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8565CA" w14:textId="51261814" w:rsidR="00CA69F9" w:rsidRPr="00067232" w:rsidRDefault="009C78E9" w:rsidP="004107F7">
      <w:pPr>
        <w:spacing w:line="480" w:lineRule="auto"/>
        <w:jc w:val="center"/>
        <w:rPr>
          <w:rFonts w:ascii="Calibri" w:eastAsiaTheme="minorEastAsia" w:hAnsi="Calibri" w:cs="Calibri"/>
          <w:color w:val="000000" w:themeColor="text1"/>
          <w:sz w:val="22"/>
          <w:szCs w:val="22"/>
        </w:rPr>
      </w:pPr>
      <w:r w:rsidRPr="00067232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What Functions of Smartphone Apps and Wearable Devices Promote Physical Activity? Six-Month </w:t>
      </w:r>
      <w:r w:rsidR="001747FD">
        <w:rPr>
          <w:rFonts w:ascii="Calibri" w:eastAsiaTheme="minorEastAsia" w:hAnsi="Calibri" w:cs="Calibri" w:hint="eastAsia"/>
          <w:color w:val="000000" w:themeColor="text1"/>
          <w:sz w:val="22"/>
          <w:szCs w:val="22"/>
        </w:rPr>
        <w:t xml:space="preserve">Longitudinal </w:t>
      </w:r>
      <w:r w:rsidRPr="00067232">
        <w:rPr>
          <w:rFonts w:ascii="Calibri" w:eastAsia="Calibri" w:hAnsi="Calibri" w:cs="Calibri"/>
          <w:color w:val="000000" w:themeColor="text1"/>
          <w:sz w:val="22"/>
          <w:szCs w:val="22"/>
        </w:rPr>
        <w:t>Study on Japanese-Speaking Adults</w:t>
      </w:r>
    </w:p>
    <w:p w14:paraId="065E0197" w14:textId="697F9509" w:rsidR="001A55D1" w:rsidRPr="00067232" w:rsidRDefault="001A55D1" w:rsidP="004107F7">
      <w:pPr>
        <w:spacing w:line="480" w:lineRule="auto"/>
        <w:jc w:val="center"/>
        <w:rPr>
          <w:rFonts w:ascii="Calibri" w:hAnsi="Calibri" w:cs="Calibri"/>
          <w:sz w:val="22"/>
          <w:szCs w:val="22"/>
        </w:rPr>
      </w:pPr>
      <w:r w:rsidRPr="00067232">
        <w:rPr>
          <w:rFonts w:ascii="Calibri" w:hAnsi="Calibri" w:cs="Calibri"/>
          <w:sz w:val="22"/>
          <w:szCs w:val="22"/>
        </w:rPr>
        <w:t xml:space="preserve">Supplemental </w:t>
      </w:r>
      <w:r w:rsidR="004107F7" w:rsidRPr="00067232">
        <w:rPr>
          <w:rFonts w:ascii="Calibri" w:hAnsi="Calibri" w:cs="Calibri"/>
          <w:sz w:val="22"/>
          <w:szCs w:val="22"/>
        </w:rPr>
        <w:t>Materials</w:t>
      </w:r>
    </w:p>
    <w:p w14:paraId="4559E5D6" w14:textId="77777777" w:rsidR="00CA69F9" w:rsidRPr="00067232" w:rsidRDefault="00CA69F9" w:rsidP="00CA69F9">
      <w:pPr>
        <w:jc w:val="center"/>
        <w:rPr>
          <w:rFonts w:ascii="Calibri" w:hAnsi="Calibri" w:cs="Calibri"/>
          <w:sz w:val="22"/>
          <w:szCs w:val="22"/>
        </w:rPr>
      </w:pPr>
      <w:r w:rsidRPr="00067232">
        <w:rPr>
          <w:rFonts w:ascii="Calibri" w:hAnsi="Calibri" w:cs="Calibri"/>
          <w:sz w:val="22"/>
          <w:szCs w:val="22"/>
        </w:rPr>
        <w:t>Naoki Konishi, Takeyuki Oba, Keisuke Takano, Kentaro Katahira, and Kenta Kimura</w:t>
      </w:r>
    </w:p>
    <w:p w14:paraId="494A6036" w14:textId="24D32400" w:rsidR="00CA69F9" w:rsidRPr="00067232" w:rsidRDefault="00CA69F9" w:rsidP="00CA69F9">
      <w:pPr>
        <w:spacing w:line="480" w:lineRule="auto"/>
        <w:jc w:val="center"/>
        <w:rPr>
          <w:rStyle w:val="normaltextrun"/>
          <w:rFonts w:ascii="Calibri" w:hAnsi="Calibri" w:cs="Calibri"/>
          <w:sz w:val="22"/>
          <w:szCs w:val="22"/>
        </w:rPr>
      </w:pPr>
      <w:r w:rsidRPr="00067232">
        <w:rPr>
          <w:rFonts w:ascii="Calibri" w:eastAsia="Calibri" w:hAnsi="Calibri" w:cs="Calibri"/>
          <w:sz w:val="22"/>
          <w:szCs w:val="22"/>
        </w:rPr>
        <w:t>Human Informatics and Interaction Research Institute, AIST, Japan</w:t>
      </w:r>
    </w:p>
    <w:p w14:paraId="5F6FBE24" w14:textId="77777777" w:rsidR="001A55D1" w:rsidRPr="00067232" w:rsidRDefault="001A55D1" w:rsidP="001A55D1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="Meiryo UI" w:hAnsi="Calibri" w:cs="Calibri"/>
          <w:b/>
          <w:bCs/>
          <w:color w:val="000000"/>
          <w:sz w:val="22"/>
          <w:szCs w:val="22"/>
        </w:rPr>
      </w:pPr>
    </w:p>
    <w:p w14:paraId="2C12193C" w14:textId="338D68F2" w:rsidR="003911E2" w:rsidRPr="00067232" w:rsidRDefault="00067232" w:rsidP="001A55D1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="Meiryo UI" w:hAnsi="Calibri" w:cs="Calibri"/>
          <w:b/>
          <w:bCs/>
          <w:color w:val="000000"/>
          <w:sz w:val="22"/>
          <w:szCs w:val="22"/>
        </w:rPr>
      </w:pPr>
      <w:r>
        <w:rPr>
          <w:rStyle w:val="normaltextrun"/>
          <w:rFonts w:ascii="Calibri" w:eastAsia="Meiryo UI" w:hAnsi="Calibri" w:cs="Calibri" w:hint="eastAsia"/>
          <w:b/>
          <w:bCs/>
          <w:color w:val="000000"/>
          <w:sz w:val="22"/>
          <w:szCs w:val="22"/>
        </w:rPr>
        <w:t xml:space="preserve">1. </w:t>
      </w:r>
      <w:r w:rsidR="00425934" w:rsidRPr="00425934">
        <w:rPr>
          <w:rStyle w:val="normaltextrun"/>
          <w:rFonts w:ascii="Calibri" w:eastAsia="Meiryo UI" w:hAnsi="Calibri" w:cs="Calibri"/>
          <w:b/>
          <w:bCs/>
          <w:color w:val="000000"/>
          <w:sz w:val="22"/>
          <w:szCs w:val="22"/>
        </w:rPr>
        <w:t>Change</w:t>
      </w:r>
      <w:r w:rsidR="00E14470">
        <w:rPr>
          <w:rStyle w:val="normaltextrun"/>
          <w:rFonts w:ascii="Calibri" w:eastAsia="Meiryo UI" w:hAnsi="Calibri" w:cs="Calibri" w:hint="eastAsia"/>
          <w:b/>
          <w:bCs/>
          <w:color w:val="000000"/>
          <w:sz w:val="22"/>
          <w:szCs w:val="22"/>
        </w:rPr>
        <w:t>s</w:t>
      </w:r>
      <w:r w:rsidR="00425934" w:rsidRPr="00425934">
        <w:rPr>
          <w:rStyle w:val="normaltextrun"/>
          <w:rFonts w:ascii="Calibri" w:eastAsia="Meiryo UI" w:hAnsi="Calibri" w:cs="Calibri"/>
          <w:b/>
          <w:bCs/>
          <w:color w:val="000000"/>
          <w:sz w:val="22"/>
          <w:szCs w:val="22"/>
        </w:rPr>
        <w:t xml:space="preserve"> in PA </w:t>
      </w:r>
      <w:r w:rsidR="00486FE2">
        <w:rPr>
          <w:rStyle w:val="normaltextrun"/>
          <w:rFonts w:ascii="Calibri" w:eastAsia="Meiryo UI" w:hAnsi="Calibri" w:cs="Calibri" w:hint="eastAsia"/>
          <w:b/>
          <w:bCs/>
          <w:color w:val="000000"/>
          <w:sz w:val="22"/>
          <w:szCs w:val="22"/>
        </w:rPr>
        <w:t>L</w:t>
      </w:r>
      <w:r w:rsidR="00425934" w:rsidRPr="00425934">
        <w:rPr>
          <w:rStyle w:val="normaltextrun"/>
          <w:rFonts w:ascii="Calibri" w:eastAsia="Meiryo UI" w:hAnsi="Calibri" w:cs="Calibri"/>
          <w:b/>
          <w:bCs/>
          <w:color w:val="000000"/>
          <w:sz w:val="22"/>
          <w:szCs w:val="22"/>
        </w:rPr>
        <w:t xml:space="preserve">evel among </w:t>
      </w:r>
      <w:r w:rsidR="00486FE2">
        <w:rPr>
          <w:rStyle w:val="normaltextrun"/>
          <w:rFonts w:ascii="Calibri" w:eastAsia="Meiryo UI" w:hAnsi="Calibri" w:cs="Calibri" w:hint="eastAsia"/>
          <w:b/>
          <w:bCs/>
          <w:color w:val="000000"/>
          <w:sz w:val="22"/>
          <w:szCs w:val="22"/>
        </w:rPr>
        <w:t>T</w:t>
      </w:r>
      <w:r w:rsidR="00425934" w:rsidRPr="00425934">
        <w:rPr>
          <w:rStyle w:val="normaltextrun"/>
          <w:rFonts w:ascii="Calibri" w:eastAsia="Meiryo UI" w:hAnsi="Calibri" w:cs="Calibri"/>
          <w:b/>
          <w:bCs/>
          <w:color w:val="000000"/>
          <w:sz w:val="22"/>
          <w:szCs w:val="22"/>
        </w:rPr>
        <w:t xml:space="preserve">emporary </w:t>
      </w:r>
      <w:r w:rsidR="00486FE2">
        <w:rPr>
          <w:rStyle w:val="normaltextrun"/>
          <w:rFonts w:ascii="Calibri" w:eastAsia="Meiryo UI" w:hAnsi="Calibri" w:cs="Calibri" w:hint="eastAsia"/>
          <w:b/>
          <w:bCs/>
          <w:color w:val="000000"/>
          <w:sz w:val="22"/>
          <w:szCs w:val="22"/>
        </w:rPr>
        <w:t>U</w:t>
      </w:r>
      <w:r w:rsidR="00425934" w:rsidRPr="00425934">
        <w:rPr>
          <w:rStyle w:val="normaltextrun"/>
          <w:rFonts w:ascii="Calibri" w:eastAsia="Meiryo UI" w:hAnsi="Calibri" w:cs="Calibri"/>
          <w:b/>
          <w:bCs/>
          <w:color w:val="000000"/>
          <w:sz w:val="22"/>
          <w:szCs w:val="22"/>
        </w:rPr>
        <w:t>sers</w:t>
      </w:r>
    </w:p>
    <w:p w14:paraId="6E45304B" w14:textId="445555B4" w:rsidR="007E34D0" w:rsidRPr="00AA3FDF" w:rsidRDefault="00EA73C6" w:rsidP="00EA73C6">
      <w:pPr>
        <w:rPr>
          <w:rFonts w:ascii="Calibri" w:hAnsi="Calibri" w:cs="Calibri"/>
          <w:color w:val="000000" w:themeColor="text1"/>
          <w:sz w:val="22"/>
          <w:szCs w:val="22"/>
        </w:rPr>
      </w:pPr>
      <w:r w:rsidRPr="00067232">
        <w:rPr>
          <w:rFonts w:ascii="Calibri" w:hAnsi="Calibri" w:cs="Calibri"/>
          <w:color w:val="000000" w:themeColor="text1"/>
          <w:sz w:val="22"/>
          <w:szCs w:val="22"/>
        </w:rPr>
        <w:t xml:space="preserve">Simple change scores </w:t>
      </w:r>
      <w:r w:rsidR="00824B3F">
        <w:rPr>
          <w:rFonts w:ascii="Calibri" w:hAnsi="Calibri" w:cs="Calibri" w:hint="eastAsia"/>
          <w:color w:val="000000" w:themeColor="text1"/>
          <w:sz w:val="22"/>
          <w:szCs w:val="22"/>
        </w:rPr>
        <w:t xml:space="preserve">of PA </w:t>
      </w:r>
      <w:r w:rsidRPr="00067232">
        <w:rPr>
          <w:rFonts w:ascii="Calibri" w:hAnsi="Calibri" w:cs="Calibri"/>
          <w:color w:val="000000" w:themeColor="text1"/>
          <w:sz w:val="22"/>
          <w:szCs w:val="22"/>
        </w:rPr>
        <w:t>(i.e., follow-up minus baseline</w:t>
      </w:r>
      <w:r w:rsidR="00E7493F">
        <w:rPr>
          <w:rFonts w:ascii="Calibri" w:hAnsi="Calibri" w:cs="Calibri" w:hint="eastAsia"/>
          <w:color w:val="000000" w:themeColor="text1"/>
          <w:sz w:val="22"/>
          <w:szCs w:val="22"/>
        </w:rPr>
        <w:t>, in</w:t>
      </w:r>
      <w:r w:rsidRPr="00067232">
        <w:rPr>
          <w:rFonts w:ascii="Calibri" w:hAnsi="Calibri" w:cs="Calibri"/>
          <w:color w:val="000000" w:themeColor="text1"/>
          <w:sz w:val="22"/>
          <w:szCs w:val="22"/>
        </w:rPr>
        <w:t xml:space="preserve"> METs-h/w) were </w:t>
      </w:r>
      <w:r w:rsidR="00E7493F">
        <w:rPr>
          <w:rFonts w:ascii="Calibri" w:hAnsi="Calibri" w:cs="Calibri" w:hint="eastAsia"/>
          <w:color w:val="000000" w:themeColor="text1"/>
          <w:sz w:val="22"/>
          <w:szCs w:val="22"/>
        </w:rPr>
        <w:t xml:space="preserve">calculated for the five types of app users including </w:t>
      </w:r>
      <w:r w:rsidR="00536E1B">
        <w:rPr>
          <w:rFonts w:ascii="Calibri" w:hAnsi="Calibri" w:cs="Calibri" w:hint="eastAsia"/>
          <w:color w:val="000000" w:themeColor="text1"/>
          <w:sz w:val="22"/>
          <w:szCs w:val="22"/>
        </w:rPr>
        <w:t xml:space="preserve">temporary users </w:t>
      </w:r>
      <w:r w:rsidR="00536E1B" w:rsidRPr="00067232">
        <w:rPr>
          <w:rFonts w:ascii="Calibri" w:hAnsi="Calibri" w:cs="Calibri"/>
          <w:color w:val="000000" w:themeColor="text1"/>
          <w:sz w:val="22"/>
          <w:szCs w:val="22"/>
        </w:rPr>
        <w:t>(Figure S1)</w:t>
      </w:r>
      <w:r w:rsidR="00536E1B">
        <w:rPr>
          <w:rFonts w:ascii="Calibri" w:hAnsi="Calibri" w:cs="Calibri" w:hint="eastAsia"/>
          <w:color w:val="000000" w:themeColor="text1"/>
          <w:sz w:val="22"/>
          <w:szCs w:val="22"/>
        </w:rPr>
        <w:t xml:space="preserve">. </w:t>
      </w:r>
      <w:r w:rsidR="002916B2">
        <w:rPr>
          <w:rFonts w:ascii="Calibri" w:hAnsi="Calibri" w:cs="Calibri" w:hint="eastAsia"/>
          <w:color w:val="000000" w:themeColor="text1"/>
          <w:sz w:val="22"/>
          <w:szCs w:val="22"/>
        </w:rPr>
        <w:t xml:space="preserve">Temporary users </w:t>
      </w:r>
      <w:r w:rsidR="00B86C61">
        <w:rPr>
          <w:rFonts w:ascii="Calibri" w:hAnsi="Calibri" w:cs="Calibri" w:hint="eastAsia"/>
          <w:color w:val="000000" w:themeColor="text1"/>
          <w:sz w:val="22"/>
          <w:szCs w:val="22"/>
        </w:rPr>
        <w:t xml:space="preserve">showed </w:t>
      </w:r>
      <w:r w:rsidR="005D6C4F">
        <w:rPr>
          <w:rFonts w:ascii="Calibri" w:hAnsi="Calibri" w:cs="Calibri" w:hint="eastAsia"/>
          <w:color w:val="000000" w:themeColor="text1"/>
          <w:sz w:val="22"/>
          <w:szCs w:val="22"/>
        </w:rPr>
        <w:t xml:space="preserve">a </w:t>
      </w:r>
      <w:r w:rsidR="00B86C61">
        <w:rPr>
          <w:rFonts w:ascii="Calibri" w:hAnsi="Calibri" w:cs="Calibri" w:hint="eastAsia"/>
          <w:color w:val="000000" w:themeColor="text1"/>
          <w:sz w:val="22"/>
          <w:szCs w:val="22"/>
        </w:rPr>
        <w:t xml:space="preserve">non-significant </w:t>
      </w:r>
      <w:r w:rsidR="005E2DDC">
        <w:rPr>
          <w:rFonts w:ascii="Calibri" w:hAnsi="Calibri" w:cs="Calibri"/>
          <w:color w:val="000000" w:themeColor="text1"/>
          <w:sz w:val="22"/>
          <w:szCs w:val="22"/>
        </w:rPr>
        <w:t>change</w:t>
      </w:r>
      <w:r w:rsidR="005E2DDC">
        <w:rPr>
          <w:rFonts w:ascii="Calibri" w:hAnsi="Calibri" w:cs="Calibri" w:hint="eastAsia"/>
          <w:color w:val="000000" w:themeColor="text1"/>
          <w:sz w:val="22"/>
          <w:szCs w:val="22"/>
        </w:rPr>
        <w:t xml:space="preserve"> </w:t>
      </w:r>
      <w:r w:rsidR="000F72E8">
        <w:rPr>
          <w:rFonts w:ascii="Calibri" w:hAnsi="Calibri" w:cs="Calibri" w:hint="eastAsia"/>
          <w:color w:val="000000" w:themeColor="text1"/>
          <w:sz w:val="22"/>
          <w:szCs w:val="22"/>
        </w:rPr>
        <w:t xml:space="preserve">in PA </w:t>
      </w:r>
      <w:r w:rsidR="005D6C4F">
        <w:rPr>
          <w:rFonts w:ascii="Calibri" w:hAnsi="Calibri" w:cs="Calibri" w:hint="eastAsia"/>
          <w:color w:val="000000" w:themeColor="text1"/>
          <w:sz w:val="22"/>
          <w:szCs w:val="22"/>
        </w:rPr>
        <w:t>over six months</w:t>
      </w:r>
      <w:r w:rsidR="00755D1D">
        <w:rPr>
          <w:rFonts w:ascii="Calibri" w:hAnsi="Calibri" w:cs="Calibri" w:hint="eastAsia"/>
          <w:color w:val="000000" w:themeColor="text1"/>
          <w:sz w:val="22"/>
          <w:szCs w:val="22"/>
        </w:rPr>
        <w:t xml:space="preserve">, </w:t>
      </w:r>
      <w:r w:rsidR="007E34D0" w:rsidRPr="006D3318">
        <w:rPr>
          <w:rFonts w:ascii="Calibri" w:hAnsi="Calibri" w:cs="Calibri"/>
          <w:color w:val="000000" w:themeColor="text1"/>
          <w:sz w:val="22"/>
          <w:szCs w:val="22"/>
        </w:rPr>
        <w:t>M</w:t>
      </w:r>
      <w:r w:rsidR="007E34D0" w:rsidRPr="00067232">
        <w:rPr>
          <w:rFonts w:ascii="Calibri" w:hAnsi="Calibri" w:cs="Calibri"/>
          <w:color w:val="000000" w:themeColor="text1"/>
          <w:sz w:val="22"/>
          <w:szCs w:val="22"/>
        </w:rPr>
        <w:t>=</w:t>
      </w:r>
      <w:r w:rsidR="007E34D0">
        <w:rPr>
          <w:rFonts w:ascii="Calibri" w:hAnsi="Calibri" w:cs="Calibri" w:hint="eastAsia"/>
          <w:color w:val="000000" w:themeColor="text1"/>
          <w:sz w:val="22"/>
          <w:szCs w:val="22"/>
        </w:rPr>
        <w:t>-</w:t>
      </w:r>
      <w:r w:rsidR="007E34D0" w:rsidRPr="00067232">
        <w:rPr>
          <w:rFonts w:ascii="Calibri" w:hAnsi="Calibri" w:cs="Calibri"/>
          <w:color w:val="000000" w:themeColor="text1"/>
          <w:sz w:val="22"/>
          <w:szCs w:val="22"/>
        </w:rPr>
        <w:t>1.86, SD=51.11</w:t>
      </w:r>
      <w:r w:rsidR="007E34D0">
        <w:rPr>
          <w:rFonts w:ascii="Calibri" w:hAnsi="Calibri" w:cs="Calibri" w:hint="eastAsia"/>
          <w:color w:val="000000" w:themeColor="text1"/>
          <w:sz w:val="22"/>
          <w:szCs w:val="22"/>
        </w:rPr>
        <w:t xml:space="preserve">, </w:t>
      </w:r>
      <w:r w:rsidR="00755D1D" w:rsidRPr="006D3318">
        <w:rPr>
          <w:rFonts w:ascii="Calibri" w:hAnsi="Calibri" w:cs="Calibri"/>
          <w:color w:val="000000" w:themeColor="text1"/>
          <w:sz w:val="22"/>
          <w:szCs w:val="22"/>
        </w:rPr>
        <w:t>t</w:t>
      </w:r>
      <w:r w:rsidR="00755D1D" w:rsidRPr="00067232">
        <w:rPr>
          <w:rFonts w:ascii="Calibri" w:hAnsi="Calibri" w:cs="Calibri"/>
          <w:color w:val="000000" w:themeColor="text1"/>
          <w:sz w:val="22"/>
          <w:szCs w:val="22"/>
        </w:rPr>
        <w:t>(</w:t>
      </w:r>
      <w:r w:rsidR="006D3318">
        <w:rPr>
          <w:rFonts w:ascii="Calibri" w:hAnsi="Calibri" w:cs="Calibri" w:hint="eastAsia"/>
          <w:color w:val="000000" w:themeColor="text1"/>
          <w:sz w:val="22"/>
          <w:szCs w:val="22"/>
        </w:rPr>
        <w:t>1,</w:t>
      </w:r>
      <w:r w:rsidR="00755D1D" w:rsidRPr="00067232">
        <w:rPr>
          <w:rFonts w:ascii="Calibri" w:hAnsi="Calibri" w:cs="Calibri"/>
          <w:color w:val="000000" w:themeColor="text1"/>
          <w:sz w:val="22"/>
          <w:szCs w:val="22"/>
        </w:rPr>
        <w:t>850)=</w:t>
      </w:r>
      <w:r w:rsidR="00755D1D" w:rsidRPr="00067232">
        <w:rPr>
          <w:rFonts w:ascii="Calibri" w:hAnsi="Calibri" w:cs="Calibri"/>
          <w:sz w:val="22"/>
          <w:szCs w:val="22"/>
        </w:rPr>
        <w:t xml:space="preserve"> </w:t>
      </w:r>
      <w:r w:rsidR="00755D1D" w:rsidRPr="00067232">
        <w:rPr>
          <w:rFonts w:ascii="Calibri" w:hAnsi="Calibri" w:cs="Calibri"/>
          <w:color w:val="000000" w:themeColor="text1"/>
          <w:sz w:val="22"/>
          <w:szCs w:val="22"/>
        </w:rPr>
        <w:t xml:space="preserve">1.06, </w:t>
      </w:r>
      <w:r w:rsidR="00755D1D" w:rsidRPr="001150DF">
        <w:rPr>
          <w:rFonts w:ascii="Calibri" w:hAnsi="Calibri" w:cs="Calibri"/>
          <w:color w:val="000000" w:themeColor="text1"/>
          <w:sz w:val="22"/>
          <w:szCs w:val="22"/>
        </w:rPr>
        <w:t>P</w:t>
      </w:r>
      <w:r w:rsidR="00755D1D" w:rsidRPr="00067232">
        <w:rPr>
          <w:rFonts w:ascii="Calibri" w:hAnsi="Calibri" w:cs="Calibri"/>
          <w:color w:val="000000" w:themeColor="text1"/>
          <w:sz w:val="22"/>
          <w:szCs w:val="22"/>
        </w:rPr>
        <w:t>=.289</w:t>
      </w:r>
      <w:r w:rsidR="00755D1D">
        <w:rPr>
          <w:rFonts w:ascii="Calibri" w:hAnsi="Calibri" w:cs="Calibri" w:hint="eastAsia"/>
          <w:color w:val="000000" w:themeColor="text1"/>
          <w:sz w:val="22"/>
          <w:szCs w:val="22"/>
        </w:rPr>
        <w:t xml:space="preserve">. </w:t>
      </w:r>
      <w:r w:rsidR="00536E1B">
        <w:rPr>
          <w:rFonts w:ascii="Calibri" w:hAnsi="Calibri" w:cs="Calibri" w:hint="eastAsia"/>
          <w:color w:val="000000" w:themeColor="text1"/>
          <w:sz w:val="22"/>
          <w:szCs w:val="22"/>
        </w:rPr>
        <w:t xml:space="preserve">ANOVA </w:t>
      </w:r>
      <w:r w:rsidR="00821F1D">
        <w:rPr>
          <w:rFonts w:ascii="Calibri" w:hAnsi="Calibri" w:cs="Calibri" w:hint="eastAsia"/>
          <w:color w:val="000000" w:themeColor="text1"/>
          <w:sz w:val="22"/>
          <w:szCs w:val="22"/>
        </w:rPr>
        <w:t xml:space="preserve">revealed that </w:t>
      </w:r>
      <w:r w:rsidR="00E60032">
        <w:rPr>
          <w:rFonts w:ascii="Calibri" w:hAnsi="Calibri" w:cs="Calibri" w:hint="eastAsia"/>
          <w:color w:val="000000" w:themeColor="text1"/>
          <w:sz w:val="22"/>
          <w:szCs w:val="22"/>
        </w:rPr>
        <w:t>t</w:t>
      </w:r>
      <w:r w:rsidR="00821F1D">
        <w:rPr>
          <w:rFonts w:ascii="Calibri" w:hAnsi="Calibri" w:cs="Calibri" w:hint="eastAsia"/>
          <w:color w:val="000000" w:themeColor="text1"/>
          <w:sz w:val="22"/>
          <w:szCs w:val="22"/>
        </w:rPr>
        <w:t xml:space="preserve">emporary users </w:t>
      </w:r>
      <w:r w:rsidR="00E60032">
        <w:rPr>
          <w:rFonts w:ascii="Calibri" w:hAnsi="Calibri" w:cs="Calibri" w:hint="eastAsia"/>
          <w:color w:val="000000" w:themeColor="text1"/>
          <w:sz w:val="22"/>
          <w:szCs w:val="22"/>
        </w:rPr>
        <w:t xml:space="preserve">did not differ </w:t>
      </w:r>
      <w:r w:rsidR="00E9637A">
        <w:rPr>
          <w:rFonts w:ascii="Calibri" w:hAnsi="Calibri" w:cs="Calibri" w:hint="eastAsia"/>
          <w:color w:val="000000" w:themeColor="text1"/>
          <w:sz w:val="22"/>
          <w:szCs w:val="22"/>
        </w:rPr>
        <w:t xml:space="preserve">from continued </w:t>
      </w:r>
      <w:r w:rsidR="00224527">
        <w:rPr>
          <w:rFonts w:ascii="Calibri" w:hAnsi="Calibri" w:cs="Calibri" w:hint="eastAsia"/>
          <w:color w:val="000000" w:themeColor="text1"/>
          <w:sz w:val="22"/>
          <w:szCs w:val="22"/>
        </w:rPr>
        <w:t xml:space="preserve">nonusers, </w:t>
      </w:r>
      <w:r w:rsidR="00224527" w:rsidRPr="00067232">
        <w:rPr>
          <w:rFonts w:ascii="Calibri" w:hAnsi="Calibri" w:cs="Calibri"/>
          <w:color w:val="000000" w:themeColor="text1"/>
          <w:sz w:val="22"/>
          <w:szCs w:val="22"/>
        </w:rPr>
        <w:t>t(</w:t>
      </w:r>
      <w:r w:rsidR="006D3318">
        <w:rPr>
          <w:rFonts w:ascii="Calibri" w:hAnsi="Calibri" w:cs="Calibri" w:hint="eastAsia"/>
          <w:color w:val="000000" w:themeColor="text1"/>
          <w:sz w:val="22"/>
          <w:szCs w:val="22"/>
        </w:rPr>
        <w:t>1,</w:t>
      </w:r>
      <w:r w:rsidR="00224527" w:rsidRPr="00067232">
        <w:rPr>
          <w:rFonts w:ascii="Calibri" w:hAnsi="Calibri" w:cs="Calibri"/>
          <w:color w:val="000000" w:themeColor="text1"/>
          <w:sz w:val="22"/>
          <w:szCs w:val="22"/>
        </w:rPr>
        <w:t>987.1)</w:t>
      </w:r>
      <w:r w:rsidR="00224527">
        <w:rPr>
          <w:rFonts w:ascii="Calibri" w:hAnsi="Calibri" w:cs="Calibri" w:hint="eastAsia"/>
          <w:color w:val="000000" w:themeColor="text1"/>
          <w:sz w:val="22"/>
          <w:szCs w:val="22"/>
        </w:rPr>
        <w:t xml:space="preserve"> </w:t>
      </w:r>
      <w:r w:rsidR="00224527" w:rsidRPr="00067232">
        <w:rPr>
          <w:rFonts w:ascii="Calibri" w:hAnsi="Calibri" w:cs="Calibri"/>
          <w:color w:val="000000" w:themeColor="text1"/>
          <w:sz w:val="22"/>
          <w:szCs w:val="22"/>
        </w:rPr>
        <w:t>=</w:t>
      </w:r>
      <w:r w:rsidR="00224527">
        <w:rPr>
          <w:rFonts w:ascii="Calibri" w:hAnsi="Calibri" w:cs="Calibri" w:hint="eastAsia"/>
          <w:color w:val="000000" w:themeColor="text1"/>
          <w:sz w:val="22"/>
          <w:szCs w:val="22"/>
        </w:rPr>
        <w:t xml:space="preserve"> </w:t>
      </w:r>
      <w:r w:rsidR="00224527" w:rsidRPr="00067232">
        <w:rPr>
          <w:rFonts w:ascii="Calibri" w:hAnsi="Calibri" w:cs="Calibri"/>
          <w:color w:val="000000" w:themeColor="text1"/>
          <w:sz w:val="22"/>
          <w:szCs w:val="22"/>
        </w:rPr>
        <w:t>0.60, P=.547</w:t>
      </w:r>
      <w:r w:rsidR="00891C9B">
        <w:rPr>
          <w:rFonts w:ascii="Calibri" w:hAnsi="Calibri" w:cs="Calibri" w:hint="eastAsia"/>
          <w:color w:val="000000" w:themeColor="text1"/>
          <w:sz w:val="22"/>
          <w:szCs w:val="22"/>
        </w:rPr>
        <w:t>,</w:t>
      </w:r>
      <w:r w:rsidR="00705123">
        <w:rPr>
          <w:rFonts w:ascii="Calibri" w:hAnsi="Calibri" w:cs="Calibri" w:hint="eastAsia"/>
          <w:color w:val="000000" w:themeColor="text1"/>
          <w:sz w:val="22"/>
          <w:szCs w:val="22"/>
        </w:rPr>
        <w:t xml:space="preserve"> but experienced a </w:t>
      </w:r>
      <w:r w:rsidR="003824CA">
        <w:rPr>
          <w:rFonts w:ascii="Calibri" w:hAnsi="Calibri" w:cs="Calibri" w:hint="eastAsia"/>
          <w:color w:val="000000" w:themeColor="text1"/>
          <w:sz w:val="22"/>
          <w:szCs w:val="22"/>
        </w:rPr>
        <w:t>smaller</w:t>
      </w:r>
      <w:r w:rsidR="00705123">
        <w:rPr>
          <w:rFonts w:ascii="Calibri" w:hAnsi="Calibri" w:cs="Calibri" w:hint="eastAsia"/>
          <w:color w:val="000000" w:themeColor="text1"/>
          <w:sz w:val="22"/>
          <w:szCs w:val="22"/>
        </w:rPr>
        <w:t xml:space="preserve"> decrease </w:t>
      </w:r>
      <w:r w:rsidR="003824CA">
        <w:rPr>
          <w:rFonts w:ascii="Calibri" w:hAnsi="Calibri" w:cs="Calibri" w:hint="eastAsia"/>
          <w:color w:val="000000" w:themeColor="text1"/>
          <w:sz w:val="22"/>
          <w:szCs w:val="22"/>
        </w:rPr>
        <w:t>than discontinued users</w:t>
      </w:r>
      <w:r w:rsidR="00F302ED">
        <w:rPr>
          <w:rFonts w:ascii="Calibri" w:hAnsi="Calibri" w:cs="Calibri" w:hint="eastAsia"/>
          <w:color w:val="000000" w:themeColor="text1"/>
          <w:sz w:val="22"/>
          <w:szCs w:val="22"/>
        </w:rPr>
        <w:t xml:space="preserve">, </w:t>
      </w:r>
      <w:r w:rsidR="00F302ED" w:rsidRPr="00067232">
        <w:rPr>
          <w:rFonts w:ascii="Calibri" w:hAnsi="Calibri" w:cs="Calibri"/>
          <w:color w:val="000000" w:themeColor="text1"/>
          <w:sz w:val="22"/>
          <w:szCs w:val="22"/>
        </w:rPr>
        <w:t>t(1,1915.3)=-2.73, P=.007</w:t>
      </w:r>
      <w:r w:rsidR="00214E12">
        <w:rPr>
          <w:rFonts w:ascii="Calibri" w:hAnsi="Calibri" w:cs="Calibri" w:hint="eastAsia"/>
          <w:color w:val="000000" w:themeColor="text1"/>
          <w:sz w:val="22"/>
          <w:szCs w:val="22"/>
        </w:rPr>
        <w:t xml:space="preserve">. </w:t>
      </w:r>
      <w:r w:rsidR="005F280F">
        <w:rPr>
          <w:rFonts w:ascii="Calibri" w:hAnsi="Calibri" w:cs="Calibri"/>
          <w:color w:val="000000" w:themeColor="text1"/>
          <w:sz w:val="22"/>
          <w:szCs w:val="22"/>
        </w:rPr>
        <w:t>The</w:t>
      </w:r>
      <w:r w:rsidR="00413A83">
        <w:rPr>
          <w:rFonts w:ascii="Calibri" w:hAnsi="Calibri" w:cs="Calibri" w:hint="eastAsia"/>
          <w:color w:val="000000" w:themeColor="text1"/>
          <w:sz w:val="22"/>
          <w:szCs w:val="22"/>
        </w:rPr>
        <w:t>se results suggest that</w:t>
      </w:r>
      <w:r w:rsidR="005F280F">
        <w:rPr>
          <w:rFonts w:ascii="Calibri" w:hAnsi="Calibri" w:cs="Calibri" w:hint="eastAsia"/>
          <w:color w:val="000000" w:themeColor="text1"/>
          <w:sz w:val="22"/>
          <w:szCs w:val="22"/>
        </w:rPr>
        <w:t xml:space="preserve"> </w:t>
      </w:r>
      <w:r w:rsidR="00413A83">
        <w:rPr>
          <w:rFonts w:ascii="Calibri" w:hAnsi="Calibri" w:cs="Calibri" w:hint="eastAsia"/>
          <w:color w:val="000000" w:themeColor="text1"/>
          <w:sz w:val="22"/>
          <w:szCs w:val="22"/>
        </w:rPr>
        <w:t>t</w:t>
      </w:r>
      <w:r w:rsidR="00D95691">
        <w:rPr>
          <w:rFonts w:ascii="Calibri" w:hAnsi="Calibri" w:cs="Calibri" w:hint="eastAsia"/>
          <w:color w:val="000000" w:themeColor="text1"/>
          <w:sz w:val="22"/>
          <w:szCs w:val="22"/>
        </w:rPr>
        <w:t xml:space="preserve">emporary users </w:t>
      </w:r>
      <w:r w:rsidR="002F5BEB">
        <w:rPr>
          <w:rFonts w:ascii="Calibri" w:hAnsi="Calibri" w:cs="Calibri" w:hint="eastAsia"/>
          <w:color w:val="000000" w:themeColor="text1"/>
          <w:sz w:val="22"/>
          <w:szCs w:val="22"/>
        </w:rPr>
        <w:t>could</w:t>
      </w:r>
      <w:r w:rsidR="00D95691">
        <w:rPr>
          <w:rFonts w:ascii="Calibri" w:hAnsi="Calibri" w:cs="Calibri" w:hint="eastAsia"/>
          <w:color w:val="000000" w:themeColor="text1"/>
          <w:sz w:val="22"/>
          <w:szCs w:val="22"/>
        </w:rPr>
        <w:t xml:space="preserve"> be counted in </w:t>
      </w:r>
      <w:r w:rsidR="00D95691">
        <w:rPr>
          <w:rFonts w:ascii="Calibri" w:hAnsi="Calibri" w:cs="Calibri"/>
          <w:color w:val="000000" w:themeColor="text1"/>
          <w:sz w:val="22"/>
          <w:szCs w:val="22"/>
        </w:rPr>
        <w:t>continued</w:t>
      </w:r>
      <w:r w:rsidR="00D95691">
        <w:rPr>
          <w:rFonts w:ascii="Calibri" w:hAnsi="Calibri" w:cs="Calibri" w:hint="eastAsia"/>
          <w:color w:val="000000" w:themeColor="text1"/>
          <w:sz w:val="22"/>
          <w:szCs w:val="22"/>
        </w:rPr>
        <w:t xml:space="preserve"> nonusers </w:t>
      </w:r>
      <w:r w:rsidR="00D95691">
        <w:rPr>
          <w:rFonts w:ascii="Calibri" w:hAnsi="Calibri" w:cs="Calibri"/>
          <w:color w:val="000000" w:themeColor="text1"/>
          <w:sz w:val="22"/>
          <w:szCs w:val="22"/>
        </w:rPr>
        <w:t>–</w:t>
      </w:r>
      <w:r w:rsidR="00D95691">
        <w:rPr>
          <w:rFonts w:ascii="Calibri" w:hAnsi="Calibri" w:cs="Calibri" w:hint="eastAsia"/>
          <w:color w:val="000000" w:themeColor="text1"/>
          <w:sz w:val="22"/>
          <w:szCs w:val="22"/>
        </w:rPr>
        <w:t xml:space="preserve"> </w:t>
      </w:r>
      <w:r w:rsidR="005B0F1F">
        <w:rPr>
          <w:rFonts w:ascii="Calibri" w:hAnsi="Calibri" w:cs="Calibri" w:hint="eastAsia"/>
          <w:color w:val="000000" w:themeColor="text1"/>
          <w:sz w:val="22"/>
          <w:szCs w:val="22"/>
        </w:rPr>
        <w:t>these group</w:t>
      </w:r>
      <w:r w:rsidR="0076080F">
        <w:rPr>
          <w:rFonts w:ascii="Calibri" w:hAnsi="Calibri" w:cs="Calibri" w:hint="eastAsia"/>
          <w:color w:val="000000" w:themeColor="text1"/>
          <w:sz w:val="22"/>
          <w:szCs w:val="22"/>
        </w:rPr>
        <w:t>s</w:t>
      </w:r>
      <w:r w:rsidR="005B0F1F">
        <w:rPr>
          <w:rFonts w:ascii="Calibri" w:hAnsi="Calibri" w:cs="Calibri" w:hint="eastAsia"/>
          <w:color w:val="000000" w:themeColor="text1"/>
          <w:sz w:val="22"/>
          <w:szCs w:val="22"/>
        </w:rPr>
        <w:t xml:space="preserve"> </w:t>
      </w:r>
      <w:r w:rsidR="00CD1BEA">
        <w:rPr>
          <w:rFonts w:ascii="Calibri" w:hAnsi="Calibri" w:cs="Calibri" w:hint="eastAsia"/>
          <w:color w:val="000000" w:themeColor="text1"/>
          <w:sz w:val="22"/>
          <w:szCs w:val="22"/>
        </w:rPr>
        <w:t>did not use apps at all or</w:t>
      </w:r>
      <w:r w:rsidR="00D95691">
        <w:rPr>
          <w:rFonts w:ascii="Calibri" w:hAnsi="Calibri" w:cs="Calibri" w:hint="eastAsia"/>
          <w:color w:val="000000" w:themeColor="text1"/>
          <w:sz w:val="22"/>
          <w:szCs w:val="22"/>
        </w:rPr>
        <w:t xml:space="preserve"> </w:t>
      </w:r>
      <w:r w:rsidR="00AA3FDF">
        <w:rPr>
          <w:rFonts w:ascii="Calibri" w:hAnsi="Calibri" w:cs="Calibri" w:hint="eastAsia"/>
          <w:color w:val="000000" w:themeColor="text1"/>
          <w:sz w:val="22"/>
          <w:szCs w:val="22"/>
        </w:rPr>
        <w:t>use</w:t>
      </w:r>
      <w:r w:rsidR="00413A83">
        <w:rPr>
          <w:rFonts w:ascii="Calibri" w:hAnsi="Calibri" w:cs="Calibri" w:hint="eastAsia"/>
          <w:color w:val="000000" w:themeColor="text1"/>
          <w:sz w:val="22"/>
          <w:szCs w:val="22"/>
        </w:rPr>
        <w:t>d</w:t>
      </w:r>
      <w:r w:rsidR="00AA3FDF">
        <w:rPr>
          <w:rFonts w:ascii="Calibri" w:hAnsi="Calibri" w:cs="Calibri" w:hint="eastAsia"/>
          <w:color w:val="000000" w:themeColor="text1"/>
          <w:sz w:val="22"/>
          <w:szCs w:val="22"/>
        </w:rPr>
        <w:t xml:space="preserve"> apps</w:t>
      </w:r>
      <w:r w:rsidR="00B73D97">
        <w:rPr>
          <w:rFonts w:ascii="Calibri" w:hAnsi="Calibri" w:cs="Calibri" w:hint="eastAsia"/>
          <w:color w:val="000000" w:themeColor="text1"/>
          <w:sz w:val="22"/>
          <w:szCs w:val="22"/>
        </w:rPr>
        <w:t xml:space="preserve"> </w:t>
      </w:r>
      <w:r w:rsidR="00F9728C">
        <w:rPr>
          <w:rFonts w:ascii="Calibri" w:hAnsi="Calibri" w:cs="Calibri" w:hint="eastAsia"/>
          <w:color w:val="000000" w:themeColor="text1"/>
          <w:sz w:val="22"/>
          <w:szCs w:val="22"/>
        </w:rPr>
        <w:t>only</w:t>
      </w:r>
      <w:r w:rsidR="00AA3FDF">
        <w:rPr>
          <w:rFonts w:ascii="Calibri" w:hAnsi="Calibri" w:cs="Calibri" w:hint="eastAsia"/>
          <w:color w:val="000000" w:themeColor="text1"/>
          <w:sz w:val="22"/>
          <w:szCs w:val="22"/>
        </w:rPr>
        <w:t xml:space="preserve"> to the extent </w:t>
      </w:r>
      <w:r w:rsidR="00E6438E">
        <w:rPr>
          <w:rFonts w:ascii="Calibri" w:hAnsi="Calibri" w:cs="Calibri" w:hint="eastAsia"/>
          <w:color w:val="000000" w:themeColor="text1"/>
          <w:sz w:val="22"/>
          <w:szCs w:val="22"/>
        </w:rPr>
        <w:t>to which</w:t>
      </w:r>
      <w:r w:rsidR="00AA3FDF">
        <w:rPr>
          <w:rFonts w:ascii="Calibri" w:hAnsi="Calibri" w:cs="Calibri" w:hint="eastAsia"/>
          <w:color w:val="000000" w:themeColor="text1"/>
          <w:sz w:val="22"/>
          <w:szCs w:val="22"/>
        </w:rPr>
        <w:t xml:space="preserve"> </w:t>
      </w:r>
      <w:r w:rsidR="005B436C">
        <w:rPr>
          <w:rFonts w:ascii="Calibri" w:hAnsi="Calibri" w:cs="Calibri" w:hint="eastAsia"/>
          <w:color w:val="000000" w:themeColor="text1"/>
          <w:sz w:val="22"/>
          <w:szCs w:val="22"/>
        </w:rPr>
        <w:t xml:space="preserve">PA </w:t>
      </w:r>
      <w:r w:rsidR="0097744D">
        <w:rPr>
          <w:rFonts w:ascii="Calibri" w:hAnsi="Calibri" w:cs="Calibri" w:hint="eastAsia"/>
          <w:color w:val="000000" w:themeColor="text1"/>
          <w:sz w:val="22"/>
          <w:szCs w:val="22"/>
        </w:rPr>
        <w:t>stayed</w:t>
      </w:r>
      <w:r w:rsidR="00F9728C">
        <w:rPr>
          <w:rFonts w:ascii="Calibri" w:hAnsi="Calibri" w:cs="Calibri" w:hint="eastAsia"/>
          <w:color w:val="000000" w:themeColor="text1"/>
          <w:sz w:val="22"/>
          <w:szCs w:val="22"/>
        </w:rPr>
        <w:t xml:space="preserve"> un</w:t>
      </w:r>
      <w:r w:rsidR="005B436C">
        <w:rPr>
          <w:rFonts w:ascii="Calibri" w:hAnsi="Calibri" w:cs="Calibri" w:hint="eastAsia"/>
          <w:color w:val="000000" w:themeColor="text1"/>
          <w:sz w:val="22"/>
          <w:szCs w:val="22"/>
        </w:rPr>
        <w:t>change</w:t>
      </w:r>
      <w:r w:rsidR="00413A83">
        <w:rPr>
          <w:rFonts w:ascii="Calibri" w:hAnsi="Calibri" w:cs="Calibri" w:hint="eastAsia"/>
          <w:color w:val="000000" w:themeColor="text1"/>
          <w:sz w:val="22"/>
          <w:szCs w:val="22"/>
        </w:rPr>
        <w:t>d</w:t>
      </w:r>
      <w:r w:rsidR="005B436C">
        <w:rPr>
          <w:rFonts w:ascii="Calibri" w:hAnsi="Calibri" w:cs="Calibri" w:hint="eastAsia"/>
          <w:color w:val="000000" w:themeColor="text1"/>
          <w:sz w:val="22"/>
          <w:szCs w:val="22"/>
        </w:rPr>
        <w:t xml:space="preserve">. </w:t>
      </w:r>
      <w:r w:rsidR="00286B77">
        <w:rPr>
          <w:rFonts w:ascii="Calibri" w:hAnsi="Calibri" w:cs="Calibri" w:hint="eastAsia"/>
          <w:color w:val="000000" w:themeColor="text1"/>
          <w:sz w:val="22"/>
          <w:szCs w:val="22"/>
        </w:rPr>
        <w:t xml:space="preserve">For the main analyses, we decided to leave out temporary users for the simplicity </w:t>
      </w:r>
      <w:r w:rsidR="00327C52">
        <w:rPr>
          <w:rFonts w:ascii="Calibri" w:hAnsi="Calibri" w:cs="Calibri" w:hint="eastAsia"/>
          <w:color w:val="000000" w:themeColor="text1"/>
          <w:sz w:val="22"/>
          <w:szCs w:val="22"/>
        </w:rPr>
        <w:t xml:space="preserve">of the analyses as well as for </w:t>
      </w:r>
      <w:r w:rsidR="00B2599F">
        <w:rPr>
          <w:rFonts w:ascii="Calibri" w:hAnsi="Calibri" w:cs="Calibri" w:hint="eastAsia"/>
          <w:color w:val="000000" w:themeColor="text1"/>
          <w:sz w:val="22"/>
          <w:szCs w:val="22"/>
        </w:rPr>
        <w:t>the homogeneity of discontinued nonuser</w:t>
      </w:r>
      <w:r w:rsidR="008E3C4A">
        <w:rPr>
          <w:rFonts w:ascii="Calibri" w:hAnsi="Calibri" w:cs="Calibri" w:hint="eastAsia"/>
          <w:color w:val="000000" w:themeColor="text1"/>
          <w:sz w:val="22"/>
          <w:szCs w:val="22"/>
        </w:rPr>
        <w:t>s</w:t>
      </w:r>
      <w:r w:rsidR="00286B77">
        <w:rPr>
          <w:rFonts w:ascii="Calibri" w:hAnsi="Calibri" w:cs="Calibri" w:hint="eastAsia"/>
          <w:color w:val="000000" w:themeColor="text1"/>
          <w:sz w:val="22"/>
          <w:szCs w:val="22"/>
        </w:rPr>
        <w:t xml:space="preserve">. </w:t>
      </w:r>
    </w:p>
    <w:p w14:paraId="4AE3BB6B" w14:textId="299BD0DB" w:rsidR="00EA73C6" w:rsidRPr="00067232" w:rsidRDefault="00EA73C6" w:rsidP="00EA73C6">
      <w:pPr>
        <w:rPr>
          <w:rFonts w:ascii="Calibri" w:hAnsi="Calibri" w:cs="Calibri"/>
          <w:sz w:val="22"/>
          <w:szCs w:val="22"/>
        </w:rPr>
      </w:pPr>
      <w:r w:rsidRPr="00067232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</w:p>
    <w:p w14:paraId="1D99E2CC" w14:textId="77777777" w:rsidR="00EA73C6" w:rsidRPr="00067232" w:rsidRDefault="00EA73C6" w:rsidP="00EA73C6">
      <w:pPr>
        <w:rPr>
          <w:rFonts w:ascii="Calibri" w:hAnsi="Calibri" w:cs="Calibri"/>
          <w:sz w:val="22"/>
          <w:szCs w:val="22"/>
        </w:rPr>
      </w:pPr>
    </w:p>
    <w:p w14:paraId="339E674E" w14:textId="43A33BB8" w:rsidR="00EA73C6" w:rsidRPr="00067232" w:rsidRDefault="4B426EAC" w:rsidP="015551F3">
      <w:r>
        <w:rPr>
          <w:noProof/>
        </w:rPr>
        <w:drawing>
          <wp:inline distT="0" distB="0" distL="0" distR="0" wp14:anchorId="475376BB" wp14:editId="2456AC02">
            <wp:extent cx="5724524" cy="2981325"/>
            <wp:effectExtent l="0" t="0" r="0" b="0"/>
            <wp:docPr id="1711806512" name="Picture 17118065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298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EDE1D8" w14:textId="24D0D51C" w:rsidR="00EA73C6" w:rsidRPr="00067232" w:rsidRDefault="00EA73C6" w:rsidP="00EA73C6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color w:val="000000" w:themeColor="text1"/>
          <w:sz w:val="22"/>
          <w:szCs w:val="22"/>
        </w:rPr>
      </w:pPr>
      <w:r w:rsidRPr="00067232">
        <w:rPr>
          <w:rStyle w:val="normaltextrun"/>
          <w:rFonts w:ascii="Calibri" w:eastAsia="Meiryo UI" w:hAnsi="Calibri" w:cs="Calibri"/>
          <w:bCs/>
          <w:sz w:val="22"/>
          <w:szCs w:val="22"/>
        </w:rPr>
        <w:t>Figure S1.</w:t>
      </w:r>
      <w:r w:rsidRPr="00067232">
        <w:rPr>
          <w:rStyle w:val="normaltextrun"/>
          <w:rFonts w:ascii="Calibri" w:eastAsia="Meiryo UI" w:hAnsi="Calibri" w:cs="Calibri"/>
          <w:b/>
          <w:sz w:val="22"/>
          <w:szCs w:val="22"/>
        </w:rPr>
        <w:t xml:space="preserve"> </w:t>
      </w:r>
      <w:r w:rsidRPr="00067232">
        <w:rPr>
          <w:rStyle w:val="normaltextrun"/>
          <w:rFonts w:ascii="Calibri" w:eastAsia="Meiryo UI" w:hAnsi="Calibri" w:cs="Calibri"/>
          <w:sz w:val="22"/>
          <w:szCs w:val="22"/>
        </w:rPr>
        <w:t xml:space="preserve">Change in physical activity level (in METs-h/w) </w:t>
      </w:r>
      <w:r w:rsidR="00017731">
        <w:rPr>
          <w:rStyle w:val="normaltextrun"/>
          <w:rFonts w:ascii="Calibri" w:eastAsia="Meiryo UI" w:hAnsi="Calibri" w:cs="Calibri" w:hint="eastAsia"/>
          <w:sz w:val="22"/>
          <w:szCs w:val="22"/>
        </w:rPr>
        <w:t>over</w:t>
      </w:r>
      <w:r w:rsidRPr="00067232">
        <w:rPr>
          <w:rStyle w:val="normaltextrun"/>
          <w:rFonts w:ascii="Calibri" w:eastAsia="Meiryo UI" w:hAnsi="Calibri" w:cs="Calibri"/>
          <w:sz w:val="22"/>
          <w:szCs w:val="22"/>
        </w:rPr>
        <w:t xml:space="preserve"> six</w:t>
      </w:r>
      <w:r w:rsidR="00017731">
        <w:rPr>
          <w:rStyle w:val="normaltextrun"/>
          <w:rFonts w:ascii="Calibri" w:eastAsia="Meiryo UI" w:hAnsi="Calibri" w:cs="Calibri" w:hint="eastAsia"/>
          <w:sz w:val="22"/>
          <w:szCs w:val="22"/>
        </w:rPr>
        <w:t xml:space="preserve"> </w:t>
      </w:r>
      <w:r w:rsidRPr="00067232">
        <w:rPr>
          <w:rStyle w:val="normaltextrun"/>
          <w:rFonts w:ascii="Calibri" w:eastAsia="Meiryo UI" w:hAnsi="Calibri" w:cs="Calibri"/>
          <w:sz w:val="22"/>
          <w:szCs w:val="22"/>
        </w:rPr>
        <w:t xml:space="preserve">months </w:t>
      </w:r>
      <w:r w:rsidR="00017731">
        <w:rPr>
          <w:rStyle w:val="normaltextrun"/>
          <w:rFonts w:ascii="Calibri" w:eastAsia="Meiryo UI" w:hAnsi="Calibri" w:cs="Calibri" w:hint="eastAsia"/>
          <w:sz w:val="22"/>
          <w:szCs w:val="22"/>
        </w:rPr>
        <w:t>for</w:t>
      </w:r>
      <w:r w:rsidRPr="00067232">
        <w:rPr>
          <w:rStyle w:val="normaltextrun"/>
          <w:rFonts w:ascii="Calibri" w:eastAsia="Meiryo UI" w:hAnsi="Calibri" w:cs="Calibri"/>
          <w:sz w:val="22"/>
          <w:szCs w:val="22"/>
        </w:rPr>
        <w:t xml:space="preserve"> </w:t>
      </w:r>
      <w:r w:rsidR="00017731">
        <w:rPr>
          <w:rStyle w:val="normaltextrun"/>
          <w:rFonts w:ascii="Calibri" w:eastAsia="Meiryo UI" w:hAnsi="Calibri" w:cs="Calibri" w:hint="eastAsia"/>
          <w:sz w:val="22"/>
          <w:szCs w:val="22"/>
        </w:rPr>
        <w:t>the five</w:t>
      </w:r>
      <w:r w:rsidRPr="00067232">
        <w:rPr>
          <w:rStyle w:val="normaltextrun"/>
          <w:rFonts w:ascii="Calibri" w:eastAsia="Meiryo UI" w:hAnsi="Calibri" w:cs="Calibri"/>
          <w:sz w:val="22"/>
          <w:szCs w:val="22"/>
        </w:rPr>
        <w:t xml:space="preserve"> types of </w:t>
      </w:r>
      <w:r w:rsidR="00017731">
        <w:rPr>
          <w:rStyle w:val="normaltextrun"/>
          <w:rFonts w:ascii="Calibri" w:eastAsia="Meiryo UI" w:hAnsi="Calibri" w:cs="Calibri" w:hint="eastAsia"/>
          <w:sz w:val="22"/>
          <w:szCs w:val="22"/>
        </w:rPr>
        <w:t xml:space="preserve">app </w:t>
      </w:r>
      <w:r w:rsidRPr="00067232">
        <w:rPr>
          <w:rStyle w:val="normaltextrun"/>
          <w:rFonts w:ascii="Calibri" w:eastAsia="Meiryo UI" w:hAnsi="Calibri" w:cs="Calibri"/>
          <w:sz w:val="22"/>
          <w:szCs w:val="22"/>
        </w:rPr>
        <w:t>users</w:t>
      </w:r>
      <w:r w:rsidR="00017731">
        <w:rPr>
          <w:rStyle w:val="normaltextrun"/>
          <w:rFonts w:ascii="Calibri" w:eastAsia="Meiryo UI" w:hAnsi="Calibri" w:cs="Calibri" w:hint="eastAsia"/>
          <w:sz w:val="22"/>
          <w:szCs w:val="22"/>
        </w:rPr>
        <w:t xml:space="preserve">. </w:t>
      </w:r>
      <w:r w:rsidRPr="00067232">
        <w:rPr>
          <w:rFonts w:ascii="Calibri" w:hAnsi="Calibri" w:cs="Calibri"/>
          <w:sz w:val="22"/>
          <w:szCs w:val="22"/>
        </w:rPr>
        <w:t>Error bar</w:t>
      </w:r>
      <w:r w:rsidR="00017731">
        <w:rPr>
          <w:rFonts w:ascii="Calibri" w:hAnsi="Calibri" w:cs="Calibri" w:hint="eastAsia"/>
          <w:sz w:val="22"/>
          <w:szCs w:val="22"/>
        </w:rPr>
        <w:t>s</w:t>
      </w:r>
      <w:r w:rsidRPr="00067232">
        <w:rPr>
          <w:rFonts w:ascii="Calibri" w:hAnsi="Calibri" w:cs="Calibri"/>
          <w:sz w:val="22"/>
          <w:szCs w:val="22"/>
        </w:rPr>
        <w:t xml:space="preserve"> indicate the standard error. </w:t>
      </w:r>
      <w:r w:rsidRPr="00067232">
        <w:rPr>
          <w:rStyle w:val="normaltextrun"/>
          <w:rFonts w:ascii="Calibri" w:eastAsia="Meiryo UI" w:hAnsi="Calibri" w:cs="Calibri"/>
          <w:sz w:val="22"/>
          <w:szCs w:val="22"/>
        </w:rPr>
        <w:t>METs-h/w=metabolic equivalent of tasks, hours per week.</w:t>
      </w:r>
    </w:p>
    <w:p w14:paraId="6306CE43" w14:textId="77777777" w:rsidR="00EA73C6" w:rsidRPr="00067232" w:rsidRDefault="00EA73C6" w:rsidP="001A55D1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="Meiryo UI" w:hAnsi="Calibri" w:cs="Calibri"/>
          <w:b/>
          <w:bCs/>
          <w:color w:val="000000"/>
          <w:sz w:val="22"/>
          <w:szCs w:val="22"/>
        </w:rPr>
      </w:pPr>
    </w:p>
    <w:p w14:paraId="77E94DA7" w14:textId="77777777" w:rsidR="003D2FC9" w:rsidRDefault="003D2FC9">
      <w:pPr>
        <w:spacing w:after="160" w:line="259" w:lineRule="auto"/>
        <w:rPr>
          <w:rStyle w:val="normaltextrun"/>
          <w:rFonts w:ascii="Calibri" w:eastAsia="Meiryo UI" w:hAnsi="Calibri" w:cs="Calibri"/>
          <w:b/>
          <w:bCs/>
          <w:color w:val="000000"/>
          <w:sz w:val="22"/>
          <w:szCs w:val="22"/>
        </w:rPr>
      </w:pPr>
      <w:r>
        <w:rPr>
          <w:rStyle w:val="normaltextrun"/>
          <w:rFonts w:ascii="Calibri" w:eastAsia="Meiryo UI" w:hAnsi="Calibri" w:cs="Calibri"/>
          <w:b/>
          <w:bCs/>
          <w:color w:val="000000"/>
          <w:sz w:val="22"/>
          <w:szCs w:val="22"/>
        </w:rPr>
        <w:br w:type="page"/>
      </w:r>
    </w:p>
    <w:p w14:paraId="52ACD13C" w14:textId="6F8C641B" w:rsidR="00EA73C6" w:rsidRDefault="007134E9" w:rsidP="001A55D1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="Meiryo UI" w:hAnsi="Calibri" w:cs="Calibri"/>
          <w:b/>
          <w:bCs/>
          <w:color w:val="000000"/>
          <w:sz w:val="22"/>
          <w:szCs w:val="22"/>
        </w:rPr>
      </w:pPr>
      <w:r>
        <w:rPr>
          <w:rStyle w:val="normaltextrun"/>
          <w:rFonts w:ascii="Calibri" w:eastAsia="Meiryo UI" w:hAnsi="Calibri" w:cs="Calibri" w:hint="eastAsia"/>
          <w:b/>
          <w:bCs/>
          <w:color w:val="000000"/>
          <w:sz w:val="22"/>
          <w:szCs w:val="22"/>
        </w:rPr>
        <w:lastRenderedPageBreak/>
        <w:t>2. Use of Individual App Functions</w:t>
      </w:r>
    </w:p>
    <w:p w14:paraId="25938471" w14:textId="77777777" w:rsidR="007134E9" w:rsidRPr="00067232" w:rsidRDefault="007134E9" w:rsidP="001A55D1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="Meiryo UI" w:hAnsi="Calibri" w:cs="Calibri"/>
          <w:b/>
          <w:bCs/>
          <w:color w:val="000000"/>
          <w:sz w:val="22"/>
          <w:szCs w:val="22"/>
        </w:rPr>
      </w:pPr>
    </w:p>
    <w:p w14:paraId="5CDE656F" w14:textId="64CAE032" w:rsidR="001A55D1" w:rsidRPr="00067232" w:rsidRDefault="001A55D1" w:rsidP="001A55D1">
      <w:pPr>
        <w:pStyle w:val="paragraph"/>
        <w:spacing w:before="0" w:beforeAutospacing="0" w:after="0" w:afterAutospacing="0"/>
        <w:textAlignment w:val="baseline"/>
        <w:rPr>
          <w:rFonts w:ascii="Calibri" w:eastAsia="Meiryo UI" w:hAnsi="Calibri" w:cs="Calibri"/>
          <w:sz w:val="22"/>
          <w:szCs w:val="22"/>
        </w:rPr>
      </w:pPr>
      <w:r w:rsidRPr="00067232">
        <w:rPr>
          <w:rStyle w:val="normaltextrun"/>
          <w:rFonts w:ascii="Calibri" w:eastAsia="Meiryo UI" w:hAnsi="Calibri" w:cs="Calibri"/>
          <w:b/>
          <w:bCs/>
          <w:color w:val="000000"/>
          <w:sz w:val="22"/>
          <w:szCs w:val="22"/>
        </w:rPr>
        <w:t xml:space="preserve">Table S1: </w:t>
      </w:r>
      <w:r w:rsidRPr="00067232">
        <w:rPr>
          <w:rStyle w:val="normaltextrun"/>
          <w:rFonts w:ascii="Calibri" w:eastAsia="Meiryo UI" w:hAnsi="Calibri" w:cs="Calibri"/>
          <w:color w:val="000000"/>
          <w:sz w:val="22"/>
          <w:szCs w:val="22"/>
        </w:rPr>
        <w:t xml:space="preserve">Number of </w:t>
      </w:r>
      <w:r w:rsidR="0093509B" w:rsidRPr="00067232">
        <w:rPr>
          <w:rStyle w:val="normaltextrun"/>
          <w:rFonts w:ascii="Calibri" w:eastAsia="Meiryo UI" w:hAnsi="Calibri" w:cs="Calibri"/>
          <w:color w:val="000000"/>
          <w:sz w:val="22"/>
          <w:szCs w:val="22"/>
        </w:rPr>
        <w:t xml:space="preserve">Users </w:t>
      </w:r>
      <w:r w:rsidR="0045440A" w:rsidRPr="00067232">
        <w:rPr>
          <w:rStyle w:val="normaltextrun"/>
          <w:rFonts w:ascii="Calibri" w:eastAsia="Meiryo UI" w:hAnsi="Calibri" w:cs="Calibri"/>
          <w:color w:val="000000"/>
          <w:sz w:val="22"/>
          <w:szCs w:val="22"/>
        </w:rPr>
        <w:t>of</w:t>
      </w:r>
      <w:r w:rsidR="0093509B" w:rsidRPr="00067232">
        <w:rPr>
          <w:rStyle w:val="normaltextrun"/>
          <w:rFonts w:ascii="Calibri" w:eastAsia="Meiryo UI" w:hAnsi="Calibri" w:cs="Calibri"/>
          <w:color w:val="000000"/>
          <w:sz w:val="22"/>
          <w:szCs w:val="22"/>
        </w:rPr>
        <w:t xml:space="preserve"> each App Function </w:t>
      </w:r>
      <w:r w:rsidRPr="00067232">
        <w:rPr>
          <w:rStyle w:val="normaltextrun"/>
          <w:rFonts w:ascii="Calibri" w:eastAsia="Meiryo UI" w:hAnsi="Calibri" w:cs="Calibri"/>
          <w:color w:val="000000"/>
          <w:sz w:val="22"/>
          <w:szCs w:val="22"/>
        </w:rPr>
        <w:t xml:space="preserve">among </w:t>
      </w:r>
      <w:r w:rsidRPr="00067232">
        <w:rPr>
          <w:rFonts w:ascii="Calibri" w:eastAsia="Meiryo UI" w:hAnsi="Calibri" w:cs="Calibri"/>
          <w:color w:val="000000" w:themeColor="text1"/>
          <w:sz w:val="22"/>
          <w:szCs w:val="22"/>
        </w:rPr>
        <w:t>C</w:t>
      </w:r>
      <w:r w:rsidRPr="00067232">
        <w:rPr>
          <w:rFonts w:ascii="Calibri" w:hAnsi="Calibri" w:cs="Calibri"/>
          <w:sz w:val="22"/>
          <w:szCs w:val="22"/>
        </w:rPr>
        <w:t xml:space="preserve">ontinued </w:t>
      </w:r>
      <w:r w:rsidRPr="00067232">
        <w:rPr>
          <w:rStyle w:val="normaltextrun"/>
          <w:rFonts w:ascii="Calibri" w:eastAsia="Meiryo UI" w:hAnsi="Calibri" w:cs="Calibri"/>
          <w:color w:val="000000"/>
          <w:sz w:val="22"/>
          <w:szCs w:val="22"/>
        </w:rPr>
        <w:t xml:space="preserve">and </w:t>
      </w:r>
      <w:r w:rsidRPr="00067232">
        <w:rPr>
          <w:rFonts w:ascii="Calibri" w:eastAsia="Meiryo UI" w:hAnsi="Calibri" w:cs="Calibri"/>
          <w:color w:val="000000" w:themeColor="text1"/>
          <w:sz w:val="22"/>
          <w:szCs w:val="22"/>
        </w:rPr>
        <w:t>D</w:t>
      </w:r>
      <w:r w:rsidRPr="00067232">
        <w:rPr>
          <w:rFonts w:ascii="Calibri" w:hAnsi="Calibri" w:cs="Calibri"/>
          <w:sz w:val="22"/>
          <w:szCs w:val="22"/>
        </w:rPr>
        <w:t xml:space="preserve">iscontinued </w:t>
      </w:r>
      <w:r w:rsidR="0093509B" w:rsidRPr="00067232">
        <w:rPr>
          <w:rStyle w:val="normaltextrun"/>
          <w:rFonts w:ascii="Calibri" w:eastAsia="Meiryo UI" w:hAnsi="Calibri" w:cs="Calibri"/>
          <w:color w:val="000000"/>
          <w:sz w:val="22"/>
          <w:szCs w:val="22"/>
        </w:rPr>
        <w:t>U</w:t>
      </w:r>
      <w:r w:rsidRPr="00067232">
        <w:rPr>
          <w:rStyle w:val="normaltextrun"/>
          <w:rFonts w:ascii="Calibri" w:eastAsia="Meiryo UI" w:hAnsi="Calibri" w:cs="Calibri"/>
          <w:color w:val="000000"/>
          <w:sz w:val="22"/>
          <w:szCs w:val="22"/>
        </w:rPr>
        <w:t>sers</w:t>
      </w:r>
    </w:p>
    <w:tbl>
      <w:tblPr>
        <w:tblW w:w="907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7"/>
        <w:gridCol w:w="2692"/>
        <w:gridCol w:w="2693"/>
      </w:tblGrid>
      <w:tr w:rsidR="001A55D1" w:rsidRPr="00067232" w14:paraId="10CB763B" w14:textId="77777777" w:rsidTr="3A8CC8E5">
        <w:trPr>
          <w:trHeight w:val="15"/>
        </w:trPr>
        <w:tc>
          <w:tcPr>
            <w:tcW w:w="36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AE644EA" w14:textId="77777777" w:rsidR="001A55D1" w:rsidRPr="00067232" w:rsidRDefault="001A55D1" w:rsidP="00413517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eastAsia="Meiryo UI" w:hAnsi="Calibri" w:cs="Calibri"/>
                <w:color w:val="000000" w:themeColor="text1"/>
                <w:sz w:val="22"/>
                <w:szCs w:val="22"/>
              </w:rPr>
            </w:pPr>
            <w:r w:rsidRPr="00067232">
              <w:rPr>
                <w:rStyle w:val="normaltextrun"/>
                <w:rFonts w:ascii="Calibri" w:eastAsia="Meiryo UI" w:hAnsi="Calibri" w:cs="Calibri"/>
                <w:color w:val="000000" w:themeColor="text1"/>
                <w:sz w:val="22"/>
                <w:szCs w:val="22"/>
              </w:rPr>
              <w:t>App function</w:t>
            </w:r>
            <w:r w:rsidRPr="00067232">
              <w:rPr>
                <w:rStyle w:val="eop"/>
                <w:rFonts w:ascii="Calibri" w:eastAsia="Meiryo U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EEEACEF" w14:textId="39BE5AD9" w:rsidR="001A55D1" w:rsidRPr="00067232" w:rsidRDefault="001A55D1" w:rsidP="3A8CC8E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067232">
              <w:rPr>
                <w:rFonts w:ascii="Calibri" w:eastAsia="Meiryo UI" w:hAnsi="Calibri" w:cs="Calibri"/>
                <w:color w:val="000000" w:themeColor="text1"/>
                <w:sz w:val="22"/>
                <w:szCs w:val="22"/>
              </w:rPr>
              <w:t>C</w:t>
            </w:r>
            <w:r w:rsidRPr="00067232">
              <w:rPr>
                <w:rFonts w:ascii="Calibri" w:hAnsi="Calibri" w:cs="Calibri"/>
                <w:sz w:val="22"/>
                <w:szCs w:val="22"/>
              </w:rPr>
              <w:t>ontinued user</w:t>
            </w:r>
            <w:r w:rsidR="74E49769" w:rsidRPr="00067232">
              <w:rPr>
                <w:rFonts w:ascii="Calibri" w:hAnsi="Calibri" w:cs="Calibri"/>
                <w:sz w:val="22"/>
                <w:szCs w:val="22"/>
              </w:rPr>
              <w:t>, N (%)</w:t>
            </w:r>
          </w:p>
          <w:p w14:paraId="356D2431" w14:textId="5EB2F669" w:rsidR="001A55D1" w:rsidRPr="00067232" w:rsidRDefault="001A55D1" w:rsidP="3A8CC8E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eastAsia="Meiryo UI" w:hAnsi="Calibri" w:cs="Calibri"/>
                <w:color w:val="000000" w:themeColor="text1"/>
                <w:sz w:val="22"/>
                <w:szCs w:val="22"/>
              </w:rPr>
            </w:pPr>
            <w:r w:rsidRPr="00067232">
              <w:rPr>
                <w:rStyle w:val="normaltextrun"/>
                <w:rFonts w:ascii="Calibri" w:eastAsia="Meiryo UI" w:hAnsi="Calibri" w:cs="Calibri"/>
                <w:color w:val="000000" w:themeColor="text1"/>
                <w:sz w:val="22"/>
                <w:szCs w:val="22"/>
              </w:rPr>
              <w:t>N = 2,150</w:t>
            </w:r>
          </w:p>
        </w:tc>
        <w:tc>
          <w:tcPr>
            <w:tcW w:w="26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7123DB3" w14:textId="7F1B9795" w:rsidR="001A55D1" w:rsidRPr="00067232" w:rsidRDefault="001A55D1" w:rsidP="3A8CC8E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067232">
              <w:rPr>
                <w:rFonts w:ascii="Calibri" w:eastAsia="Meiryo UI" w:hAnsi="Calibri" w:cs="Calibri"/>
                <w:color w:val="000000" w:themeColor="text1"/>
                <w:sz w:val="22"/>
                <w:szCs w:val="22"/>
              </w:rPr>
              <w:t>D</w:t>
            </w:r>
            <w:r w:rsidRPr="00067232">
              <w:rPr>
                <w:rFonts w:ascii="Calibri" w:hAnsi="Calibri" w:cs="Calibri"/>
                <w:sz w:val="22"/>
                <w:szCs w:val="22"/>
              </w:rPr>
              <w:t>iscontinued user</w:t>
            </w:r>
            <w:r w:rsidR="1EA0B7B8" w:rsidRPr="00067232">
              <w:rPr>
                <w:rFonts w:ascii="Calibri" w:hAnsi="Calibri" w:cs="Calibri"/>
                <w:sz w:val="22"/>
                <w:szCs w:val="22"/>
              </w:rPr>
              <w:t>, N (%)</w:t>
            </w:r>
          </w:p>
          <w:p w14:paraId="51D5C3F5" w14:textId="77777777" w:rsidR="001A55D1" w:rsidRPr="00067232" w:rsidRDefault="001A55D1" w:rsidP="0041351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eastAsia="Meiryo UI" w:hAnsi="Calibri" w:cs="Calibri"/>
                <w:color w:val="000000" w:themeColor="text1"/>
                <w:sz w:val="22"/>
                <w:szCs w:val="22"/>
              </w:rPr>
            </w:pPr>
            <w:r w:rsidRPr="00067232">
              <w:rPr>
                <w:rStyle w:val="normaltextrun"/>
                <w:rFonts w:ascii="Calibri" w:eastAsia="Meiryo UI" w:hAnsi="Calibri" w:cs="Calibri"/>
                <w:color w:val="000000" w:themeColor="text1"/>
                <w:sz w:val="22"/>
                <w:szCs w:val="22"/>
              </w:rPr>
              <w:t>N = 1,899</w:t>
            </w:r>
          </w:p>
        </w:tc>
      </w:tr>
      <w:tr w:rsidR="001A55D1" w:rsidRPr="00067232" w14:paraId="4CCD84E3" w14:textId="77777777" w:rsidTr="3A8CC8E5">
        <w:trPr>
          <w:trHeight w:val="1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3824F" w14:textId="77777777" w:rsidR="001A55D1" w:rsidRPr="00067232" w:rsidRDefault="001A55D1" w:rsidP="00413517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eastAsia="Meiryo UI" w:hAnsi="Calibri" w:cs="Calibri"/>
                <w:color w:val="000000" w:themeColor="text1"/>
                <w:sz w:val="22"/>
                <w:szCs w:val="22"/>
              </w:rPr>
            </w:pPr>
            <w:r w:rsidRPr="00067232">
              <w:rPr>
                <w:rStyle w:val="normaltextrun"/>
                <w:rFonts w:ascii="Calibri" w:eastAsia="Meiryo UI" w:hAnsi="Calibri" w:cs="Calibri"/>
                <w:color w:val="000000" w:themeColor="text1"/>
                <w:sz w:val="22"/>
                <w:szCs w:val="22"/>
              </w:rPr>
              <w:t>  Show sensor info</w:t>
            </w:r>
            <w:r w:rsidRPr="00067232">
              <w:rPr>
                <w:rStyle w:val="eop"/>
                <w:rFonts w:ascii="Calibri" w:eastAsia="Meiryo U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AF87A" w14:textId="77777777" w:rsidR="001A55D1" w:rsidRPr="00067232" w:rsidRDefault="001A55D1" w:rsidP="0041351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eastAsia="Meiryo UI" w:hAnsi="Calibri" w:cs="Calibri"/>
                <w:color w:val="000000" w:themeColor="text1"/>
                <w:sz w:val="22"/>
                <w:szCs w:val="22"/>
              </w:rPr>
            </w:pPr>
            <w:r w:rsidRPr="00067232">
              <w:rPr>
                <w:rFonts w:ascii="Calibri" w:eastAsia="游ゴシック" w:hAnsi="Calibri" w:cs="Calibri"/>
                <w:color w:val="000000"/>
                <w:sz w:val="22"/>
                <w:szCs w:val="22"/>
              </w:rPr>
              <w:t xml:space="preserve">1342 (65.0)     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B29C0" w14:textId="77777777" w:rsidR="001A55D1" w:rsidRPr="00067232" w:rsidRDefault="001A55D1" w:rsidP="0041351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eastAsia="Meiryo UI" w:hAnsi="Calibri" w:cs="Calibri"/>
                <w:color w:val="000000" w:themeColor="text1"/>
                <w:sz w:val="22"/>
                <w:szCs w:val="22"/>
              </w:rPr>
            </w:pPr>
            <w:r w:rsidRPr="00067232">
              <w:rPr>
                <w:rFonts w:ascii="Calibri" w:eastAsia="游ゴシック" w:hAnsi="Calibri" w:cs="Calibri"/>
                <w:color w:val="000000"/>
                <w:sz w:val="22"/>
                <w:szCs w:val="22"/>
              </w:rPr>
              <w:t xml:space="preserve">870 (49.4)          </w:t>
            </w:r>
          </w:p>
        </w:tc>
      </w:tr>
      <w:tr w:rsidR="001A55D1" w:rsidRPr="00067232" w14:paraId="2559AC74" w14:textId="77777777" w:rsidTr="3A8CC8E5">
        <w:trPr>
          <w:trHeight w:val="1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FE604" w14:textId="77777777" w:rsidR="001A55D1" w:rsidRPr="00067232" w:rsidRDefault="001A55D1" w:rsidP="00413517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eastAsia="Meiryo UI" w:hAnsi="Calibri" w:cs="Calibri"/>
                <w:color w:val="000000" w:themeColor="text1"/>
                <w:sz w:val="22"/>
                <w:szCs w:val="22"/>
              </w:rPr>
            </w:pPr>
            <w:r w:rsidRPr="00067232">
              <w:rPr>
                <w:rStyle w:val="normaltextrun"/>
                <w:rFonts w:ascii="Calibri" w:eastAsia="Meiryo UI" w:hAnsi="Calibri" w:cs="Calibri"/>
                <w:color w:val="000000" w:themeColor="text1"/>
                <w:sz w:val="22"/>
                <w:szCs w:val="22"/>
              </w:rPr>
              <w:t>  Goal setting</w:t>
            </w:r>
            <w:r w:rsidRPr="00067232">
              <w:rPr>
                <w:rStyle w:val="eop"/>
                <w:rFonts w:ascii="Calibri" w:eastAsia="Meiryo U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7C9FE" w14:textId="77777777" w:rsidR="001A55D1" w:rsidRPr="00067232" w:rsidRDefault="001A55D1" w:rsidP="0041351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eastAsia="Meiryo UI" w:hAnsi="Calibri" w:cs="Calibri"/>
                <w:color w:val="000000" w:themeColor="text1"/>
                <w:sz w:val="22"/>
                <w:szCs w:val="22"/>
              </w:rPr>
            </w:pPr>
            <w:r w:rsidRPr="00067232">
              <w:rPr>
                <w:rFonts w:ascii="Calibri" w:eastAsia="游ゴシック" w:hAnsi="Calibri" w:cs="Calibri"/>
                <w:color w:val="000000"/>
                <w:sz w:val="22"/>
                <w:szCs w:val="22"/>
              </w:rPr>
              <w:t xml:space="preserve">690 (33.4)      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D0B5C" w14:textId="77777777" w:rsidR="001A55D1" w:rsidRPr="00067232" w:rsidRDefault="001A55D1" w:rsidP="0041351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eastAsia="Meiryo UI" w:hAnsi="Calibri" w:cs="Calibri"/>
                <w:color w:val="000000" w:themeColor="text1"/>
                <w:sz w:val="22"/>
                <w:szCs w:val="22"/>
              </w:rPr>
            </w:pPr>
            <w:r w:rsidRPr="00067232">
              <w:rPr>
                <w:rFonts w:ascii="Calibri" w:eastAsia="游ゴシック" w:hAnsi="Calibri" w:cs="Calibri"/>
                <w:color w:val="000000"/>
                <w:sz w:val="22"/>
                <w:szCs w:val="22"/>
              </w:rPr>
              <w:t xml:space="preserve">352 (20.0)          </w:t>
            </w:r>
          </w:p>
        </w:tc>
      </w:tr>
      <w:tr w:rsidR="001A55D1" w:rsidRPr="00067232" w14:paraId="66200673" w14:textId="77777777" w:rsidTr="3A8CC8E5">
        <w:trPr>
          <w:trHeight w:val="1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9A46C" w14:textId="77777777" w:rsidR="001A55D1" w:rsidRPr="00067232" w:rsidRDefault="001A55D1" w:rsidP="00413517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eastAsia="Meiryo UI" w:hAnsi="Calibri" w:cs="Calibri"/>
                <w:color w:val="000000" w:themeColor="text1"/>
                <w:sz w:val="22"/>
                <w:szCs w:val="22"/>
              </w:rPr>
            </w:pPr>
            <w:r w:rsidRPr="00067232">
              <w:rPr>
                <w:rStyle w:val="normaltextrun"/>
                <w:rFonts w:ascii="Calibri" w:eastAsia="Meiryo UI" w:hAnsi="Calibri" w:cs="Calibri"/>
                <w:color w:val="000000" w:themeColor="text1"/>
                <w:sz w:val="22"/>
                <w:szCs w:val="22"/>
              </w:rPr>
              <w:t>  Show goal progress</w:t>
            </w:r>
            <w:r w:rsidRPr="00067232">
              <w:rPr>
                <w:rStyle w:val="eop"/>
                <w:rFonts w:ascii="Calibri" w:eastAsia="Meiryo U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5AB9C" w14:textId="77777777" w:rsidR="001A55D1" w:rsidRPr="00067232" w:rsidRDefault="001A55D1" w:rsidP="0041351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eastAsia="Meiryo UI" w:hAnsi="Calibri" w:cs="Calibri"/>
                <w:color w:val="000000" w:themeColor="text1"/>
                <w:sz w:val="22"/>
                <w:szCs w:val="22"/>
              </w:rPr>
            </w:pPr>
            <w:r w:rsidRPr="00067232">
              <w:rPr>
                <w:rFonts w:ascii="Calibri" w:eastAsia="游ゴシック" w:hAnsi="Calibri" w:cs="Calibri"/>
                <w:color w:val="000000"/>
                <w:sz w:val="22"/>
                <w:szCs w:val="22"/>
              </w:rPr>
              <w:t xml:space="preserve">592 (28.7)      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55A90" w14:textId="77777777" w:rsidR="001A55D1" w:rsidRPr="00067232" w:rsidRDefault="001A55D1" w:rsidP="0041351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eastAsia="Meiryo UI" w:hAnsi="Calibri" w:cs="Calibri"/>
                <w:color w:val="000000" w:themeColor="text1"/>
                <w:sz w:val="22"/>
                <w:szCs w:val="22"/>
              </w:rPr>
            </w:pPr>
            <w:r w:rsidRPr="00067232">
              <w:rPr>
                <w:rFonts w:ascii="Calibri" w:eastAsia="游ゴシック" w:hAnsi="Calibri" w:cs="Calibri"/>
                <w:color w:val="000000"/>
                <w:sz w:val="22"/>
                <w:szCs w:val="22"/>
              </w:rPr>
              <w:t xml:space="preserve">254 (14.4)          </w:t>
            </w:r>
          </w:p>
        </w:tc>
      </w:tr>
      <w:tr w:rsidR="001A55D1" w:rsidRPr="00067232" w14:paraId="4C5DAFF9" w14:textId="77777777" w:rsidTr="3A8CC8E5">
        <w:trPr>
          <w:trHeight w:val="1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45632" w14:textId="77777777" w:rsidR="001A55D1" w:rsidRPr="00067232" w:rsidRDefault="001A55D1" w:rsidP="00413517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eastAsia="Meiryo UI" w:hAnsi="Calibri" w:cs="Calibri"/>
                <w:color w:val="000000" w:themeColor="text1"/>
                <w:sz w:val="22"/>
                <w:szCs w:val="22"/>
              </w:rPr>
            </w:pPr>
            <w:r w:rsidRPr="00067232">
              <w:rPr>
                <w:rStyle w:val="normaltextrun"/>
                <w:rFonts w:ascii="Calibri" w:eastAsia="Meiryo UI" w:hAnsi="Calibri" w:cs="Calibri"/>
                <w:color w:val="000000" w:themeColor="text1"/>
                <w:sz w:val="22"/>
                <w:szCs w:val="22"/>
              </w:rPr>
              <w:t>  Energy analysis</w:t>
            </w:r>
            <w:r w:rsidRPr="00067232">
              <w:rPr>
                <w:rStyle w:val="eop"/>
                <w:rFonts w:ascii="Calibri" w:eastAsia="Meiryo U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BB5FF" w14:textId="77777777" w:rsidR="001A55D1" w:rsidRPr="00067232" w:rsidRDefault="001A55D1" w:rsidP="0041351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eastAsia="Meiryo UI" w:hAnsi="Calibri" w:cs="Calibri"/>
                <w:color w:val="000000" w:themeColor="text1"/>
                <w:sz w:val="22"/>
                <w:szCs w:val="22"/>
              </w:rPr>
            </w:pPr>
            <w:r w:rsidRPr="00067232">
              <w:rPr>
                <w:rFonts w:ascii="Calibri" w:eastAsia="游ゴシック" w:hAnsi="Calibri" w:cs="Calibri"/>
                <w:color w:val="000000"/>
                <w:sz w:val="22"/>
                <w:szCs w:val="22"/>
              </w:rPr>
              <w:t xml:space="preserve">498 (24.1)      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1DED0" w14:textId="77777777" w:rsidR="001A55D1" w:rsidRPr="00067232" w:rsidRDefault="001A55D1" w:rsidP="0041351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eastAsia="Meiryo UI" w:hAnsi="Calibri" w:cs="Calibri"/>
                <w:color w:val="000000" w:themeColor="text1"/>
                <w:sz w:val="22"/>
                <w:szCs w:val="22"/>
              </w:rPr>
            </w:pPr>
            <w:r w:rsidRPr="00067232">
              <w:rPr>
                <w:rFonts w:ascii="Calibri" w:eastAsia="游ゴシック" w:hAnsi="Calibri" w:cs="Calibri"/>
                <w:color w:val="000000"/>
                <w:sz w:val="22"/>
                <w:szCs w:val="22"/>
              </w:rPr>
              <w:t xml:space="preserve">266 (15.1)          </w:t>
            </w:r>
          </w:p>
        </w:tc>
      </w:tr>
      <w:tr w:rsidR="001A55D1" w:rsidRPr="00067232" w14:paraId="0577004D" w14:textId="77777777" w:rsidTr="3A8CC8E5">
        <w:trPr>
          <w:trHeight w:val="1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4B834" w14:textId="77777777" w:rsidR="001A55D1" w:rsidRPr="00067232" w:rsidRDefault="001A55D1" w:rsidP="00413517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eastAsia="Meiryo UI" w:hAnsi="Calibri" w:cs="Calibri"/>
                <w:color w:val="000000" w:themeColor="text1"/>
                <w:sz w:val="22"/>
                <w:szCs w:val="22"/>
              </w:rPr>
            </w:pPr>
            <w:r w:rsidRPr="00067232">
              <w:rPr>
                <w:rStyle w:val="normaltextrun"/>
                <w:rFonts w:ascii="Calibri" w:eastAsia="Meiryo UI" w:hAnsi="Calibri" w:cs="Calibri"/>
                <w:color w:val="000000" w:themeColor="text1"/>
                <w:sz w:val="22"/>
                <w:szCs w:val="22"/>
              </w:rPr>
              <w:t>  Weight recording</w:t>
            </w:r>
            <w:r w:rsidRPr="00067232">
              <w:rPr>
                <w:rStyle w:val="eop"/>
                <w:rFonts w:ascii="Calibri" w:eastAsia="Meiryo U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B6714" w14:textId="77777777" w:rsidR="001A55D1" w:rsidRPr="00067232" w:rsidRDefault="001A55D1" w:rsidP="0041351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eastAsia="Meiryo UI" w:hAnsi="Calibri" w:cs="Calibri"/>
                <w:color w:val="000000" w:themeColor="text1"/>
                <w:sz w:val="22"/>
                <w:szCs w:val="22"/>
              </w:rPr>
            </w:pPr>
            <w:r w:rsidRPr="00067232">
              <w:rPr>
                <w:rFonts w:ascii="Calibri" w:eastAsia="游ゴシック" w:hAnsi="Calibri" w:cs="Calibri"/>
                <w:color w:val="000000"/>
                <w:sz w:val="22"/>
                <w:szCs w:val="22"/>
              </w:rPr>
              <w:t xml:space="preserve">481 (23.3)      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E28FB" w14:textId="77777777" w:rsidR="001A55D1" w:rsidRPr="00067232" w:rsidRDefault="001A55D1" w:rsidP="0041351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eastAsia="Meiryo UI" w:hAnsi="Calibri" w:cs="Calibri"/>
                <w:color w:val="000000" w:themeColor="text1"/>
                <w:sz w:val="22"/>
                <w:szCs w:val="22"/>
              </w:rPr>
            </w:pPr>
            <w:r w:rsidRPr="00067232">
              <w:rPr>
                <w:rFonts w:ascii="Calibri" w:eastAsia="游ゴシック" w:hAnsi="Calibri" w:cs="Calibri"/>
                <w:color w:val="000000"/>
                <w:sz w:val="22"/>
                <w:szCs w:val="22"/>
              </w:rPr>
              <w:t xml:space="preserve">255 (14.5)          </w:t>
            </w:r>
          </w:p>
        </w:tc>
      </w:tr>
      <w:tr w:rsidR="001A55D1" w:rsidRPr="00067232" w14:paraId="5B8439DE" w14:textId="77777777" w:rsidTr="3A8CC8E5">
        <w:trPr>
          <w:trHeight w:val="1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338A7" w14:textId="77777777" w:rsidR="001A55D1" w:rsidRPr="00067232" w:rsidRDefault="001A55D1" w:rsidP="00413517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eastAsia="Meiryo UI" w:hAnsi="Calibri" w:cs="Calibri"/>
                <w:color w:val="000000" w:themeColor="text1"/>
                <w:sz w:val="22"/>
                <w:szCs w:val="22"/>
              </w:rPr>
            </w:pPr>
            <w:r w:rsidRPr="00067232">
              <w:rPr>
                <w:rStyle w:val="normaltextrun"/>
                <w:rFonts w:ascii="Calibri" w:eastAsia="Meiryo UI" w:hAnsi="Calibri" w:cs="Calibri"/>
                <w:color w:val="000000" w:themeColor="text1"/>
                <w:sz w:val="22"/>
                <w:szCs w:val="22"/>
              </w:rPr>
              <w:t>  Journaling</w:t>
            </w:r>
            <w:r w:rsidRPr="00067232">
              <w:rPr>
                <w:rStyle w:val="eop"/>
                <w:rFonts w:ascii="Calibri" w:eastAsia="Meiryo U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13EBA" w14:textId="77777777" w:rsidR="001A55D1" w:rsidRPr="00067232" w:rsidRDefault="001A55D1" w:rsidP="0041351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eastAsia="Meiryo UI" w:hAnsi="Calibri" w:cs="Calibri"/>
                <w:color w:val="000000" w:themeColor="text1"/>
                <w:sz w:val="22"/>
                <w:szCs w:val="22"/>
              </w:rPr>
            </w:pPr>
            <w:r w:rsidRPr="00067232">
              <w:rPr>
                <w:rFonts w:ascii="Calibri" w:eastAsia="游ゴシック" w:hAnsi="Calibri" w:cs="Calibri"/>
                <w:color w:val="000000"/>
                <w:sz w:val="22"/>
                <w:szCs w:val="22"/>
              </w:rPr>
              <w:t xml:space="preserve">447 (21.7)      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03A2B" w14:textId="77777777" w:rsidR="001A55D1" w:rsidRPr="00067232" w:rsidRDefault="001A55D1" w:rsidP="0041351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eastAsia="Meiryo UI" w:hAnsi="Calibri" w:cs="Calibri"/>
                <w:color w:val="000000" w:themeColor="text1"/>
                <w:sz w:val="22"/>
                <w:szCs w:val="22"/>
              </w:rPr>
            </w:pPr>
            <w:r w:rsidRPr="00067232">
              <w:rPr>
                <w:rFonts w:ascii="Calibri" w:eastAsia="游ゴシック" w:hAnsi="Calibri" w:cs="Calibri"/>
                <w:color w:val="000000"/>
                <w:sz w:val="22"/>
                <w:szCs w:val="22"/>
              </w:rPr>
              <w:t xml:space="preserve">261 (14.8)          </w:t>
            </w:r>
          </w:p>
        </w:tc>
      </w:tr>
      <w:tr w:rsidR="001A55D1" w:rsidRPr="00067232" w14:paraId="464F79C3" w14:textId="77777777" w:rsidTr="3A8CC8E5">
        <w:trPr>
          <w:trHeight w:val="1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CE6F7" w14:textId="77777777" w:rsidR="001A55D1" w:rsidRPr="00067232" w:rsidRDefault="001A55D1" w:rsidP="00413517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eastAsia="Meiryo UI" w:hAnsi="Calibri" w:cs="Calibri"/>
                <w:color w:val="000000" w:themeColor="text1"/>
                <w:sz w:val="22"/>
                <w:szCs w:val="22"/>
              </w:rPr>
            </w:pPr>
            <w:r w:rsidRPr="00067232">
              <w:rPr>
                <w:rStyle w:val="normaltextrun"/>
                <w:rFonts w:ascii="Calibri" w:eastAsia="Meiryo UI" w:hAnsi="Calibri" w:cs="Calibri"/>
                <w:color w:val="000000" w:themeColor="text1"/>
                <w:sz w:val="22"/>
                <w:szCs w:val="22"/>
              </w:rPr>
              <w:t>  GPS/map</w:t>
            </w:r>
            <w:r w:rsidRPr="00067232">
              <w:rPr>
                <w:rStyle w:val="eop"/>
                <w:rFonts w:ascii="Calibri" w:eastAsia="Meiryo U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59275" w14:textId="77777777" w:rsidR="001A55D1" w:rsidRPr="00067232" w:rsidRDefault="001A55D1" w:rsidP="0041351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eastAsia="Meiryo UI" w:hAnsi="Calibri" w:cs="Calibri"/>
                <w:color w:val="000000" w:themeColor="text1"/>
                <w:sz w:val="22"/>
                <w:szCs w:val="22"/>
              </w:rPr>
            </w:pPr>
            <w:r w:rsidRPr="00067232">
              <w:rPr>
                <w:rFonts w:ascii="Calibri" w:eastAsia="游ゴシック" w:hAnsi="Calibri" w:cs="Calibri"/>
                <w:color w:val="000000"/>
                <w:sz w:val="22"/>
                <w:szCs w:val="22"/>
              </w:rPr>
              <w:t xml:space="preserve">406 (19.7)      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06E96" w14:textId="77777777" w:rsidR="001A55D1" w:rsidRPr="00067232" w:rsidRDefault="001A55D1" w:rsidP="0041351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eastAsia="Meiryo UI" w:hAnsi="Calibri" w:cs="Calibri"/>
                <w:color w:val="000000" w:themeColor="text1"/>
                <w:sz w:val="22"/>
                <w:szCs w:val="22"/>
              </w:rPr>
            </w:pPr>
            <w:r w:rsidRPr="00067232">
              <w:rPr>
                <w:rFonts w:ascii="Calibri" w:eastAsia="游ゴシック" w:hAnsi="Calibri" w:cs="Calibri"/>
                <w:color w:val="000000"/>
                <w:sz w:val="22"/>
                <w:szCs w:val="22"/>
              </w:rPr>
              <w:t xml:space="preserve">244 (13.9)          </w:t>
            </w:r>
          </w:p>
        </w:tc>
      </w:tr>
      <w:tr w:rsidR="001A55D1" w:rsidRPr="00067232" w14:paraId="3ECCB9AB" w14:textId="77777777" w:rsidTr="3A8CC8E5">
        <w:trPr>
          <w:trHeight w:val="1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EFEAF" w14:textId="77777777" w:rsidR="001A55D1" w:rsidRPr="00067232" w:rsidRDefault="001A55D1" w:rsidP="00413517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eastAsia="Meiryo UI" w:hAnsi="Calibri" w:cs="Calibri"/>
                <w:color w:val="000000" w:themeColor="text1"/>
                <w:sz w:val="22"/>
                <w:szCs w:val="22"/>
              </w:rPr>
            </w:pPr>
            <w:r w:rsidRPr="00067232">
              <w:rPr>
                <w:rStyle w:val="normaltextrun"/>
                <w:rFonts w:ascii="Calibri" w:eastAsia="Meiryo UI" w:hAnsi="Calibri" w:cs="Calibri"/>
                <w:color w:val="000000" w:themeColor="text1"/>
                <w:sz w:val="22"/>
                <w:szCs w:val="22"/>
              </w:rPr>
              <w:t>  Show sleep info</w:t>
            </w:r>
            <w:r w:rsidRPr="00067232">
              <w:rPr>
                <w:rStyle w:val="eop"/>
                <w:rFonts w:ascii="Calibri" w:eastAsia="Meiryo U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D7F66" w14:textId="77777777" w:rsidR="001A55D1" w:rsidRPr="00067232" w:rsidRDefault="001A55D1" w:rsidP="0041351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eastAsia="Meiryo UI" w:hAnsi="Calibri" w:cs="Calibri"/>
                <w:color w:val="000000" w:themeColor="text1"/>
                <w:sz w:val="22"/>
                <w:szCs w:val="22"/>
              </w:rPr>
            </w:pPr>
            <w:r w:rsidRPr="00067232">
              <w:rPr>
                <w:rFonts w:ascii="Calibri" w:eastAsia="游ゴシック" w:hAnsi="Calibri" w:cs="Calibri"/>
                <w:color w:val="000000"/>
                <w:sz w:val="22"/>
                <w:szCs w:val="22"/>
              </w:rPr>
              <w:t xml:space="preserve">397 (19.2)      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D679D" w14:textId="77777777" w:rsidR="001A55D1" w:rsidRPr="00067232" w:rsidRDefault="001A55D1" w:rsidP="0041351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eastAsia="Meiryo UI" w:hAnsi="Calibri" w:cs="Calibri"/>
                <w:color w:val="000000" w:themeColor="text1"/>
                <w:sz w:val="22"/>
                <w:szCs w:val="22"/>
              </w:rPr>
            </w:pPr>
            <w:r w:rsidRPr="00067232">
              <w:rPr>
                <w:rFonts w:ascii="Calibri" w:eastAsia="游ゴシック" w:hAnsi="Calibri" w:cs="Calibri"/>
                <w:color w:val="000000"/>
                <w:sz w:val="22"/>
                <w:szCs w:val="22"/>
              </w:rPr>
              <w:t xml:space="preserve">164 (9.3)           </w:t>
            </w:r>
          </w:p>
        </w:tc>
      </w:tr>
      <w:tr w:rsidR="001A55D1" w:rsidRPr="00067232" w14:paraId="6CE171E8" w14:textId="77777777" w:rsidTr="3A8CC8E5">
        <w:trPr>
          <w:trHeight w:val="1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BA179" w14:textId="77777777" w:rsidR="001A55D1" w:rsidRPr="00067232" w:rsidRDefault="001A55D1" w:rsidP="00413517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eastAsia="Meiryo UI" w:hAnsi="Calibri" w:cs="Calibri"/>
                <w:color w:val="000000" w:themeColor="text1"/>
                <w:sz w:val="22"/>
                <w:szCs w:val="22"/>
              </w:rPr>
            </w:pPr>
            <w:r w:rsidRPr="00067232">
              <w:rPr>
                <w:rStyle w:val="normaltextrun"/>
                <w:rFonts w:ascii="Calibri" w:eastAsia="Meiryo UI" w:hAnsi="Calibri" w:cs="Calibri"/>
                <w:color w:val="000000" w:themeColor="text1"/>
                <w:sz w:val="22"/>
                <w:szCs w:val="22"/>
              </w:rPr>
              <w:t>  Reward points</w:t>
            </w:r>
            <w:r w:rsidRPr="00067232">
              <w:rPr>
                <w:rStyle w:val="eop"/>
                <w:rFonts w:ascii="Calibri" w:eastAsia="Meiryo U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E7C52" w14:textId="77777777" w:rsidR="001A55D1" w:rsidRPr="00067232" w:rsidRDefault="001A55D1" w:rsidP="0041351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eastAsia="Meiryo UI" w:hAnsi="Calibri" w:cs="Calibri"/>
                <w:color w:val="000000" w:themeColor="text1"/>
                <w:sz w:val="22"/>
                <w:szCs w:val="22"/>
              </w:rPr>
            </w:pPr>
            <w:r w:rsidRPr="00067232">
              <w:rPr>
                <w:rFonts w:ascii="Calibri" w:eastAsia="游ゴシック" w:hAnsi="Calibri" w:cs="Calibri"/>
                <w:color w:val="000000"/>
                <w:sz w:val="22"/>
                <w:szCs w:val="22"/>
              </w:rPr>
              <w:t xml:space="preserve">267 (12.9)      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415B3" w14:textId="77777777" w:rsidR="001A55D1" w:rsidRPr="00067232" w:rsidRDefault="001A55D1" w:rsidP="0041351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eastAsia="Meiryo UI" w:hAnsi="Calibri" w:cs="Calibri"/>
                <w:color w:val="000000" w:themeColor="text1"/>
                <w:sz w:val="22"/>
                <w:szCs w:val="22"/>
              </w:rPr>
            </w:pPr>
            <w:r w:rsidRPr="00067232">
              <w:rPr>
                <w:rFonts w:ascii="Calibri" w:eastAsia="游ゴシック" w:hAnsi="Calibri" w:cs="Calibri"/>
                <w:color w:val="000000"/>
                <w:sz w:val="22"/>
                <w:szCs w:val="22"/>
              </w:rPr>
              <w:t xml:space="preserve">169 (9.6)           </w:t>
            </w:r>
          </w:p>
        </w:tc>
      </w:tr>
      <w:tr w:rsidR="001A55D1" w:rsidRPr="00067232" w14:paraId="07D44552" w14:textId="77777777" w:rsidTr="3A8CC8E5">
        <w:trPr>
          <w:trHeight w:val="15"/>
        </w:trPr>
        <w:tc>
          <w:tcPr>
            <w:tcW w:w="368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FDBB11E" w14:textId="77777777" w:rsidR="001A55D1" w:rsidRPr="00067232" w:rsidRDefault="001A55D1" w:rsidP="00413517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eastAsia="Meiryo UI" w:hAnsi="Calibri" w:cs="Calibri"/>
                <w:color w:val="000000" w:themeColor="text1"/>
                <w:sz w:val="22"/>
                <w:szCs w:val="22"/>
              </w:rPr>
            </w:pPr>
            <w:r w:rsidRPr="00067232">
              <w:rPr>
                <w:rStyle w:val="normaltextrun"/>
                <w:rFonts w:ascii="Calibri" w:eastAsia="Meiryo UI" w:hAnsi="Calibri" w:cs="Calibri"/>
                <w:color w:val="000000" w:themeColor="text1"/>
                <w:sz w:val="22"/>
                <w:szCs w:val="22"/>
              </w:rPr>
              <w:t>  Blood-pressure recording</w:t>
            </w:r>
            <w:r w:rsidRPr="00067232">
              <w:rPr>
                <w:rStyle w:val="eop"/>
                <w:rFonts w:ascii="Calibri" w:eastAsia="Meiryo U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A268BAA" w14:textId="77777777" w:rsidR="001A55D1" w:rsidRPr="00067232" w:rsidRDefault="001A55D1" w:rsidP="0041351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eastAsia="Meiryo UI" w:hAnsi="Calibri" w:cs="Calibri"/>
                <w:color w:val="000000" w:themeColor="text1"/>
                <w:sz w:val="22"/>
                <w:szCs w:val="22"/>
              </w:rPr>
            </w:pPr>
            <w:r w:rsidRPr="00067232">
              <w:rPr>
                <w:rFonts w:ascii="Calibri" w:eastAsia="游ゴシック" w:hAnsi="Calibri" w:cs="Calibri"/>
                <w:color w:val="000000"/>
                <w:sz w:val="22"/>
                <w:szCs w:val="22"/>
              </w:rPr>
              <w:t xml:space="preserve">254 (12.3)      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3C8C256" w14:textId="77777777" w:rsidR="001A55D1" w:rsidRPr="00067232" w:rsidRDefault="001A55D1" w:rsidP="0041351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Calibri" w:eastAsia="Meiryo UI" w:hAnsi="Calibri" w:cs="Calibri"/>
                <w:color w:val="000000" w:themeColor="text1"/>
                <w:sz w:val="22"/>
                <w:szCs w:val="22"/>
              </w:rPr>
            </w:pPr>
            <w:r w:rsidRPr="00067232">
              <w:rPr>
                <w:rFonts w:ascii="Calibri" w:eastAsia="游ゴシック" w:hAnsi="Calibri" w:cs="Calibri"/>
                <w:color w:val="000000"/>
                <w:sz w:val="22"/>
                <w:szCs w:val="22"/>
              </w:rPr>
              <w:t xml:space="preserve">122 (6.9)           </w:t>
            </w:r>
          </w:p>
        </w:tc>
      </w:tr>
    </w:tbl>
    <w:p w14:paraId="757419BA" w14:textId="505C43C6" w:rsidR="001A55D1" w:rsidRPr="00067232" w:rsidRDefault="0093509B" w:rsidP="001A55D1">
      <w:pPr>
        <w:rPr>
          <w:rFonts w:ascii="Calibri" w:hAnsi="Calibri" w:cs="Calibri"/>
          <w:sz w:val="22"/>
          <w:szCs w:val="22"/>
        </w:rPr>
      </w:pPr>
      <w:r w:rsidRPr="00067232">
        <w:rPr>
          <w:rFonts w:ascii="Calibri" w:hAnsi="Calibri" w:cs="Calibri"/>
          <w:i/>
          <w:iCs/>
          <w:sz w:val="22"/>
          <w:szCs w:val="22"/>
        </w:rPr>
        <w:t>Note.</w:t>
      </w:r>
      <w:r w:rsidRPr="00067232">
        <w:rPr>
          <w:rFonts w:ascii="Calibri" w:hAnsi="Calibri" w:cs="Calibri"/>
          <w:sz w:val="22"/>
          <w:szCs w:val="22"/>
        </w:rPr>
        <w:t xml:space="preserve"> Baseline data used. </w:t>
      </w:r>
    </w:p>
    <w:p w14:paraId="15B9722E" w14:textId="77777777" w:rsidR="002E3E08" w:rsidRPr="00067232" w:rsidRDefault="002E3E08" w:rsidP="004D7245">
      <w:pPr>
        <w:rPr>
          <w:rFonts w:ascii="Calibri" w:hAnsi="Calibri" w:cs="Calibri"/>
          <w:sz w:val="22"/>
          <w:szCs w:val="22"/>
        </w:rPr>
      </w:pPr>
    </w:p>
    <w:sectPr w:rsidR="002E3E08" w:rsidRPr="00067232" w:rsidSect="00D859D1">
      <w:headerReference w:type="default" r:id="rId9"/>
      <w:headerReference w:type="first" r:id="rId10"/>
      <w:pgSz w:w="11906" w:h="16838"/>
      <w:pgMar w:top="1440" w:right="1440" w:bottom="1440" w:left="1440" w:header="851" w:footer="992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C89301" w14:textId="77777777" w:rsidR="007663C8" w:rsidRDefault="007663C8" w:rsidP="004D7245">
      <w:r>
        <w:separator/>
      </w:r>
    </w:p>
  </w:endnote>
  <w:endnote w:type="continuationSeparator" w:id="0">
    <w:p w14:paraId="33A5C30E" w14:textId="77777777" w:rsidR="007663C8" w:rsidRDefault="007663C8" w:rsidP="004D7245">
      <w:r>
        <w:continuationSeparator/>
      </w:r>
    </w:p>
  </w:endnote>
  <w:endnote w:type="continuationNotice" w:id="1">
    <w:p w14:paraId="0F37C259" w14:textId="77777777" w:rsidR="007663C8" w:rsidRDefault="007663C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C36C95" w14:textId="77777777" w:rsidR="007663C8" w:rsidRDefault="007663C8" w:rsidP="004D7245">
      <w:r>
        <w:separator/>
      </w:r>
    </w:p>
  </w:footnote>
  <w:footnote w:type="continuationSeparator" w:id="0">
    <w:p w14:paraId="51BC78D2" w14:textId="77777777" w:rsidR="007663C8" w:rsidRDefault="007663C8" w:rsidP="004D7245">
      <w:r>
        <w:continuationSeparator/>
      </w:r>
    </w:p>
  </w:footnote>
  <w:footnote w:type="continuationNotice" w:id="1">
    <w:p w14:paraId="67BBC7BA" w14:textId="77777777" w:rsidR="007663C8" w:rsidRDefault="007663C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1C6C1B0" w14:textId="662E7044" w:rsidR="00500A5D" w:rsidRPr="00D3764D" w:rsidRDefault="0096503B">
    <w:pPr>
      <w:pStyle w:val="Header"/>
      <w:jc w:val="right"/>
      <w:rPr>
        <w:rFonts w:ascii="Calibri" w:hAnsi="Calibri" w:cs="Calibri"/>
      </w:rPr>
    </w:pPr>
    <w:r w:rsidRPr="00D3764D">
      <w:rPr>
        <w:rFonts w:ascii="Calibri" w:hAnsi="Calibri" w:cs="Calibri"/>
      </w:rPr>
      <w:t>CONTINUATION PA APP USE</w:t>
    </w:r>
    <w:r w:rsidR="007233A8" w:rsidRPr="00D3764D">
      <w:rPr>
        <w:rFonts w:ascii="Calibri" w:hAnsi="Calibri" w:cs="Calibri"/>
      </w:rPr>
      <w:tab/>
    </w:r>
    <w:r w:rsidR="007233A8" w:rsidRPr="00D3764D">
      <w:rPr>
        <w:rFonts w:ascii="Calibri" w:hAnsi="Calibri" w:cs="Calibri"/>
      </w:rPr>
      <w:tab/>
    </w:r>
    <w:sdt>
      <w:sdtPr>
        <w:rPr>
          <w:rFonts w:ascii="Calibri" w:hAnsi="Calibri" w:cs="Calibri"/>
        </w:rPr>
        <w:id w:val="605161565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500A5D" w:rsidRPr="00D3764D">
          <w:rPr>
            <w:rFonts w:ascii="Calibri" w:hAnsi="Calibri" w:cs="Calibri"/>
          </w:rPr>
          <w:fldChar w:fldCharType="begin"/>
        </w:r>
        <w:r w:rsidR="00500A5D" w:rsidRPr="00D3764D">
          <w:rPr>
            <w:rFonts w:ascii="Calibri" w:hAnsi="Calibri" w:cs="Calibri"/>
          </w:rPr>
          <w:instrText xml:space="preserve"> PAGE   \* MERGEFORMAT </w:instrText>
        </w:r>
        <w:r w:rsidR="00500A5D" w:rsidRPr="00D3764D">
          <w:rPr>
            <w:rFonts w:ascii="Calibri" w:hAnsi="Calibri" w:cs="Calibri"/>
          </w:rPr>
          <w:fldChar w:fldCharType="separate"/>
        </w:r>
        <w:r w:rsidR="00500A5D" w:rsidRPr="00D3764D">
          <w:rPr>
            <w:rFonts w:ascii="Calibri" w:hAnsi="Calibri" w:cs="Calibri"/>
            <w:noProof/>
          </w:rPr>
          <w:t>2</w:t>
        </w:r>
        <w:r w:rsidR="00500A5D" w:rsidRPr="00D3764D">
          <w:rPr>
            <w:rFonts w:ascii="Calibri" w:hAnsi="Calibri" w:cs="Calibri"/>
            <w:noProof/>
          </w:rPr>
          <w:fldChar w:fldCharType="end"/>
        </w:r>
      </w:sdtContent>
    </w:sdt>
  </w:p>
  <w:p w14:paraId="796360D6" w14:textId="77777777" w:rsidR="004D7245" w:rsidRDefault="004D724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998418" w14:textId="0A633CB0" w:rsidR="00500A5D" w:rsidRPr="005C6988" w:rsidRDefault="005C6988">
    <w:pPr>
      <w:pStyle w:val="Header"/>
      <w:jc w:val="right"/>
      <w:rPr>
        <w:rFonts w:ascii="Calibri" w:hAnsi="Calibri" w:cs="Calibri"/>
      </w:rPr>
    </w:pPr>
    <w:r>
      <w:rPr>
        <w:rFonts w:ascii="Calibri" w:hAnsi="Calibri" w:cs="Calibri"/>
      </w:rPr>
      <w:tab/>
    </w:r>
    <w:sdt>
      <w:sdtPr>
        <w:rPr>
          <w:rFonts w:ascii="Calibri" w:hAnsi="Calibri" w:cs="Calibri"/>
        </w:rPr>
        <w:id w:val="-1163695003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500A5D" w:rsidRPr="005C6988">
          <w:rPr>
            <w:rFonts w:ascii="Calibri" w:hAnsi="Calibri" w:cs="Calibri"/>
          </w:rPr>
          <w:fldChar w:fldCharType="begin"/>
        </w:r>
        <w:r w:rsidR="00500A5D" w:rsidRPr="005C6988">
          <w:rPr>
            <w:rFonts w:ascii="Calibri" w:hAnsi="Calibri" w:cs="Calibri"/>
          </w:rPr>
          <w:instrText xml:space="preserve"> PAGE   \* MERGEFORMAT </w:instrText>
        </w:r>
        <w:r w:rsidR="00500A5D" w:rsidRPr="005C6988">
          <w:rPr>
            <w:rFonts w:ascii="Calibri" w:hAnsi="Calibri" w:cs="Calibri"/>
          </w:rPr>
          <w:fldChar w:fldCharType="separate"/>
        </w:r>
        <w:r w:rsidR="00500A5D" w:rsidRPr="005C6988">
          <w:rPr>
            <w:rFonts w:ascii="Calibri" w:hAnsi="Calibri" w:cs="Calibri"/>
            <w:noProof/>
          </w:rPr>
          <w:t>2</w:t>
        </w:r>
        <w:r w:rsidR="00500A5D" w:rsidRPr="005C6988">
          <w:rPr>
            <w:rFonts w:ascii="Calibri" w:hAnsi="Calibri" w:cs="Calibri"/>
            <w:noProof/>
          </w:rPr>
          <w:fldChar w:fldCharType="end"/>
        </w:r>
      </w:sdtContent>
    </w:sdt>
  </w:p>
  <w:p w14:paraId="682C84DD" w14:textId="77777777" w:rsidR="004D7245" w:rsidRDefault="004D724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FF5AD0"/>
    <w:multiLevelType w:val="hybridMultilevel"/>
    <w:tmpl w:val="39C0D04C"/>
    <w:lvl w:ilvl="0" w:tplc="88FC9D2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576F89"/>
    <w:multiLevelType w:val="hybridMultilevel"/>
    <w:tmpl w:val="CC44CDC4"/>
    <w:lvl w:ilvl="0" w:tplc="B53EBF9E">
      <w:start w:val="1"/>
      <w:numFmt w:val="bullet"/>
      <w:lvlText w:val="-"/>
      <w:lvlJc w:val="left"/>
      <w:pPr>
        <w:ind w:left="720" w:hanging="360"/>
      </w:pPr>
      <w:rPr>
        <w:rFonts w:ascii="Calibri" w:eastAsia="ＭＳ ゴシック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D3730F"/>
    <w:multiLevelType w:val="hybridMultilevel"/>
    <w:tmpl w:val="8F484D14"/>
    <w:lvl w:ilvl="0" w:tplc="5C5CD004">
      <w:start w:val="1"/>
      <w:numFmt w:val="decimal"/>
      <w:lvlText w:val="%1."/>
      <w:lvlJc w:val="left"/>
      <w:pPr>
        <w:ind w:left="1020" w:hanging="360"/>
      </w:pPr>
    </w:lvl>
    <w:lvl w:ilvl="1" w:tplc="D5E692D2">
      <w:start w:val="1"/>
      <w:numFmt w:val="decimal"/>
      <w:lvlText w:val="%2."/>
      <w:lvlJc w:val="left"/>
      <w:pPr>
        <w:ind w:left="1020" w:hanging="360"/>
      </w:pPr>
    </w:lvl>
    <w:lvl w:ilvl="2" w:tplc="0FAA6E94">
      <w:start w:val="1"/>
      <w:numFmt w:val="decimal"/>
      <w:lvlText w:val="%3."/>
      <w:lvlJc w:val="left"/>
      <w:pPr>
        <w:ind w:left="1020" w:hanging="360"/>
      </w:pPr>
    </w:lvl>
    <w:lvl w:ilvl="3" w:tplc="BECE70E6">
      <w:start w:val="1"/>
      <w:numFmt w:val="decimal"/>
      <w:lvlText w:val="%4."/>
      <w:lvlJc w:val="left"/>
      <w:pPr>
        <w:ind w:left="1020" w:hanging="360"/>
      </w:pPr>
    </w:lvl>
    <w:lvl w:ilvl="4" w:tplc="AFB436C4">
      <w:start w:val="1"/>
      <w:numFmt w:val="decimal"/>
      <w:lvlText w:val="%5."/>
      <w:lvlJc w:val="left"/>
      <w:pPr>
        <w:ind w:left="1020" w:hanging="360"/>
      </w:pPr>
    </w:lvl>
    <w:lvl w:ilvl="5" w:tplc="60E6EB8A">
      <w:start w:val="1"/>
      <w:numFmt w:val="decimal"/>
      <w:lvlText w:val="%6."/>
      <w:lvlJc w:val="left"/>
      <w:pPr>
        <w:ind w:left="1020" w:hanging="360"/>
      </w:pPr>
    </w:lvl>
    <w:lvl w:ilvl="6" w:tplc="AA32E094">
      <w:start w:val="1"/>
      <w:numFmt w:val="decimal"/>
      <w:lvlText w:val="%7."/>
      <w:lvlJc w:val="left"/>
      <w:pPr>
        <w:ind w:left="1020" w:hanging="360"/>
      </w:pPr>
    </w:lvl>
    <w:lvl w:ilvl="7" w:tplc="5032198E">
      <w:start w:val="1"/>
      <w:numFmt w:val="decimal"/>
      <w:lvlText w:val="%8."/>
      <w:lvlJc w:val="left"/>
      <w:pPr>
        <w:ind w:left="1020" w:hanging="360"/>
      </w:pPr>
    </w:lvl>
    <w:lvl w:ilvl="8" w:tplc="DEC60B3E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1D8E0447"/>
    <w:multiLevelType w:val="hybridMultilevel"/>
    <w:tmpl w:val="B4EC4E4A"/>
    <w:lvl w:ilvl="0" w:tplc="D2D00F38">
      <w:start w:val="1"/>
      <w:numFmt w:val="decimal"/>
      <w:lvlText w:val="%1."/>
      <w:lvlJc w:val="left"/>
      <w:pPr>
        <w:ind w:left="1020" w:hanging="360"/>
      </w:pPr>
    </w:lvl>
    <w:lvl w:ilvl="1" w:tplc="39F01284">
      <w:start w:val="1"/>
      <w:numFmt w:val="decimal"/>
      <w:lvlText w:val="%2."/>
      <w:lvlJc w:val="left"/>
      <w:pPr>
        <w:ind w:left="1020" w:hanging="360"/>
      </w:pPr>
    </w:lvl>
    <w:lvl w:ilvl="2" w:tplc="AD3A2666">
      <w:start w:val="1"/>
      <w:numFmt w:val="decimal"/>
      <w:lvlText w:val="%3."/>
      <w:lvlJc w:val="left"/>
      <w:pPr>
        <w:ind w:left="1020" w:hanging="360"/>
      </w:pPr>
    </w:lvl>
    <w:lvl w:ilvl="3" w:tplc="62700126">
      <w:start w:val="1"/>
      <w:numFmt w:val="decimal"/>
      <w:lvlText w:val="%4."/>
      <w:lvlJc w:val="left"/>
      <w:pPr>
        <w:ind w:left="1020" w:hanging="360"/>
      </w:pPr>
    </w:lvl>
    <w:lvl w:ilvl="4" w:tplc="7712849A">
      <w:start w:val="1"/>
      <w:numFmt w:val="decimal"/>
      <w:lvlText w:val="%5."/>
      <w:lvlJc w:val="left"/>
      <w:pPr>
        <w:ind w:left="1020" w:hanging="360"/>
      </w:pPr>
    </w:lvl>
    <w:lvl w:ilvl="5" w:tplc="6972A866">
      <w:start w:val="1"/>
      <w:numFmt w:val="decimal"/>
      <w:lvlText w:val="%6."/>
      <w:lvlJc w:val="left"/>
      <w:pPr>
        <w:ind w:left="1020" w:hanging="360"/>
      </w:pPr>
    </w:lvl>
    <w:lvl w:ilvl="6" w:tplc="C6928316">
      <w:start w:val="1"/>
      <w:numFmt w:val="decimal"/>
      <w:lvlText w:val="%7."/>
      <w:lvlJc w:val="left"/>
      <w:pPr>
        <w:ind w:left="1020" w:hanging="360"/>
      </w:pPr>
    </w:lvl>
    <w:lvl w:ilvl="7" w:tplc="65DAFB0E">
      <w:start w:val="1"/>
      <w:numFmt w:val="decimal"/>
      <w:lvlText w:val="%8."/>
      <w:lvlJc w:val="left"/>
      <w:pPr>
        <w:ind w:left="1020" w:hanging="360"/>
      </w:pPr>
    </w:lvl>
    <w:lvl w:ilvl="8" w:tplc="DC543530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5D9575CA"/>
    <w:multiLevelType w:val="hybridMultilevel"/>
    <w:tmpl w:val="4560C2DC"/>
    <w:lvl w:ilvl="0" w:tplc="8736BE12">
      <w:start w:val="2"/>
      <w:numFmt w:val="bullet"/>
      <w:lvlText w:val="-"/>
      <w:lvlJc w:val="left"/>
      <w:pPr>
        <w:ind w:left="720" w:hanging="360"/>
      </w:pPr>
      <w:rPr>
        <w:rFonts w:ascii="Calibri" w:eastAsia="ＭＳ ゴシック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2862253">
    <w:abstractNumId w:val="0"/>
  </w:num>
  <w:num w:numId="2" w16cid:durableId="861093857">
    <w:abstractNumId w:val="1"/>
  </w:num>
  <w:num w:numId="3" w16cid:durableId="1456559291">
    <w:abstractNumId w:val="4"/>
  </w:num>
  <w:num w:numId="4" w16cid:durableId="1275094522">
    <w:abstractNumId w:val="2"/>
  </w:num>
  <w:num w:numId="5" w16cid:durableId="338454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B84"/>
    <w:rsid w:val="00000DAB"/>
    <w:rsid w:val="00000DC6"/>
    <w:rsid w:val="00001390"/>
    <w:rsid w:val="00001EE2"/>
    <w:rsid w:val="0000342D"/>
    <w:rsid w:val="00003F2E"/>
    <w:rsid w:val="00004057"/>
    <w:rsid w:val="00004255"/>
    <w:rsid w:val="0000442E"/>
    <w:rsid w:val="0000576D"/>
    <w:rsid w:val="00007470"/>
    <w:rsid w:val="00007D75"/>
    <w:rsid w:val="00010602"/>
    <w:rsid w:val="00010CCE"/>
    <w:rsid w:val="00013DFD"/>
    <w:rsid w:val="000158F5"/>
    <w:rsid w:val="00015EDF"/>
    <w:rsid w:val="000165D8"/>
    <w:rsid w:val="00016A6C"/>
    <w:rsid w:val="00016C55"/>
    <w:rsid w:val="00017110"/>
    <w:rsid w:val="00017731"/>
    <w:rsid w:val="000203C4"/>
    <w:rsid w:val="0002111E"/>
    <w:rsid w:val="00021496"/>
    <w:rsid w:val="00021677"/>
    <w:rsid w:val="0002223D"/>
    <w:rsid w:val="00023300"/>
    <w:rsid w:val="00023D3C"/>
    <w:rsid w:val="00024E51"/>
    <w:rsid w:val="00025686"/>
    <w:rsid w:val="00026439"/>
    <w:rsid w:val="00026A1C"/>
    <w:rsid w:val="00027421"/>
    <w:rsid w:val="0003029A"/>
    <w:rsid w:val="000319DD"/>
    <w:rsid w:val="0003324B"/>
    <w:rsid w:val="00033C63"/>
    <w:rsid w:val="00035DEB"/>
    <w:rsid w:val="000360AB"/>
    <w:rsid w:val="000361DF"/>
    <w:rsid w:val="0003738F"/>
    <w:rsid w:val="000400F0"/>
    <w:rsid w:val="00040A97"/>
    <w:rsid w:val="000429FC"/>
    <w:rsid w:val="000433B0"/>
    <w:rsid w:val="00045A1A"/>
    <w:rsid w:val="00045F88"/>
    <w:rsid w:val="0004693B"/>
    <w:rsid w:val="00047C76"/>
    <w:rsid w:val="00050555"/>
    <w:rsid w:val="000511C2"/>
    <w:rsid w:val="00052868"/>
    <w:rsid w:val="0005367F"/>
    <w:rsid w:val="00053FD0"/>
    <w:rsid w:val="0005454E"/>
    <w:rsid w:val="00054D3A"/>
    <w:rsid w:val="00055196"/>
    <w:rsid w:val="00055787"/>
    <w:rsid w:val="000570A9"/>
    <w:rsid w:val="00057133"/>
    <w:rsid w:val="000575AA"/>
    <w:rsid w:val="00057ADD"/>
    <w:rsid w:val="0006049F"/>
    <w:rsid w:val="0006115A"/>
    <w:rsid w:val="00061E3D"/>
    <w:rsid w:val="00061F6F"/>
    <w:rsid w:val="0006258A"/>
    <w:rsid w:val="000629AF"/>
    <w:rsid w:val="00063BD6"/>
    <w:rsid w:val="00063CE6"/>
    <w:rsid w:val="000659FD"/>
    <w:rsid w:val="00066AEA"/>
    <w:rsid w:val="00067232"/>
    <w:rsid w:val="00067EFF"/>
    <w:rsid w:val="00070A10"/>
    <w:rsid w:val="00071FB7"/>
    <w:rsid w:val="000720AA"/>
    <w:rsid w:val="000724B0"/>
    <w:rsid w:val="00072EB2"/>
    <w:rsid w:val="0007352D"/>
    <w:rsid w:val="00073FCE"/>
    <w:rsid w:val="00074063"/>
    <w:rsid w:val="000740B2"/>
    <w:rsid w:val="000745AD"/>
    <w:rsid w:val="0007498E"/>
    <w:rsid w:val="00074F19"/>
    <w:rsid w:val="00075A01"/>
    <w:rsid w:val="000768DF"/>
    <w:rsid w:val="00080175"/>
    <w:rsid w:val="000819CB"/>
    <w:rsid w:val="00083A3D"/>
    <w:rsid w:val="0008412D"/>
    <w:rsid w:val="00084261"/>
    <w:rsid w:val="0008509A"/>
    <w:rsid w:val="0008532F"/>
    <w:rsid w:val="00085B72"/>
    <w:rsid w:val="000860B6"/>
    <w:rsid w:val="000872A2"/>
    <w:rsid w:val="00087DC0"/>
    <w:rsid w:val="00091B23"/>
    <w:rsid w:val="00091EAF"/>
    <w:rsid w:val="000927FE"/>
    <w:rsid w:val="00092ECF"/>
    <w:rsid w:val="00093CB7"/>
    <w:rsid w:val="00094655"/>
    <w:rsid w:val="00094BE5"/>
    <w:rsid w:val="00094E75"/>
    <w:rsid w:val="0009611F"/>
    <w:rsid w:val="000A0807"/>
    <w:rsid w:val="000A0878"/>
    <w:rsid w:val="000A0AA0"/>
    <w:rsid w:val="000A149E"/>
    <w:rsid w:val="000A1E31"/>
    <w:rsid w:val="000A214C"/>
    <w:rsid w:val="000A2ADE"/>
    <w:rsid w:val="000A2E4B"/>
    <w:rsid w:val="000A3039"/>
    <w:rsid w:val="000A52CE"/>
    <w:rsid w:val="000A6128"/>
    <w:rsid w:val="000A7D7E"/>
    <w:rsid w:val="000B04A8"/>
    <w:rsid w:val="000B32B6"/>
    <w:rsid w:val="000B3EA1"/>
    <w:rsid w:val="000B620D"/>
    <w:rsid w:val="000B67C5"/>
    <w:rsid w:val="000C00C4"/>
    <w:rsid w:val="000C0F83"/>
    <w:rsid w:val="000C203B"/>
    <w:rsid w:val="000C2C13"/>
    <w:rsid w:val="000C38AD"/>
    <w:rsid w:val="000C4132"/>
    <w:rsid w:val="000C4FB7"/>
    <w:rsid w:val="000C5703"/>
    <w:rsid w:val="000C5E2A"/>
    <w:rsid w:val="000C6FD0"/>
    <w:rsid w:val="000C741B"/>
    <w:rsid w:val="000D0AE6"/>
    <w:rsid w:val="000D1BFA"/>
    <w:rsid w:val="000D1FA1"/>
    <w:rsid w:val="000D330F"/>
    <w:rsid w:val="000D423E"/>
    <w:rsid w:val="000D4DE0"/>
    <w:rsid w:val="000D5A3D"/>
    <w:rsid w:val="000D5B4F"/>
    <w:rsid w:val="000D74F0"/>
    <w:rsid w:val="000E0AF4"/>
    <w:rsid w:val="000E2675"/>
    <w:rsid w:val="000E45AB"/>
    <w:rsid w:val="000E58FA"/>
    <w:rsid w:val="000E59AB"/>
    <w:rsid w:val="000E5D16"/>
    <w:rsid w:val="000E75D9"/>
    <w:rsid w:val="000F0CF5"/>
    <w:rsid w:val="000F2C06"/>
    <w:rsid w:val="000F2CDE"/>
    <w:rsid w:val="000F2E16"/>
    <w:rsid w:val="000F4D57"/>
    <w:rsid w:val="000F50C1"/>
    <w:rsid w:val="000F6AB1"/>
    <w:rsid w:val="000F70B3"/>
    <w:rsid w:val="000F72E8"/>
    <w:rsid w:val="000F77ED"/>
    <w:rsid w:val="00100187"/>
    <w:rsid w:val="001009F1"/>
    <w:rsid w:val="00101D2F"/>
    <w:rsid w:val="00102793"/>
    <w:rsid w:val="001027B4"/>
    <w:rsid w:val="00103164"/>
    <w:rsid w:val="00103679"/>
    <w:rsid w:val="001043C5"/>
    <w:rsid w:val="0010485F"/>
    <w:rsid w:val="00106BC3"/>
    <w:rsid w:val="001076FC"/>
    <w:rsid w:val="001077BD"/>
    <w:rsid w:val="00110575"/>
    <w:rsid w:val="00110986"/>
    <w:rsid w:val="00110C9B"/>
    <w:rsid w:val="00111599"/>
    <w:rsid w:val="0011159B"/>
    <w:rsid w:val="0011179C"/>
    <w:rsid w:val="00111EE0"/>
    <w:rsid w:val="00112373"/>
    <w:rsid w:val="001125C7"/>
    <w:rsid w:val="00112979"/>
    <w:rsid w:val="00112E9C"/>
    <w:rsid w:val="00113481"/>
    <w:rsid w:val="00113805"/>
    <w:rsid w:val="00113BC5"/>
    <w:rsid w:val="0011428B"/>
    <w:rsid w:val="001148B9"/>
    <w:rsid w:val="001150DF"/>
    <w:rsid w:val="00115C71"/>
    <w:rsid w:val="001211D1"/>
    <w:rsid w:val="00121736"/>
    <w:rsid w:val="00122AC7"/>
    <w:rsid w:val="00123DB4"/>
    <w:rsid w:val="00125656"/>
    <w:rsid w:val="001259D9"/>
    <w:rsid w:val="00126BA8"/>
    <w:rsid w:val="0012728B"/>
    <w:rsid w:val="0013065D"/>
    <w:rsid w:val="00130CEF"/>
    <w:rsid w:val="001314CC"/>
    <w:rsid w:val="0013218B"/>
    <w:rsid w:val="00132528"/>
    <w:rsid w:val="00132621"/>
    <w:rsid w:val="001358E4"/>
    <w:rsid w:val="0013775A"/>
    <w:rsid w:val="001406B1"/>
    <w:rsid w:val="00145DA8"/>
    <w:rsid w:val="00146DD3"/>
    <w:rsid w:val="001474A6"/>
    <w:rsid w:val="0014776C"/>
    <w:rsid w:val="00147A4F"/>
    <w:rsid w:val="001500D8"/>
    <w:rsid w:val="00150370"/>
    <w:rsid w:val="00151277"/>
    <w:rsid w:val="00152749"/>
    <w:rsid w:val="00152F20"/>
    <w:rsid w:val="00153450"/>
    <w:rsid w:val="0015400E"/>
    <w:rsid w:val="00155339"/>
    <w:rsid w:val="00157652"/>
    <w:rsid w:val="00157F9C"/>
    <w:rsid w:val="00157FF3"/>
    <w:rsid w:val="001615DB"/>
    <w:rsid w:val="00161741"/>
    <w:rsid w:val="00163564"/>
    <w:rsid w:val="001638D9"/>
    <w:rsid w:val="001639D3"/>
    <w:rsid w:val="00164266"/>
    <w:rsid w:val="00164C83"/>
    <w:rsid w:val="00165CE7"/>
    <w:rsid w:val="00166BFC"/>
    <w:rsid w:val="00166CA9"/>
    <w:rsid w:val="001701D9"/>
    <w:rsid w:val="001711C4"/>
    <w:rsid w:val="00171720"/>
    <w:rsid w:val="001717A2"/>
    <w:rsid w:val="00172B70"/>
    <w:rsid w:val="001731B0"/>
    <w:rsid w:val="00173CB4"/>
    <w:rsid w:val="001747FD"/>
    <w:rsid w:val="00174D6C"/>
    <w:rsid w:val="00176D1C"/>
    <w:rsid w:val="001771C2"/>
    <w:rsid w:val="001771CF"/>
    <w:rsid w:val="00177683"/>
    <w:rsid w:val="001801D5"/>
    <w:rsid w:val="00180ECF"/>
    <w:rsid w:val="00181CF4"/>
    <w:rsid w:val="0018200C"/>
    <w:rsid w:val="00182D7B"/>
    <w:rsid w:val="00183810"/>
    <w:rsid w:val="00183E9E"/>
    <w:rsid w:val="00184F38"/>
    <w:rsid w:val="00185159"/>
    <w:rsid w:val="00185F0B"/>
    <w:rsid w:val="00185F7B"/>
    <w:rsid w:val="00187031"/>
    <w:rsid w:val="00191252"/>
    <w:rsid w:val="00191293"/>
    <w:rsid w:val="00191AD3"/>
    <w:rsid w:val="00191BC5"/>
    <w:rsid w:val="0019232F"/>
    <w:rsid w:val="00193AD7"/>
    <w:rsid w:val="00193EB6"/>
    <w:rsid w:val="001942E8"/>
    <w:rsid w:val="00194363"/>
    <w:rsid w:val="001943FA"/>
    <w:rsid w:val="00195AB6"/>
    <w:rsid w:val="00196A44"/>
    <w:rsid w:val="001A19D5"/>
    <w:rsid w:val="001A22E9"/>
    <w:rsid w:val="001A2AA9"/>
    <w:rsid w:val="001A4064"/>
    <w:rsid w:val="001A55D1"/>
    <w:rsid w:val="001B0306"/>
    <w:rsid w:val="001B07A5"/>
    <w:rsid w:val="001B1186"/>
    <w:rsid w:val="001B1AA2"/>
    <w:rsid w:val="001B1C16"/>
    <w:rsid w:val="001B1CA0"/>
    <w:rsid w:val="001B3F7B"/>
    <w:rsid w:val="001B5A96"/>
    <w:rsid w:val="001B6120"/>
    <w:rsid w:val="001B7EDE"/>
    <w:rsid w:val="001C0B31"/>
    <w:rsid w:val="001C1165"/>
    <w:rsid w:val="001C1482"/>
    <w:rsid w:val="001C1684"/>
    <w:rsid w:val="001C2039"/>
    <w:rsid w:val="001C2099"/>
    <w:rsid w:val="001C214F"/>
    <w:rsid w:val="001C2640"/>
    <w:rsid w:val="001C2BAA"/>
    <w:rsid w:val="001C4D09"/>
    <w:rsid w:val="001C5661"/>
    <w:rsid w:val="001C624C"/>
    <w:rsid w:val="001C63B6"/>
    <w:rsid w:val="001C696C"/>
    <w:rsid w:val="001C704A"/>
    <w:rsid w:val="001C7097"/>
    <w:rsid w:val="001C778D"/>
    <w:rsid w:val="001C7F75"/>
    <w:rsid w:val="001D0706"/>
    <w:rsid w:val="001D0C7C"/>
    <w:rsid w:val="001D0D7F"/>
    <w:rsid w:val="001D175E"/>
    <w:rsid w:val="001D2F9B"/>
    <w:rsid w:val="001D3695"/>
    <w:rsid w:val="001D51FD"/>
    <w:rsid w:val="001D52DE"/>
    <w:rsid w:val="001D554D"/>
    <w:rsid w:val="001D6608"/>
    <w:rsid w:val="001D747D"/>
    <w:rsid w:val="001E1185"/>
    <w:rsid w:val="001E14B7"/>
    <w:rsid w:val="001E237C"/>
    <w:rsid w:val="001E336D"/>
    <w:rsid w:val="001E4C0A"/>
    <w:rsid w:val="001E6759"/>
    <w:rsid w:val="001E7BCC"/>
    <w:rsid w:val="001F0247"/>
    <w:rsid w:val="001F0C83"/>
    <w:rsid w:val="001F18DE"/>
    <w:rsid w:val="001F2D5B"/>
    <w:rsid w:val="001F304A"/>
    <w:rsid w:val="001F348E"/>
    <w:rsid w:val="001F39F8"/>
    <w:rsid w:val="001F3C9B"/>
    <w:rsid w:val="001F426F"/>
    <w:rsid w:val="001F4343"/>
    <w:rsid w:val="001F4866"/>
    <w:rsid w:val="001F4BD8"/>
    <w:rsid w:val="001F6711"/>
    <w:rsid w:val="001F694F"/>
    <w:rsid w:val="001F6A22"/>
    <w:rsid w:val="001F7968"/>
    <w:rsid w:val="001F7BCF"/>
    <w:rsid w:val="00200931"/>
    <w:rsid w:val="00201CA5"/>
    <w:rsid w:val="002024DD"/>
    <w:rsid w:val="0020350A"/>
    <w:rsid w:val="0020490D"/>
    <w:rsid w:val="0020576E"/>
    <w:rsid w:val="00205FD6"/>
    <w:rsid w:val="00206A15"/>
    <w:rsid w:val="00206AD7"/>
    <w:rsid w:val="00207A91"/>
    <w:rsid w:val="00207FAF"/>
    <w:rsid w:val="002103C4"/>
    <w:rsid w:val="00211C0B"/>
    <w:rsid w:val="00211C31"/>
    <w:rsid w:val="00212144"/>
    <w:rsid w:val="0021218E"/>
    <w:rsid w:val="00212332"/>
    <w:rsid w:val="00212E04"/>
    <w:rsid w:val="00213639"/>
    <w:rsid w:val="00213BB9"/>
    <w:rsid w:val="002146D2"/>
    <w:rsid w:val="0021473B"/>
    <w:rsid w:val="00214E12"/>
    <w:rsid w:val="0021547E"/>
    <w:rsid w:val="00216B84"/>
    <w:rsid w:val="00216F3D"/>
    <w:rsid w:val="00217155"/>
    <w:rsid w:val="00220906"/>
    <w:rsid w:val="00221E17"/>
    <w:rsid w:val="00222F94"/>
    <w:rsid w:val="00223576"/>
    <w:rsid w:val="00223C8B"/>
    <w:rsid w:val="00224527"/>
    <w:rsid w:val="00224722"/>
    <w:rsid w:val="00224A0D"/>
    <w:rsid w:val="002262B6"/>
    <w:rsid w:val="00227263"/>
    <w:rsid w:val="0022795F"/>
    <w:rsid w:val="002309D8"/>
    <w:rsid w:val="00230E7B"/>
    <w:rsid w:val="002316B2"/>
    <w:rsid w:val="00231DA7"/>
    <w:rsid w:val="00232A4D"/>
    <w:rsid w:val="00233E51"/>
    <w:rsid w:val="00233F13"/>
    <w:rsid w:val="00234D0D"/>
    <w:rsid w:val="00235262"/>
    <w:rsid w:val="00235935"/>
    <w:rsid w:val="002367FC"/>
    <w:rsid w:val="00237153"/>
    <w:rsid w:val="00237EA2"/>
    <w:rsid w:val="0024033B"/>
    <w:rsid w:val="00241405"/>
    <w:rsid w:val="0024371C"/>
    <w:rsid w:val="00243D9B"/>
    <w:rsid w:val="00243E89"/>
    <w:rsid w:val="0024631A"/>
    <w:rsid w:val="002475CD"/>
    <w:rsid w:val="002477D9"/>
    <w:rsid w:val="00247880"/>
    <w:rsid w:val="00247DD9"/>
    <w:rsid w:val="0025064A"/>
    <w:rsid w:val="00250BF8"/>
    <w:rsid w:val="002517AF"/>
    <w:rsid w:val="00251D04"/>
    <w:rsid w:val="00252298"/>
    <w:rsid w:val="00254A8D"/>
    <w:rsid w:val="002556B5"/>
    <w:rsid w:val="0025589B"/>
    <w:rsid w:val="00255B4B"/>
    <w:rsid w:val="00256853"/>
    <w:rsid w:val="0025690A"/>
    <w:rsid w:val="00256F57"/>
    <w:rsid w:val="0025799E"/>
    <w:rsid w:val="00257C0A"/>
    <w:rsid w:val="002601BE"/>
    <w:rsid w:val="002603BF"/>
    <w:rsid w:val="00261809"/>
    <w:rsid w:val="002621BB"/>
    <w:rsid w:val="002624B1"/>
    <w:rsid w:val="00263FAA"/>
    <w:rsid w:val="00264B49"/>
    <w:rsid w:val="00264BDF"/>
    <w:rsid w:val="00265EA3"/>
    <w:rsid w:val="00265EC3"/>
    <w:rsid w:val="0026614C"/>
    <w:rsid w:val="00266BF9"/>
    <w:rsid w:val="00267C77"/>
    <w:rsid w:val="00270631"/>
    <w:rsid w:val="002715C7"/>
    <w:rsid w:val="00271F73"/>
    <w:rsid w:val="00272BF7"/>
    <w:rsid w:val="0027332B"/>
    <w:rsid w:val="00274E71"/>
    <w:rsid w:val="002751B3"/>
    <w:rsid w:val="002756E1"/>
    <w:rsid w:val="002757A1"/>
    <w:rsid w:val="00275AED"/>
    <w:rsid w:val="0027664D"/>
    <w:rsid w:val="00276730"/>
    <w:rsid w:val="0027745A"/>
    <w:rsid w:val="00281602"/>
    <w:rsid w:val="002816BB"/>
    <w:rsid w:val="00283569"/>
    <w:rsid w:val="002837B0"/>
    <w:rsid w:val="002841E0"/>
    <w:rsid w:val="00284440"/>
    <w:rsid w:val="002844A0"/>
    <w:rsid w:val="00284B8E"/>
    <w:rsid w:val="00284EA2"/>
    <w:rsid w:val="00285AC9"/>
    <w:rsid w:val="00286B77"/>
    <w:rsid w:val="00286D49"/>
    <w:rsid w:val="0028767B"/>
    <w:rsid w:val="0029053B"/>
    <w:rsid w:val="002916B2"/>
    <w:rsid w:val="0029293A"/>
    <w:rsid w:val="00292F58"/>
    <w:rsid w:val="00293363"/>
    <w:rsid w:val="00293385"/>
    <w:rsid w:val="00293AB1"/>
    <w:rsid w:val="00294826"/>
    <w:rsid w:val="00294C6C"/>
    <w:rsid w:val="00295E65"/>
    <w:rsid w:val="00295F4B"/>
    <w:rsid w:val="0029607E"/>
    <w:rsid w:val="0029645E"/>
    <w:rsid w:val="002967D0"/>
    <w:rsid w:val="002A015B"/>
    <w:rsid w:val="002A2463"/>
    <w:rsid w:val="002A48BD"/>
    <w:rsid w:val="002A5E59"/>
    <w:rsid w:val="002A76CE"/>
    <w:rsid w:val="002A78B7"/>
    <w:rsid w:val="002A7907"/>
    <w:rsid w:val="002B0152"/>
    <w:rsid w:val="002B0158"/>
    <w:rsid w:val="002B0800"/>
    <w:rsid w:val="002B12F9"/>
    <w:rsid w:val="002B1487"/>
    <w:rsid w:val="002B1DEA"/>
    <w:rsid w:val="002B3260"/>
    <w:rsid w:val="002B4161"/>
    <w:rsid w:val="002B4D8C"/>
    <w:rsid w:val="002B53E9"/>
    <w:rsid w:val="002B5BCB"/>
    <w:rsid w:val="002B61BA"/>
    <w:rsid w:val="002B712C"/>
    <w:rsid w:val="002B7D3E"/>
    <w:rsid w:val="002C0F95"/>
    <w:rsid w:val="002C1316"/>
    <w:rsid w:val="002C19E2"/>
    <w:rsid w:val="002C2152"/>
    <w:rsid w:val="002C386F"/>
    <w:rsid w:val="002C387E"/>
    <w:rsid w:val="002C395D"/>
    <w:rsid w:val="002C468E"/>
    <w:rsid w:val="002C54D1"/>
    <w:rsid w:val="002C5C3E"/>
    <w:rsid w:val="002C6541"/>
    <w:rsid w:val="002C7768"/>
    <w:rsid w:val="002C780E"/>
    <w:rsid w:val="002D0226"/>
    <w:rsid w:val="002D0704"/>
    <w:rsid w:val="002D10A9"/>
    <w:rsid w:val="002D143A"/>
    <w:rsid w:val="002D1669"/>
    <w:rsid w:val="002D1C62"/>
    <w:rsid w:val="002D236E"/>
    <w:rsid w:val="002D2E23"/>
    <w:rsid w:val="002D3C34"/>
    <w:rsid w:val="002D3E7C"/>
    <w:rsid w:val="002D6C23"/>
    <w:rsid w:val="002E02A0"/>
    <w:rsid w:val="002E10FF"/>
    <w:rsid w:val="002E1DB1"/>
    <w:rsid w:val="002E3538"/>
    <w:rsid w:val="002E3D95"/>
    <w:rsid w:val="002E3E08"/>
    <w:rsid w:val="002E3E74"/>
    <w:rsid w:val="002E3FD5"/>
    <w:rsid w:val="002E58F9"/>
    <w:rsid w:val="002E5B18"/>
    <w:rsid w:val="002E5DCF"/>
    <w:rsid w:val="002E5F99"/>
    <w:rsid w:val="002E64CD"/>
    <w:rsid w:val="002F086D"/>
    <w:rsid w:val="002F1064"/>
    <w:rsid w:val="002F1C13"/>
    <w:rsid w:val="002F2A78"/>
    <w:rsid w:val="002F415F"/>
    <w:rsid w:val="002F45EF"/>
    <w:rsid w:val="002F4B79"/>
    <w:rsid w:val="002F4CF4"/>
    <w:rsid w:val="002F5371"/>
    <w:rsid w:val="002F5BEB"/>
    <w:rsid w:val="002F5E95"/>
    <w:rsid w:val="002F7163"/>
    <w:rsid w:val="002F79BF"/>
    <w:rsid w:val="003004CF"/>
    <w:rsid w:val="00300532"/>
    <w:rsid w:val="00300A6A"/>
    <w:rsid w:val="00302905"/>
    <w:rsid w:val="00303A00"/>
    <w:rsid w:val="00304828"/>
    <w:rsid w:val="003054BD"/>
    <w:rsid w:val="00305730"/>
    <w:rsid w:val="00306C0D"/>
    <w:rsid w:val="00310126"/>
    <w:rsid w:val="003108C8"/>
    <w:rsid w:val="003116D9"/>
    <w:rsid w:val="003118C1"/>
    <w:rsid w:val="00314321"/>
    <w:rsid w:val="003156DA"/>
    <w:rsid w:val="003159FE"/>
    <w:rsid w:val="00315E1B"/>
    <w:rsid w:val="00315F35"/>
    <w:rsid w:val="00316E2D"/>
    <w:rsid w:val="003219D5"/>
    <w:rsid w:val="00322B88"/>
    <w:rsid w:val="00322E05"/>
    <w:rsid w:val="0032390E"/>
    <w:rsid w:val="0032396C"/>
    <w:rsid w:val="00324460"/>
    <w:rsid w:val="00324E4C"/>
    <w:rsid w:val="003271E4"/>
    <w:rsid w:val="00327C52"/>
    <w:rsid w:val="00330990"/>
    <w:rsid w:val="00331BD5"/>
    <w:rsid w:val="00331E19"/>
    <w:rsid w:val="00332962"/>
    <w:rsid w:val="00332D67"/>
    <w:rsid w:val="00334AB2"/>
    <w:rsid w:val="003352D0"/>
    <w:rsid w:val="00335340"/>
    <w:rsid w:val="0033571E"/>
    <w:rsid w:val="003370BB"/>
    <w:rsid w:val="003418A8"/>
    <w:rsid w:val="00342B48"/>
    <w:rsid w:val="0034487E"/>
    <w:rsid w:val="00344B4D"/>
    <w:rsid w:val="00344B8D"/>
    <w:rsid w:val="00345F8E"/>
    <w:rsid w:val="00346893"/>
    <w:rsid w:val="00346B13"/>
    <w:rsid w:val="003502AF"/>
    <w:rsid w:val="00350389"/>
    <w:rsid w:val="003503DC"/>
    <w:rsid w:val="0035124B"/>
    <w:rsid w:val="00352D63"/>
    <w:rsid w:val="00353148"/>
    <w:rsid w:val="00354235"/>
    <w:rsid w:val="00354424"/>
    <w:rsid w:val="00354ADB"/>
    <w:rsid w:val="00354C67"/>
    <w:rsid w:val="003556BF"/>
    <w:rsid w:val="003559FB"/>
    <w:rsid w:val="00355BA4"/>
    <w:rsid w:val="003567B4"/>
    <w:rsid w:val="00356EDE"/>
    <w:rsid w:val="0035704A"/>
    <w:rsid w:val="00357A9C"/>
    <w:rsid w:val="003615B5"/>
    <w:rsid w:val="003629D8"/>
    <w:rsid w:val="003634BF"/>
    <w:rsid w:val="00364861"/>
    <w:rsid w:val="00365100"/>
    <w:rsid w:val="003656E3"/>
    <w:rsid w:val="003674D9"/>
    <w:rsid w:val="003702CE"/>
    <w:rsid w:val="0037243E"/>
    <w:rsid w:val="003724A3"/>
    <w:rsid w:val="0037267E"/>
    <w:rsid w:val="00372BFD"/>
    <w:rsid w:val="00373246"/>
    <w:rsid w:val="003745ED"/>
    <w:rsid w:val="00374B21"/>
    <w:rsid w:val="00375100"/>
    <w:rsid w:val="00376840"/>
    <w:rsid w:val="00376F0B"/>
    <w:rsid w:val="00377821"/>
    <w:rsid w:val="003802B0"/>
    <w:rsid w:val="00380C0C"/>
    <w:rsid w:val="00381622"/>
    <w:rsid w:val="003824CA"/>
    <w:rsid w:val="00383550"/>
    <w:rsid w:val="00383CBD"/>
    <w:rsid w:val="00383E37"/>
    <w:rsid w:val="00385E18"/>
    <w:rsid w:val="00386D1C"/>
    <w:rsid w:val="003870F6"/>
    <w:rsid w:val="0039069A"/>
    <w:rsid w:val="003911E2"/>
    <w:rsid w:val="0039120E"/>
    <w:rsid w:val="003912A8"/>
    <w:rsid w:val="00391C25"/>
    <w:rsid w:val="003922F1"/>
    <w:rsid w:val="00394248"/>
    <w:rsid w:val="00396381"/>
    <w:rsid w:val="00396A6A"/>
    <w:rsid w:val="00396CE7"/>
    <w:rsid w:val="00396DE0"/>
    <w:rsid w:val="00397420"/>
    <w:rsid w:val="003A0896"/>
    <w:rsid w:val="003A0D65"/>
    <w:rsid w:val="003A163B"/>
    <w:rsid w:val="003A16DD"/>
    <w:rsid w:val="003A3AE8"/>
    <w:rsid w:val="003A4A2A"/>
    <w:rsid w:val="003A4E5C"/>
    <w:rsid w:val="003A4E80"/>
    <w:rsid w:val="003A51DD"/>
    <w:rsid w:val="003A5907"/>
    <w:rsid w:val="003A618A"/>
    <w:rsid w:val="003A6BE9"/>
    <w:rsid w:val="003A6C4B"/>
    <w:rsid w:val="003B0086"/>
    <w:rsid w:val="003B0CF0"/>
    <w:rsid w:val="003B205B"/>
    <w:rsid w:val="003B2FAC"/>
    <w:rsid w:val="003B3FE6"/>
    <w:rsid w:val="003B48AC"/>
    <w:rsid w:val="003B4F9B"/>
    <w:rsid w:val="003B546B"/>
    <w:rsid w:val="003B60A6"/>
    <w:rsid w:val="003B6CF0"/>
    <w:rsid w:val="003B776A"/>
    <w:rsid w:val="003B7E8F"/>
    <w:rsid w:val="003B7EB5"/>
    <w:rsid w:val="003C0297"/>
    <w:rsid w:val="003C0307"/>
    <w:rsid w:val="003C19F4"/>
    <w:rsid w:val="003C24F3"/>
    <w:rsid w:val="003C36F5"/>
    <w:rsid w:val="003C47B3"/>
    <w:rsid w:val="003C4C92"/>
    <w:rsid w:val="003C562C"/>
    <w:rsid w:val="003C5DB8"/>
    <w:rsid w:val="003C6C94"/>
    <w:rsid w:val="003C7F5E"/>
    <w:rsid w:val="003D14EA"/>
    <w:rsid w:val="003D1F5E"/>
    <w:rsid w:val="003D22A9"/>
    <w:rsid w:val="003D271E"/>
    <w:rsid w:val="003D2FC9"/>
    <w:rsid w:val="003D315D"/>
    <w:rsid w:val="003D32AA"/>
    <w:rsid w:val="003D3328"/>
    <w:rsid w:val="003D3B6C"/>
    <w:rsid w:val="003D5394"/>
    <w:rsid w:val="003D57BC"/>
    <w:rsid w:val="003D5840"/>
    <w:rsid w:val="003D6384"/>
    <w:rsid w:val="003D66E6"/>
    <w:rsid w:val="003D71B0"/>
    <w:rsid w:val="003E33C6"/>
    <w:rsid w:val="003E4E42"/>
    <w:rsid w:val="003E5485"/>
    <w:rsid w:val="003E5912"/>
    <w:rsid w:val="003E6F41"/>
    <w:rsid w:val="003E7407"/>
    <w:rsid w:val="003F1420"/>
    <w:rsid w:val="003F1B1B"/>
    <w:rsid w:val="003F215B"/>
    <w:rsid w:val="003F2A8E"/>
    <w:rsid w:val="003F3322"/>
    <w:rsid w:val="003F379E"/>
    <w:rsid w:val="003F4CF4"/>
    <w:rsid w:val="003F51D6"/>
    <w:rsid w:val="003F5680"/>
    <w:rsid w:val="003F6778"/>
    <w:rsid w:val="003F6DD6"/>
    <w:rsid w:val="00400121"/>
    <w:rsid w:val="004002D3"/>
    <w:rsid w:val="004017FA"/>
    <w:rsid w:val="00401B09"/>
    <w:rsid w:val="00402377"/>
    <w:rsid w:val="00402605"/>
    <w:rsid w:val="0040383D"/>
    <w:rsid w:val="00403C15"/>
    <w:rsid w:val="004067B7"/>
    <w:rsid w:val="0040688A"/>
    <w:rsid w:val="00407E70"/>
    <w:rsid w:val="004107F7"/>
    <w:rsid w:val="00410DAB"/>
    <w:rsid w:val="00410E7B"/>
    <w:rsid w:val="0041182E"/>
    <w:rsid w:val="004122F5"/>
    <w:rsid w:val="00412893"/>
    <w:rsid w:val="00412A9B"/>
    <w:rsid w:val="00413A83"/>
    <w:rsid w:val="0041431F"/>
    <w:rsid w:val="00417518"/>
    <w:rsid w:val="0041768B"/>
    <w:rsid w:val="00417C95"/>
    <w:rsid w:val="00420F7A"/>
    <w:rsid w:val="00421289"/>
    <w:rsid w:val="00421557"/>
    <w:rsid w:val="00422446"/>
    <w:rsid w:val="0042342F"/>
    <w:rsid w:val="00423A2D"/>
    <w:rsid w:val="00423AC5"/>
    <w:rsid w:val="0042498A"/>
    <w:rsid w:val="004253A1"/>
    <w:rsid w:val="00425934"/>
    <w:rsid w:val="004260E3"/>
    <w:rsid w:val="004264E1"/>
    <w:rsid w:val="00426562"/>
    <w:rsid w:val="0043039D"/>
    <w:rsid w:val="0043148F"/>
    <w:rsid w:val="004315F8"/>
    <w:rsid w:val="00432B55"/>
    <w:rsid w:val="00432B99"/>
    <w:rsid w:val="0043326F"/>
    <w:rsid w:val="00434879"/>
    <w:rsid w:val="004353CB"/>
    <w:rsid w:val="0043643F"/>
    <w:rsid w:val="0043658C"/>
    <w:rsid w:val="0043747D"/>
    <w:rsid w:val="00437F00"/>
    <w:rsid w:val="0044171B"/>
    <w:rsid w:val="00441B27"/>
    <w:rsid w:val="004422A9"/>
    <w:rsid w:val="00443811"/>
    <w:rsid w:val="00443D1F"/>
    <w:rsid w:val="004444EB"/>
    <w:rsid w:val="00444727"/>
    <w:rsid w:val="004447CD"/>
    <w:rsid w:val="00451945"/>
    <w:rsid w:val="00452BDA"/>
    <w:rsid w:val="004531E7"/>
    <w:rsid w:val="0045440A"/>
    <w:rsid w:val="00455B7E"/>
    <w:rsid w:val="00455F65"/>
    <w:rsid w:val="00456506"/>
    <w:rsid w:val="00457EE7"/>
    <w:rsid w:val="00460AA1"/>
    <w:rsid w:val="00460E51"/>
    <w:rsid w:val="0046125E"/>
    <w:rsid w:val="0046175E"/>
    <w:rsid w:val="0046213E"/>
    <w:rsid w:val="0046277E"/>
    <w:rsid w:val="00462929"/>
    <w:rsid w:val="004633F9"/>
    <w:rsid w:val="0046370B"/>
    <w:rsid w:val="004637B3"/>
    <w:rsid w:val="00463D21"/>
    <w:rsid w:val="00463E32"/>
    <w:rsid w:val="004648B1"/>
    <w:rsid w:val="00465582"/>
    <w:rsid w:val="00465843"/>
    <w:rsid w:val="00467231"/>
    <w:rsid w:val="00467695"/>
    <w:rsid w:val="0047017F"/>
    <w:rsid w:val="004701E1"/>
    <w:rsid w:val="00472E5E"/>
    <w:rsid w:val="00473091"/>
    <w:rsid w:val="00473817"/>
    <w:rsid w:val="00473FDF"/>
    <w:rsid w:val="00474071"/>
    <w:rsid w:val="0047590C"/>
    <w:rsid w:val="00481DF6"/>
    <w:rsid w:val="004831F5"/>
    <w:rsid w:val="00483D79"/>
    <w:rsid w:val="00484659"/>
    <w:rsid w:val="004848F5"/>
    <w:rsid w:val="00485A32"/>
    <w:rsid w:val="00486605"/>
    <w:rsid w:val="00486FE2"/>
    <w:rsid w:val="00487087"/>
    <w:rsid w:val="004906DF"/>
    <w:rsid w:val="004906EA"/>
    <w:rsid w:val="00490F55"/>
    <w:rsid w:val="00491F48"/>
    <w:rsid w:val="00493C5B"/>
    <w:rsid w:val="004950F7"/>
    <w:rsid w:val="00495B36"/>
    <w:rsid w:val="00495C5B"/>
    <w:rsid w:val="0049655B"/>
    <w:rsid w:val="0049774C"/>
    <w:rsid w:val="0049780D"/>
    <w:rsid w:val="00497CB8"/>
    <w:rsid w:val="004A05BB"/>
    <w:rsid w:val="004A0625"/>
    <w:rsid w:val="004A08F8"/>
    <w:rsid w:val="004A0AED"/>
    <w:rsid w:val="004A166C"/>
    <w:rsid w:val="004A2BC4"/>
    <w:rsid w:val="004A4D50"/>
    <w:rsid w:val="004A4ECB"/>
    <w:rsid w:val="004A5D0B"/>
    <w:rsid w:val="004A5D1C"/>
    <w:rsid w:val="004A64D1"/>
    <w:rsid w:val="004A75DF"/>
    <w:rsid w:val="004B0D38"/>
    <w:rsid w:val="004B17C6"/>
    <w:rsid w:val="004B1F84"/>
    <w:rsid w:val="004B3404"/>
    <w:rsid w:val="004B35FD"/>
    <w:rsid w:val="004B3BE5"/>
    <w:rsid w:val="004B3E56"/>
    <w:rsid w:val="004B4539"/>
    <w:rsid w:val="004B5F70"/>
    <w:rsid w:val="004B651A"/>
    <w:rsid w:val="004B6E07"/>
    <w:rsid w:val="004B6E20"/>
    <w:rsid w:val="004B6F66"/>
    <w:rsid w:val="004B7871"/>
    <w:rsid w:val="004C13FA"/>
    <w:rsid w:val="004C192C"/>
    <w:rsid w:val="004C21F1"/>
    <w:rsid w:val="004C2EE0"/>
    <w:rsid w:val="004C451A"/>
    <w:rsid w:val="004C52A2"/>
    <w:rsid w:val="004C5781"/>
    <w:rsid w:val="004C5DFF"/>
    <w:rsid w:val="004C67E4"/>
    <w:rsid w:val="004C792A"/>
    <w:rsid w:val="004C7E74"/>
    <w:rsid w:val="004D00B7"/>
    <w:rsid w:val="004D00C9"/>
    <w:rsid w:val="004D10F4"/>
    <w:rsid w:val="004D2371"/>
    <w:rsid w:val="004D389A"/>
    <w:rsid w:val="004D47F2"/>
    <w:rsid w:val="004D6E77"/>
    <w:rsid w:val="004D7186"/>
    <w:rsid w:val="004D7245"/>
    <w:rsid w:val="004E0B33"/>
    <w:rsid w:val="004E23B5"/>
    <w:rsid w:val="004E29D2"/>
    <w:rsid w:val="004E3206"/>
    <w:rsid w:val="004E359E"/>
    <w:rsid w:val="004E4A52"/>
    <w:rsid w:val="004E4DA1"/>
    <w:rsid w:val="004E6845"/>
    <w:rsid w:val="004E6CD8"/>
    <w:rsid w:val="004F08B5"/>
    <w:rsid w:val="004F0978"/>
    <w:rsid w:val="004F0E34"/>
    <w:rsid w:val="004F0EC9"/>
    <w:rsid w:val="004F1678"/>
    <w:rsid w:val="004F20D3"/>
    <w:rsid w:val="004F2B4E"/>
    <w:rsid w:val="004F33F8"/>
    <w:rsid w:val="004F376F"/>
    <w:rsid w:val="004F4131"/>
    <w:rsid w:val="004F4AD6"/>
    <w:rsid w:val="004F5304"/>
    <w:rsid w:val="004F5CDD"/>
    <w:rsid w:val="004F6447"/>
    <w:rsid w:val="004F6C73"/>
    <w:rsid w:val="004F71CB"/>
    <w:rsid w:val="004F773D"/>
    <w:rsid w:val="00500270"/>
    <w:rsid w:val="00500A2B"/>
    <w:rsid w:val="00500A5D"/>
    <w:rsid w:val="005012C1"/>
    <w:rsid w:val="005017D1"/>
    <w:rsid w:val="0050212C"/>
    <w:rsid w:val="005021F6"/>
    <w:rsid w:val="00502637"/>
    <w:rsid w:val="0050303B"/>
    <w:rsid w:val="00503D77"/>
    <w:rsid w:val="00506076"/>
    <w:rsid w:val="005063D4"/>
    <w:rsid w:val="00510034"/>
    <w:rsid w:val="00510C5E"/>
    <w:rsid w:val="00511064"/>
    <w:rsid w:val="00511B98"/>
    <w:rsid w:val="0051272C"/>
    <w:rsid w:val="00512C17"/>
    <w:rsid w:val="00512D09"/>
    <w:rsid w:val="00513A6A"/>
    <w:rsid w:val="00513E6E"/>
    <w:rsid w:val="005165EA"/>
    <w:rsid w:val="00516F7C"/>
    <w:rsid w:val="005171EA"/>
    <w:rsid w:val="00517303"/>
    <w:rsid w:val="005174CD"/>
    <w:rsid w:val="00517F6D"/>
    <w:rsid w:val="00520377"/>
    <w:rsid w:val="00520480"/>
    <w:rsid w:val="00520757"/>
    <w:rsid w:val="005208B0"/>
    <w:rsid w:val="00521CB0"/>
    <w:rsid w:val="00523871"/>
    <w:rsid w:val="00523CA0"/>
    <w:rsid w:val="0052457B"/>
    <w:rsid w:val="005251CA"/>
    <w:rsid w:val="005262E8"/>
    <w:rsid w:val="005275A1"/>
    <w:rsid w:val="00527B2B"/>
    <w:rsid w:val="00527DDB"/>
    <w:rsid w:val="005310B1"/>
    <w:rsid w:val="005312FA"/>
    <w:rsid w:val="00531D16"/>
    <w:rsid w:val="0053380D"/>
    <w:rsid w:val="0053394E"/>
    <w:rsid w:val="0053454F"/>
    <w:rsid w:val="005347C7"/>
    <w:rsid w:val="0053505B"/>
    <w:rsid w:val="00535667"/>
    <w:rsid w:val="00536006"/>
    <w:rsid w:val="00536188"/>
    <w:rsid w:val="00536B95"/>
    <w:rsid w:val="00536E1B"/>
    <w:rsid w:val="00537521"/>
    <w:rsid w:val="00537F1B"/>
    <w:rsid w:val="00537F98"/>
    <w:rsid w:val="005406F2"/>
    <w:rsid w:val="00540CE0"/>
    <w:rsid w:val="00540FC1"/>
    <w:rsid w:val="00541281"/>
    <w:rsid w:val="00543294"/>
    <w:rsid w:val="00543C16"/>
    <w:rsid w:val="00543E35"/>
    <w:rsid w:val="0054486A"/>
    <w:rsid w:val="00545C77"/>
    <w:rsid w:val="00545CD6"/>
    <w:rsid w:val="00545D75"/>
    <w:rsid w:val="00546065"/>
    <w:rsid w:val="00546341"/>
    <w:rsid w:val="00546428"/>
    <w:rsid w:val="00546DEA"/>
    <w:rsid w:val="00550117"/>
    <w:rsid w:val="0055051D"/>
    <w:rsid w:val="00550892"/>
    <w:rsid w:val="0055219D"/>
    <w:rsid w:val="00553CB5"/>
    <w:rsid w:val="00554A2F"/>
    <w:rsid w:val="00554FF1"/>
    <w:rsid w:val="00555419"/>
    <w:rsid w:val="005562B7"/>
    <w:rsid w:val="005564DB"/>
    <w:rsid w:val="00556861"/>
    <w:rsid w:val="00560E86"/>
    <w:rsid w:val="005612DB"/>
    <w:rsid w:val="00561680"/>
    <w:rsid w:val="00561946"/>
    <w:rsid w:val="005622DB"/>
    <w:rsid w:val="00562DE5"/>
    <w:rsid w:val="00564FAE"/>
    <w:rsid w:val="005652D9"/>
    <w:rsid w:val="00565A69"/>
    <w:rsid w:val="005717CE"/>
    <w:rsid w:val="00573457"/>
    <w:rsid w:val="00573B90"/>
    <w:rsid w:val="00573D96"/>
    <w:rsid w:val="005743D0"/>
    <w:rsid w:val="00574F8A"/>
    <w:rsid w:val="005750EF"/>
    <w:rsid w:val="0057559D"/>
    <w:rsid w:val="0057624D"/>
    <w:rsid w:val="00576259"/>
    <w:rsid w:val="00576EEA"/>
    <w:rsid w:val="00577A4B"/>
    <w:rsid w:val="00577BE6"/>
    <w:rsid w:val="005802AA"/>
    <w:rsid w:val="00580EFB"/>
    <w:rsid w:val="00581169"/>
    <w:rsid w:val="0058195F"/>
    <w:rsid w:val="00584408"/>
    <w:rsid w:val="00586BDC"/>
    <w:rsid w:val="00590D5D"/>
    <w:rsid w:val="00591E33"/>
    <w:rsid w:val="00592013"/>
    <w:rsid w:val="0059210C"/>
    <w:rsid w:val="00592420"/>
    <w:rsid w:val="005941A5"/>
    <w:rsid w:val="0059446C"/>
    <w:rsid w:val="0059547C"/>
    <w:rsid w:val="00595FFA"/>
    <w:rsid w:val="00596FAC"/>
    <w:rsid w:val="005A052D"/>
    <w:rsid w:val="005A1D1B"/>
    <w:rsid w:val="005A228D"/>
    <w:rsid w:val="005A27E4"/>
    <w:rsid w:val="005A2E83"/>
    <w:rsid w:val="005A366F"/>
    <w:rsid w:val="005A4E2E"/>
    <w:rsid w:val="005A5101"/>
    <w:rsid w:val="005A63F9"/>
    <w:rsid w:val="005A6767"/>
    <w:rsid w:val="005A7D7F"/>
    <w:rsid w:val="005A7F17"/>
    <w:rsid w:val="005B09D7"/>
    <w:rsid w:val="005B0E71"/>
    <w:rsid w:val="005B0F1F"/>
    <w:rsid w:val="005B0FDB"/>
    <w:rsid w:val="005B2358"/>
    <w:rsid w:val="005B3A56"/>
    <w:rsid w:val="005B436C"/>
    <w:rsid w:val="005B45FE"/>
    <w:rsid w:val="005B46E1"/>
    <w:rsid w:val="005B4EEB"/>
    <w:rsid w:val="005B6D16"/>
    <w:rsid w:val="005B7499"/>
    <w:rsid w:val="005C0203"/>
    <w:rsid w:val="005C1B41"/>
    <w:rsid w:val="005C2F61"/>
    <w:rsid w:val="005C3042"/>
    <w:rsid w:val="005C3E41"/>
    <w:rsid w:val="005C4B4A"/>
    <w:rsid w:val="005C52B7"/>
    <w:rsid w:val="005C537E"/>
    <w:rsid w:val="005C6988"/>
    <w:rsid w:val="005C7581"/>
    <w:rsid w:val="005C7AF0"/>
    <w:rsid w:val="005D0016"/>
    <w:rsid w:val="005D017E"/>
    <w:rsid w:val="005D04B4"/>
    <w:rsid w:val="005D14DA"/>
    <w:rsid w:val="005D15E8"/>
    <w:rsid w:val="005D1C0E"/>
    <w:rsid w:val="005D1DE8"/>
    <w:rsid w:val="005D251C"/>
    <w:rsid w:val="005D55B8"/>
    <w:rsid w:val="005D6186"/>
    <w:rsid w:val="005D68C0"/>
    <w:rsid w:val="005D6C4F"/>
    <w:rsid w:val="005E01A4"/>
    <w:rsid w:val="005E0336"/>
    <w:rsid w:val="005E0E10"/>
    <w:rsid w:val="005E101C"/>
    <w:rsid w:val="005E15E3"/>
    <w:rsid w:val="005E229F"/>
    <w:rsid w:val="005E2DDC"/>
    <w:rsid w:val="005E38C0"/>
    <w:rsid w:val="005E390E"/>
    <w:rsid w:val="005E46F6"/>
    <w:rsid w:val="005E497C"/>
    <w:rsid w:val="005E614C"/>
    <w:rsid w:val="005E73D3"/>
    <w:rsid w:val="005F02AA"/>
    <w:rsid w:val="005F1107"/>
    <w:rsid w:val="005F1453"/>
    <w:rsid w:val="005F1761"/>
    <w:rsid w:val="005F256E"/>
    <w:rsid w:val="005F280F"/>
    <w:rsid w:val="005F2895"/>
    <w:rsid w:val="005F4105"/>
    <w:rsid w:val="005F42D9"/>
    <w:rsid w:val="005F6902"/>
    <w:rsid w:val="005F75C5"/>
    <w:rsid w:val="00600F37"/>
    <w:rsid w:val="00601A75"/>
    <w:rsid w:val="00602B45"/>
    <w:rsid w:val="00603237"/>
    <w:rsid w:val="0060536B"/>
    <w:rsid w:val="00605BAC"/>
    <w:rsid w:val="00605EAC"/>
    <w:rsid w:val="006066BA"/>
    <w:rsid w:val="006107C3"/>
    <w:rsid w:val="006117D0"/>
    <w:rsid w:val="006123CF"/>
    <w:rsid w:val="0061245F"/>
    <w:rsid w:val="00612D54"/>
    <w:rsid w:val="0061328D"/>
    <w:rsid w:val="00613418"/>
    <w:rsid w:val="00613ED9"/>
    <w:rsid w:val="00614EEB"/>
    <w:rsid w:val="00614EFF"/>
    <w:rsid w:val="00615B37"/>
    <w:rsid w:val="00616CCF"/>
    <w:rsid w:val="00617227"/>
    <w:rsid w:val="006200EA"/>
    <w:rsid w:val="00620272"/>
    <w:rsid w:val="00620654"/>
    <w:rsid w:val="00620BDE"/>
    <w:rsid w:val="006216B1"/>
    <w:rsid w:val="00621E1A"/>
    <w:rsid w:val="00622012"/>
    <w:rsid w:val="00622B90"/>
    <w:rsid w:val="00623C63"/>
    <w:rsid w:val="00623D9A"/>
    <w:rsid w:val="006242CD"/>
    <w:rsid w:val="006250F9"/>
    <w:rsid w:val="00625629"/>
    <w:rsid w:val="00625B81"/>
    <w:rsid w:val="00627370"/>
    <w:rsid w:val="006278D3"/>
    <w:rsid w:val="0063086B"/>
    <w:rsid w:val="0063094F"/>
    <w:rsid w:val="0063235B"/>
    <w:rsid w:val="00632A9C"/>
    <w:rsid w:val="00634377"/>
    <w:rsid w:val="00634ACD"/>
    <w:rsid w:val="0063555F"/>
    <w:rsid w:val="006357B6"/>
    <w:rsid w:val="00636547"/>
    <w:rsid w:val="006367CC"/>
    <w:rsid w:val="00636F42"/>
    <w:rsid w:val="006402A8"/>
    <w:rsid w:val="00641538"/>
    <w:rsid w:val="00642B5B"/>
    <w:rsid w:val="00643ACC"/>
    <w:rsid w:val="00644E3A"/>
    <w:rsid w:val="0064603D"/>
    <w:rsid w:val="006469BB"/>
    <w:rsid w:val="00646E66"/>
    <w:rsid w:val="00647448"/>
    <w:rsid w:val="00647C96"/>
    <w:rsid w:val="00647E83"/>
    <w:rsid w:val="00650D68"/>
    <w:rsid w:val="00652160"/>
    <w:rsid w:val="00652665"/>
    <w:rsid w:val="00652759"/>
    <w:rsid w:val="00652F0F"/>
    <w:rsid w:val="006534DD"/>
    <w:rsid w:val="00654036"/>
    <w:rsid w:val="00654455"/>
    <w:rsid w:val="006549CE"/>
    <w:rsid w:val="006568C9"/>
    <w:rsid w:val="00656E83"/>
    <w:rsid w:val="00657B07"/>
    <w:rsid w:val="006601A2"/>
    <w:rsid w:val="00661F3F"/>
    <w:rsid w:val="00662CB8"/>
    <w:rsid w:val="006636E1"/>
    <w:rsid w:val="00664DFD"/>
    <w:rsid w:val="00664F0C"/>
    <w:rsid w:val="006651AD"/>
    <w:rsid w:val="006666E6"/>
    <w:rsid w:val="0066757B"/>
    <w:rsid w:val="00667C73"/>
    <w:rsid w:val="006701FF"/>
    <w:rsid w:val="00670CFA"/>
    <w:rsid w:val="00671CA8"/>
    <w:rsid w:val="006724ED"/>
    <w:rsid w:val="00672563"/>
    <w:rsid w:val="006725D1"/>
    <w:rsid w:val="00672BDC"/>
    <w:rsid w:val="00672FCB"/>
    <w:rsid w:val="00673D9F"/>
    <w:rsid w:val="0067401E"/>
    <w:rsid w:val="00674773"/>
    <w:rsid w:val="00674A20"/>
    <w:rsid w:val="00674E15"/>
    <w:rsid w:val="0067626B"/>
    <w:rsid w:val="0067638A"/>
    <w:rsid w:val="00676677"/>
    <w:rsid w:val="0068012D"/>
    <w:rsid w:val="006827D4"/>
    <w:rsid w:val="00682BA3"/>
    <w:rsid w:val="00683023"/>
    <w:rsid w:val="006847C9"/>
    <w:rsid w:val="0068555A"/>
    <w:rsid w:val="00687461"/>
    <w:rsid w:val="0068781B"/>
    <w:rsid w:val="0069018C"/>
    <w:rsid w:val="00690735"/>
    <w:rsid w:val="00691101"/>
    <w:rsid w:val="0069237C"/>
    <w:rsid w:val="00697653"/>
    <w:rsid w:val="00697DF3"/>
    <w:rsid w:val="006A075A"/>
    <w:rsid w:val="006A0C16"/>
    <w:rsid w:val="006A0D8A"/>
    <w:rsid w:val="006A1585"/>
    <w:rsid w:val="006A1B8B"/>
    <w:rsid w:val="006A2786"/>
    <w:rsid w:val="006A379F"/>
    <w:rsid w:val="006A49B5"/>
    <w:rsid w:val="006A57B1"/>
    <w:rsid w:val="006A59C8"/>
    <w:rsid w:val="006B1BCE"/>
    <w:rsid w:val="006B1DDA"/>
    <w:rsid w:val="006B1F51"/>
    <w:rsid w:val="006B2220"/>
    <w:rsid w:val="006B25BD"/>
    <w:rsid w:val="006B2881"/>
    <w:rsid w:val="006B4851"/>
    <w:rsid w:val="006B5248"/>
    <w:rsid w:val="006B5819"/>
    <w:rsid w:val="006B7457"/>
    <w:rsid w:val="006C1196"/>
    <w:rsid w:val="006C1639"/>
    <w:rsid w:val="006C1664"/>
    <w:rsid w:val="006C3579"/>
    <w:rsid w:val="006C3A51"/>
    <w:rsid w:val="006C79E3"/>
    <w:rsid w:val="006D0BB4"/>
    <w:rsid w:val="006D0FF1"/>
    <w:rsid w:val="006D11BE"/>
    <w:rsid w:val="006D1857"/>
    <w:rsid w:val="006D1876"/>
    <w:rsid w:val="006D2254"/>
    <w:rsid w:val="006D3318"/>
    <w:rsid w:val="006D43AF"/>
    <w:rsid w:val="006D5AED"/>
    <w:rsid w:val="006D5C5C"/>
    <w:rsid w:val="006E0685"/>
    <w:rsid w:val="006E0EF0"/>
    <w:rsid w:val="006E18A1"/>
    <w:rsid w:val="006E1CE5"/>
    <w:rsid w:val="006E2A6D"/>
    <w:rsid w:val="006E3310"/>
    <w:rsid w:val="006E384B"/>
    <w:rsid w:val="006E3BB7"/>
    <w:rsid w:val="006E3E7A"/>
    <w:rsid w:val="006E4600"/>
    <w:rsid w:val="006E6075"/>
    <w:rsid w:val="006E6ABA"/>
    <w:rsid w:val="006F001B"/>
    <w:rsid w:val="006F05B8"/>
    <w:rsid w:val="006F0644"/>
    <w:rsid w:val="006F074F"/>
    <w:rsid w:val="006F0BDC"/>
    <w:rsid w:val="006F0D77"/>
    <w:rsid w:val="006F1D78"/>
    <w:rsid w:val="006F2D95"/>
    <w:rsid w:val="006F36AE"/>
    <w:rsid w:val="006F378F"/>
    <w:rsid w:val="006F4F18"/>
    <w:rsid w:val="006F56AC"/>
    <w:rsid w:val="006F5D92"/>
    <w:rsid w:val="006F64ED"/>
    <w:rsid w:val="007007DD"/>
    <w:rsid w:val="00700EB1"/>
    <w:rsid w:val="0070214E"/>
    <w:rsid w:val="00702517"/>
    <w:rsid w:val="00702566"/>
    <w:rsid w:val="00702871"/>
    <w:rsid w:val="0070308F"/>
    <w:rsid w:val="0070313D"/>
    <w:rsid w:val="007039E1"/>
    <w:rsid w:val="00704BFF"/>
    <w:rsid w:val="00705123"/>
    <w:rsid w:val="007055BC"/>
    <w:rsid w:val="00705A99"/>
    <w:rsid w:val="0070748E"/>
    <w:rsid w:val="00707656"/>
    <w:rsid w:val="0070790A"/>
    <w:rsid w:val="007100FB"/>
    <w:rsid w:val="00711BB9"/>
    <w:rsid w:val="00711EF6"/>
    <w:rsid w:val="00712703"/>
    <w:rsid w:val="00712B96"/>
    <w:rsid w:val="00712F85"/>
    <w:rsid w:val="007134E9"/>
    <w:rsid w:val="00713B49"/>
    <w:rsid w:val="00713B85"/>
    <w:rsid w:val="00713E5B"/>
    <w:rsid w:val="0071436A"/>
    <w:rsid w:val="00714AEB"/>
    <w:rsid w:val="00714EAE"/>
    <w:rsid w:val="00715D35"/>
    <w:rsid w:val="00716452"/>
    <w:rsid w:val="00717D11"/>
    <w:rsid w:val="00717F94"/>
    <w:rsid w:val="007209E8"/>
    <w:rsid w:val="00720BCF"/>
    <w:rsid w:val="00720F24"/>
    <w:rsid w:val="007233A8"/>
    <w:rsid w:val="00723923"/>
    <w:rsid w:val="00726C18"/>
    <w:rsid w:val="00726D24"/>
    <w:rsid w:val="00726DE8"/>
    <w:rsid w:val="00727A57"/>
    <w:rsid w:val="007302BA"/>
    <w:rsid w:val="00730B2E"/>
    <w:rsid w:val="00730E85"/>
    <w:rsid w:val="00731CB4"/>
    <w:rsid w:val="00732F6A"/>
    <w:rsid w:val="00733F42"/>
    <w:rsid w:val="007358DF"/>
    <w:rsid w:val="00735B71"/>
    <w:rsid w:val="007379B3"/>
    <w:rsid w:val="00737B56"/>
    <w:rsid w:val="00740E6E"/>
    <w:rsid w:val="0074182D"/>
    <w:rsid w:val="00743513"/>
    <w:rsid w:val="00744EBE"/>
    <w:rsid w:val="00744F6C"/>
    <w:rsid w:val="007455CA"/>
    <w:rsid w:val="007458DF"/>
    <w:rsid w:val="00745D71"/>
    <w:rsid w:val="007463F4"/>
    <w:rsid w:val="00750693"/>
    <w:rsid w:val="00750D3D"/>
    <w:rsid w:val="007525EA"/>
    <w:rsid w:val="00752696"/>
    <w:rsid w:val="00752903"/>
    <w:rsid w:val="00754604"/>
    <w:rsid w:val="00755D1D"/>
    <w:rsid w:val="007576AE"/>
    <w:rsid w:val="0076080F"/>
    <w:rsid w:val="007614CA"/>
    <w:rsid w:val="00761903"/>
    <w:rsid w:val="00761D46"/>
    <w:rsid w:val="00762D6A"/>
    <w:rsid w:val="007633A3"/>
    <w:rsid w:val="00763A40"/>
    <w:rsid w:val="007643DC"/>
    <w:rsid w:val="00764667"/>
    <w:rsid w:val="00765568"/>
    <w:rsid w:val="007659C8"/>
    <w:rsid w:val="007663C8"/>
    <w:rsid w:val="00766803"/>
    <w:rsid w:val="007668B4"/>
    <w:rsid w:val="00767210"/>
    <w:rsid w:val="007675A4"/>
    <w:rsid w:val="00767859"/>
    <w:rsid w:val="00771CFC"/>
    <w:rsid w:val="00772785"/>
    <w:rsid w:val="00772F3E"/>
    <w:rsid w:val="00773071"/>
    <w:rsid w:val="0077314C"/>
    <w:rsid w:val="00774154"/>
    <w:rsid w:val="0077537D"/>
    <w:rsid w:val="00777115"/>
    <w:rsid w:val="00780C6B"/>
    <w:rsid w:val="00780DE1"/>
    <w:rsid w:val="00782175"/>
    <w:rsid w:val="00783584"/>
    <w:rsid w:val="007837CF"/>
    <w:rsid w:val="00783B20"/>
    <w:rsid w:val="00783FE6"/>
    <w:rsid w:val="007846B6"/>
    <w:rsid w:val="0078493C"/>
    <w:rsid w:val="00785854"/>
    <w:rsid w:val="00785A71"/>
    <w:rsid w:val="0079142C"/>
    <w:rsid w:val="00791719"/>
    <w:rsid w:val="00791DD6"/>
    <w:rsid w:val="00791FF6"/>
    <w:rsid w:val="0079402B"/>
    <w:rsid w:val="007946DF"/>
    <w:rsid w:val="00794F2A"/>
    <w:rsid w:val="00795451"/>
    <w:rsid w:val="0079566B"/>
    <w:rsid w:val="007A0DF2"/>
    <w:rsid w:val="007A25D8"/>
    <w:rsid w:val="007A2D1C"/>
    <w:rsid w:val="007A2FEC"/>
    <w:rsid w:val="007A32E4"/>
    <w:rsid w:val="007A3790"/>
    <w:rsid w:val="007A4632"/>
    <w:rsid w:val="007A57FA"/>
    <w:rsid w:val="007A59E2"/>
    <w:rsid w:val="007A64B6"/>
    <w:rsid w:val="007A671A"/>
    <w:rsid w:val="007B2356"/>
    <w:rsid w:val="007B4A0B"/>
    <w:rsid w:val="007B5DA5"/>
    <w:rsid w:val="007B7988"/>
    <w:rsid w:val="007C336D"/>
    <w:rsid w:val="007C35DA"/>
    <w:rsid w:val="007C50FF"/>
    <w:rsid w:val="007C5258"/>
    <w:rsid w:val="007C7368"/>
    <w:rsid w:val="007D0544"/>
    <w:rsid w:val="007D22BA"/>
    <w:rsid w:val="007D2E47"/>
    <w:rsid w:val="007D3564"/>
    <w:rsid w:val="007D3929"/>
    <w:rsid w:val="007D3A07"/>
    <w:rsid w:val="007D4BDF"/>
    <w:rsid w:val="007D556F"/>
    <w:rsid w:val="007D5846"/>
    <w:rsid w:val="007D5EDF"/>
    <w:rsid w:val="007D62B8"/>
    <w:rsid w:val="007D63DA"/>
    <w:rsid w:val="007D7514"/>
    <w:rsid w:val="007D7874"/>
    <w:rsid w:val="007E27B1"/>
    <w:rsid w:val="007E305D"/>
    <w:rsid w:val="007E3176"/>
    <w:rsid w:val="007E331D"/>
    <w:rsid w:val="007E34D0"/>
    <w:rsid w:val="007E37D7"/>
    <w:rsid w:val="007E4686"/>
    <w:rsid w:val="007E4C91"/>
    <w:rsid w:val="007E4E0D"/>
    <w:rsid w:val="007E617C"/>
    <w:rsid w:val="007E6537"/>
    <w:rsid w:val="007E6769"/>
    <w:rsid w:val="007E74C5"/>
    <w:rsid w:val="007F0621"/>
    <w:rsid w:val="007F2680"/>
    <w:rsid w:val="007F28BD"/>
    <w:rsid w:val="007F3745"/>
    <w:rsid w:val="007F3DE9"/>
    <w:rsid w:val="007F4AC1"/>
    <w:rsid w:val="007F4B3C"/>
    <w:rsid w:val="007F4CB3"/>
    <w:rsid w:val="007F4DD7"/>
    <w:rsid w:val="007F5D2C"/>
    <w:rsid w:val="007F795B"/>
    <w:rsid w:val="007F7D6E"/>
    <w:rsid w:val="008027F1"/>
    <w:rsid w:val="0080287E"/>
    <w:rsid w:val="00803254"/>
    <w:rsid w:val="00803513"/>
    <w:rsid w:val="0080360F"/>
    <w:rsid w:val="00803691"/>
    <w:rsid w:val="008042DA"/>
    <w:rsid w:val="008043DA"/>
    <w:rsid w:val="008047AA"/>
    <w:rsid w:val="0080481E"/>
    <w:rsid w:val="0080554A"/>
    <w:rsid w:val="008057C5"/>
    <w:rsid w:val="00807A27"/>
    <w:rsid w:val="00807BC7"/>
    <w:rsid w:val="00807D15"/>
    <w:rsid w:val="00810147"/>
    <w:rsid w:val="00813378"/>
    <w:rsid w:val="00815BFE"/>
    <w:rsid w:val="00815E6F"/>
    <w:rsid w:val="008161FF"/>
    <w:rsid w:val="00816280"/>
    <w:rsid w:val="00817A22"/>
    <w:rsid w:val="00817E42"/>
    <w:rsid w:val="00820AE7"/>
    <w:rsid w:val="0082134F"/>
    <w:rsid w:val="00821F1D"/>
    <w:rsid w:val="00822382"/>
    <w:rsid w:val="008226E2"/>
    <w:rsid w:val="0082276C"/>
    <w:rsid w:val="008236C1"/>
    <w:rsid w:val="00823887"/>
    <w:rsid w:val="00823BAD"/>
    <w:rsid w:val="008244CA"/>
    <w:rsid w:val="00824B3F"/>
    <w:rsid w:val="00824F37"/>
    <w:rsid w:val="008258EF"/>
    <w:rsid w:val="00826B8A"/>
    <w:rsid w:val="00826DE9"/>
    <w:rsid w:val="00827D22"/>
    <w:rsid w:val="00827D39"/>
    <w:rsid w:val="008305CE"/>
    <w:rsid w:val="0083165D"/>
    <w:rsid w:val="008320E8"/>
    <w:rsid w:val="00833DF7"/>
    <w:rsid w:val="00834BAF"/>
    <w:rsid w:val="008358F2"/>
    <w:rsid w:val="0083605E"/>
    <w:rsid w:val="008363DF"/>
    <w:rsid w:val="008365A1"/>
    <w:rsid w:val="008378AB"/>
    <w:rsid w:val="00842BC1"/>
    <w:rsid w:val="00842DF0"/>
    <w:rsid w:val="00842F89"/>
    <w:rsid w:val="008437C0"/>
    <w:rsid w:val="008452FA"/>
    <w:rsid w:val="00845C2C"/>
    <w:rsid w:val="00846C60"/>
    <w:rsid w:val="00847F1E"/>
    <w:rsid w:val="00850345"/>
    <w:rsid w:val="00850D7B"/>
    <w:rsid w:val="00850E55"/>
    <w:rsid w:val="008511F1"/>
    <w:rsid w:val="0085131C"/>
    <w:rsid w:val="0085150F"/>
    <w:rsid w:val="00853592"/>
    <w:rsid w:val="0085368F"/>
    <w:rsid w:val="00854396"/>
    <w:rsid w:val="00854865"/>
    <w:rsid w:val="00855E71"/>
    <w:rsid w:val="00856660"/>
    <w:rsid w:val="008579A7"/>
    <w:rsid w:val="00860255"/>
    <w:rsid w:val="00860C4B"/>
    <w:rsid w:val="00861126"/>
    <w:rsid w:val="0086156C"/>
    <w:rsid w:val="00861DF5"/>
    <w:rsid w:val="00861FA9"/>
    <w:rsid w:val="008625BE"/>
    <w:rsid w:val="00862981"/>
    <w:rsid w:val="00862E22"/>
    <w:rsid w:val="008633D6"/>
    <w:rsid w:val="00863548"/>
    <w:rsid w:val="00863576"/>
    <w:rsid w:val="0086513A"/>
    <w:rsid w:val="0086548C"/>
    <w:rsid w:val="00866B91"/>
    <w:rsid w:val="00870142"/>
    <w:rsid w:val="0087105A"/>
    <w:rsid w:val="00871786"/>
    <w:rsid w:val="00873F61"/>
    <w:rsid w:val="00876E39"/>
    <w:rsid w:val="008805C1"/>
    <w:rsid w:val="008805C8"/>
    <w:rsid w:val="00880800"/>
    <w:rsid w:val="008808AE"/>
    <w:rsid w:val="00880A39"/>
    <w:rsid w:val="00880F05"/>
    <w:rsid w:val="008833B7"/>
    <w:rsid w:val="0088342C"/>
    <w:rsid w:val="00884004"/>
    <w:rsid w:val="00884A17"/>
    <w:rsid w:val="00884DC3"/>
    <w:rsid w:val="00884F62"/>
    <w:rsid w:val="00886DFD"/>
    <w:rsid w:val="00886E92"/>
    <w:rsid w:val="008874E9"/>
    <w:rsid w:val="00887BF4"/>
    <w:rsid w:val="00890F03"/>
    <w:rsid w:val="008912D7"/>
    <w:rsid w:val="00891C1D"/>
    <w:rsid w:val="00891C9B"/>
    <w:rsid w:val="00891F1B"/>
    <w:rsid w:val="008925D0"/>
    <w:rsid w:val="00892E17"/>
    <w:rsid w:val="0089347E"/>
    <w:rsid w:val="0089377F"/>
    <w:rsid w:val="00893DF7"/>
    <w:rsid w:val="00894213"/>
    <w:rsid w:val="00894309"/>
    <w:rsid w:val="008A017B"/>
    <w:rsid w:val="008A07C4"/>
    <w:rsid w:val="008A1669"/>
    <w:rsid w:val="008A1ADE"/>
    <w:rsid w:val="008A2159"/>
    <w:rsid w:val="008A2715"/>
    <w:rsid w:val="008A2B7F"/>
    <w:rsid w:val="008A3D3A"/>
    <w:rsid w:val="008A426C"/>
    <w:rsid w:val="008A441C"/>
    <w:rsid w:val="008A451F"/>
    <w:rsid w:val="008A565E"/>
    <w:rsid w:val="008A5684"/>
    <w:rsid w:val="008A70CD"/>
    <w:rsid w:val="008A7617"/>
    <w:rsid w:val="008A7748"/>
    <w:rsid w:val="008A77F2"/>
    <w:rsid w:val="008A7DC3"/>
    <w:rsid w:val="008B1966"/>
    <w:rsid w:val="008B4189"/>
    <w:rsid w:val="008B46A3"/>
    <w:rsid w:val="008B498A"/>
    <w:rsid w:val="008B4EDF"/>
    <w:rsid w:val="008B5066"/>
    <w:rsid w:val="008B57DA"/>
    <w:rsid w:val="008B5F4C"/>
    <w:rsid w:val="008B6F15"/>
    <w:rsid w:val="008C1CC3"/>
    <w:rsid w:val="008C68C0"/>
    <w:rsid w:val="008C69D3"/>
    <w:rsid w:val="008C7280"/>
    <w:rsid w:val="008C76FC"/>
    <w:rsid w:val="008C7AED"/>
    <w:rsid w:val="008D05C2"/>
    <w:rsid w:val="008D0886"/>
    <w:rsid w:val="008D0B4B"/>
    <w:rsid w:val="008D1CB0"/>
    <w:rsid w:val="008D1FFB"/>
    <w:rsid w:val="008D2055"/>
    <w:rsid w:val="008D20F4"/>
    <w:rsid w:val="008D3422"/>
    <w:rsid w:val="008D3E1F"/>
    <w:rsid w:val="008D437E"/>
    <w:rsid w:val="008D4455"/>
    <w:rsid w:val="008D4542"/>
    <w:rsid w:val="008D46C3"/>
    <w:rsid w:val="008D4707"/>
    <w:rsid w:val="008D4D7D"/>
    <w:rsid w:val="008D666C"/>
    <w:rsid w:val="008D7933"/>
    <w:rsid w:val="008E05AC"/>
    <w:rsid w:val="008E0ECC"/>
    <w:rsid w:val="008E395E"/>
    <w:rsid w:val="008E3BEB"/>
    <w:rsid w:val="008E3C4A"/>
    <w:rsid w:val="008E3FF6"/>
    <w:rsid w:val="008E5870"/>
    <w:rsid w:val="008E6C07"/>
    <w:rsid w:val="008E6F71"/>
    <w:rsid w:val="008E7060"/>
    <w:rsid w:val="008E7FD5"/>
    <w:rsid w:val="008F073D"/>
    <w:rsid w:val="008F0A55"/>
    <w:rsid w:val="008F1C4F"/>
    <w:rsid w:val="008F1DB0"/>
    <w:rsid w:val="008F2477"/>
    <w:rsid w:val="008F25C5"/>
    <w:rsid w:val="008F3DB0"/>
    <w:rsid w:val="008F4FE7"/>
    <w:rsid w:val="008F50CA"/>
    <w:rsid w:val="008F50DD"/>
    <w:rsid w:val="008F6F9B"/>
    <w:rsid w:val="008F7A08"/>
    <w:rsid w:val="008F7A28"/>
    <w:rsid w:val="00900F93"/>
    <w:rsid w:val="00901B42"/>
    <w:rsid w:val="0090277B"/>
    <w:rsid w:val="009028F7"/>
    <w:rsid w:val="00903313"/>
    <w:rsid w:val="00903C8B"/>
    <w:rsid w:val="0090457A"/>
    <w:rsid w:val="009046AE"/>
    <w:rsid w:val="0090635C"/>
    <w:rsid w:val="00906869"/>
    <w:rsid w:val="009068E0"/>
    <w:rsid w:val="00907668"/>
    <w:rsid w:val="009114D4"/>
    <w:rsid w:val="00911B2E"/>
    <w:rsid w:val="00912587"/>
    <w:rsid w:val="00912CFB"/>
    <w:rsid w:val="00913769"/>
    <w:rsid w:val="00913870"/>
    <w:rsid w:val="00913B1C"/>
    <w:rsid w:val="00915C71"/>
    <w:rsid w:val="009160AF"/>
    <w:rsid w:val="00916BCE"/>
    <w:rsid w:val="00916F60"/>
    <w:rsid w:val="00917825"/>
    <w:rsid w:val="00917AE0"/>
    <w:rsid w:val="00920F7C"/>
    <w:rsid w:val="009219C6"/>
    <w:rsid w:val="009225D8"/>
    <w:rsid w:val="00922C0F"/>
    <w:rsid w:val="00923DE9"/>
    <w:rsid w:val="00924895"/>
    <w:rsid w:val="0092613D"/>
    <w:rsid w:val="0092635D"/>
    <w:rsid w:val="0092658A"/>
    <w:rsid w:val="009269BB"/>
    <w:rsid w:val="00927DEA"/>
    <w:rsid w:val="00927F0A"/>
    <w:rsid w:val="00930AE1"/>
    <w:rsid w:val="009325C3"/>
    <w:rsid w:val="009329F7"/>
    <w:rsid w:val="0093391F"/>
    <w:rsid w:val="00934C83"/>
    <w:rsid w:val="00934FF3"/>
    <w:rsid w:val="0093509B"/>
    <w:rsid w:val="00935DE5"/>
    <w:rsid w:val="009379B0"/>
    <w:rsid w:val="00937DA5"/>
    <w:rsid w:val="0094028C"/>
    <w:rsid w:val="009415BC"/>
    <w:rsid w:val="009416CB"/>
    <w:rsid w:val="009416F4"/>
    <w:rsid w:val="00941B85"/>
    <w:rsid w:val="00942EE1"/>
    <w:rsid w:val="00943C7A"/>
    <w:rsid w:val="00944508"/>
    <w:rsid w:val="00944D4A"/>
    <w:rsid w:val="00945073"/>
    <w:rsid w:val="00946C2E"/>
    <w:rsid w:val="0094701E"/>
    <w:rsid w:val="0095006F"/>
    <w:rsid w:val="00950B77"/>
    <w:rsid w:val="00950C4B"/>
    <w:rsid w:val="0095276C"/>
    <w:rsid w:val="00952CEA"/>
    <w:rsid w:val="00952E95"/>
    <w:rsid w:val="00954EC3"/>
    <w:rsid w:val="00955163"/>
    <w:rsid w:val="00955628"/>
    <w:rsid w:val="00956B30"/>
    <w:rsid w:val="0096312F"/>
    <w:rsid w:val="00963CC0"/>
    <w:rsid w:val="0096503B"/>
    <w:rsid w:val="0096567B"/>
    <w:rsid w:val="0096680A"/>
    <w:rsid w:val="00966CC2"/>
    <w:rsid w:val="0096735E"/>
    <w:rsid w:val="0097098C"/>
    <w:rsid w:val="0097144D"/>
    <w:rsid w:val="00973315"/>
    <w:rsid w:val="0097418D"/>
    <w:rsid w:val="00974364"/>
    <w:rsid w:val="00975627"/>
    <w:rsid w:val="0097580D"/>
    <w:rsid w:val="009764A5"/>
    <w:rsid w:val="0097744D"/>
    <w:rsid w:val="0097745E"/>
    <w:rsid w:val="009775F3"/>
    <w:rsid w:val="00982E3F"/>
    <w:rsid w:val="0098492A"/>
    <w:rsid w:val="00984D7F"/>
    <w:rsid w:val="00984DCF"/>
    <w:rsid w:val="009858C2"/>
    <w:rsid w:val="00985AFE"/>
    <w:rsid w:val="009875AD"/>
    <w:rsid w:val="00990080"/>
    <w:rsid w:val="00990350"/>
    <w:rsid w:val="00991C2C"/>
    <w:rsid w:val="00992684"/>
    <w:rsid w:val="0099291F"/>
    <w:rsid w:val="00993194"/>
    <w:rsid w:val="00993ED0"/>
    <w:rsid w:val="0099485B"/>
    <w:rsid w:val="00994A4D"/>
    <w:rsid w:val="0099588C"/>
    <w:rsid w:val="009A09AF"/>
    <w:rsid w:val="009A1083"/>
    <w:rsid w:val="009A1EC9"/>
    <w:rsid w:val="009A284F"/>
    <w:rsid w:val="009A493C"/>
    <w:rsid w:val="009A4AD4"/>
    <w:rsid w:val="009A5704"/>
    <w:rsid w:val="009A5CFF"/>
    <w:rsid w:val="009A6D20"/>
    <w:rsid w:val="009A7CD0"/>
    <w:rsid w:val="009B067B"/>
    <w:rsid w:val="009B099D"/>
    <w:rsid w:val="009B257F"/>
    <w:rsid w:val="009B2E48"/>
    <w:rsid w:val="009B3BC6"/>
    <w:rsid w:val="009B4718"/>
    <w:rsid w:val="009B4EC9"/>
    <w:rsid w:val="009B53CA"/>
    <w:rsid w:val="009B6C72"/>
    <w:rsid w:val="009B7480"/>
    <w:rsid w:val="009B7BB5"/>
    <w:rsid w:val="009B7BFE"/>
    <w:rsid w:val="009C03B2"/>
    <w:rsid w:val="009C118B"/>
    <w:rsid w:val="009C18EB"/>
    <w:rsid w:val="009C3653"/>
    <w:rsid w:val="009C4280"/>
    <w:rsid w:val="009C6381"/>
    <w:rsid w:val="009C64D6"/>
    <w:rsid w:val="009C78E9"/>
    <w:rsid w:val="009C7A19"/>
    <w:rsid w:val="009D28EE"/>
    <w:rsid w:val="009D2A75"/>
    <w:rsid w:val="009D325E"/>
    <w:rsid w:val="009D3514"/>
    <w:rsid w:val="009D3922"/>
    <w:rsid w:val="009D462F"/>
    <w:rsid w:val="009D5888"/>
    <w:rsid w:val="009D6C80"/>
    <w:rsid w:val="009D6CDF"/>
    <w:rsid w:val="009D73E0"/>
    <w:rsid w:val="009E0018"/>
    <w:rsid w:val="009E0D5B"/>
    <w:rsid w:val="009E112D"/>
    <w:rsid w:val="009E1D47"/>
    <w:rsid w:val="009E2A5C"/>
    <w:rsid w:val="009E3862"/>
    <w:rsid w:val="009E5FCF"/>
    <w:rsid w:val="009E611E"/>
    <w:rsid w:val="009E6D64"/>
    <w:rsid w:val="009E746B"/>
    <w:rsid w:val="009F0409"/>
    <w:rsid w:val="009F242A"/>
    <w:rsid w:val="009F3458"/>
    <w:rsid w:val="009F364C"/>
    <w:rsid w:val="009F3D7E"/>
    <w:rsid w:val="009F450C"/>
    <w:rsid w:val="009F4826"/>
    <w:rsid w:val="009F499C"/>
    <w:rsid w:val="009F5947"/>
    <w:rsid w:val="009F5C7A"/>
    <w:rsid w:val="009F5E3D"/>
    <w:rsid w:val="009F64C3"/>
    <w:rsid w:val="009F6930"/>
    <w:rsid w:val="009F6FCE"/>
    <w:rsid w:val="00A0133C"/>
    <w:rsid w:val="00A025E2"/>
    <w:rsid w:val="00A04655"/>
    <w:rsid w:val="00A05536"/>
    <w:rsid w:val="00A0583C"/>
    <w:rsid w:val="00A05F21"/>
    <w:rsid w:val="00A077BF"/>
    <w:rsid w:val="00A10866"/>
    <w:rsid w:val="00A10B39"/>
    <w:rsid w:val="00A111DB"/>
    <w:rsid w:val="00A11851"/>
    <w:rsid w:val="00A118C8"/>
    <w:rsid w:val="00A11A44"/>
    <w:rsid w:val="00A126E7"/>
    <w:rsid w:val="00A14F7C"/>
    <w:rsid w:val="00A15409"/>
    <w:rsid w:val="00A164B2"/>
    <w:rsid w:val="00A16C5E"/>
    <w:rsid w:val="00A16D22"/>
    <w:rsid w:val="00A16E36"/>
    <w:rsid w:val="00A20218"/>
    <w:rsid w:val="00A20B43"/>
    <w:rsid w:val="00A20BFA"/>
    <w:rsid w:val="00A21D46"/>
    <w:rsid w:val="00A2309C"/>
    <w:rsid w:val="00A2351A"/>
    <w:rsid w:val="00A23E89"/>
    <w:rsid w:val="00A2515E"/>
    <w:rsid w:val="00A26148"/>
    <w:rsid w:val="00A26511"/>
    <w:rsid w:val="00A26939"/>
    <w:rsid w:val="00A27FC4"/>
    <w:rsid w:val="00A31A34"/>
    <w:rsid w:val="00A31CB5"/>
    <w:rsid w:val="00A321BE"/>
    <w:rsid w:val="00A333FF"/>
    <w:rsid w:val="00A33BCC"/>
    <w:rsid w:val="00A33E1F"/>
    <w:rsid w:val="00A34E3B"/>
    <w:rsid w:val="00A35217"/>
    <w:rsid w:val="00A352BC"/>
    <w:rsid w:val="00A36587"/>
    <w:rsid w:val="00A36750"/>
    <w:rsid w:val="00A369F9"/>
    <w:rsid w:val="00A36AC7"/>
    <w:rsid w:val="00A37BD2"/>
    <w:rsid w:val="00A404DF"/>
    <w:rsid w:val="00A41589"/>
    <w:rsid w:val="00A41C00"/>
    <w:rsid w:val="00A43D0B"/>
    <w:rsid w:val="00A44605"/>
    <w:rsid w:val="00A4466D"/>
    <w:rsid w:val="00A45806"/>
    <w:rsid w:val="00A4692C"/>
    <w:rsid w:val="00A4792B"/>
    <w:rsid w:val="00A47CAC"/>
    <w:rsid w:val="00A47DC6"/>
    <w:rsid w:val="00A5165F"/>
    <w:rsid w:val="00A51877"/>
    <w:rsid w:val="00A51A9E"/>
    <w:rsid w:val="00A52E36"/>
    <w:rsid w:val="00A541B3"/>
    <w:rsid w:val="00A543BD"/>
    <w:rsid w:val="00A54CE3"/>
    <w:rsid w:val="00A552D4"/>
    <w:rsid w:val="00A557E8"/>
    <w:rsid w:val="00A55B1C"/>
    <w:rsid w:val="00A57AE5"/>
    <w:rsid w:val="00A57C42"/>
    <w:rsid w:val="00A61219"/>
    <w:rsid w:val="00A61B77"/>
    <w:rsid w:val="00A62E99"/>
    <w:rsid w:val="00A65DA7"/>
    <w:rsid w:val="00A66B7A"/>
    <w:rsid w:val="00A66D6D"/>
    <w:rsid w:val="00A66F4D"/>
    <w:rsid w:val="00A670D3"/>
    <w:rsid w:val="00A673B3"/>
    <w:rsid w:val="00A67B4A"/>
    <w:rsid w:val="00A71AE3"/>
    <w:rsid w:val="00A71E6E"/>
    <w:rsid w:val="00A728B4"/>
    <w:rsid w:val="00A74795"/>
    <w:rsid w:val="00A74A18"/>
    <w:rsid w:val="00A759E5"/>
    <w:rsid w:val="00A759F5"/>
    <w:rsid w:val="00A75C91"/>
    <w:rsid w:val="00A76F93"/>
    <w:rsid w:val="00A7773C"/>
    <w:rsid w:val="00A77CBE"/>
    <w:rsid w:val="00A8063B"/>
    <w:rsid w:val="00A81BDB"/>
    <w:rsid w:val="00A8286F"/>
    <w:rsid w:val="00A83986"/>
    <w:rsid w:val="00A86A40"/>
    <w:rsid w:val="00A87A39"/>
    <w:rsid w:val="00A90449"/>
    <w:rsid w:val="00A91632"/>
    <w:rsid w:val="00A91B0D"/>
    <w:rsid w:val="00A92380"/>
    <w:rsid w:val="00A92D59"/>
    <w:rsid w:val="00A93331"/>
    <w:rsid w:val="00A93A08"/>
    <w:rsid w:val="00A949B9"/>
    <w:rsid w:val="00A94B8F"/>
    <w:rsid w:val="00A94D49"/>
    <w:rsid w:val="00A95435"/>
    <w:rsid w:val="00A96294"/>
    <w:rsid w:val="00A969C8"/>
    <w:rsid w:val="00A978D7"/>
    <w:rsid w:val="00AA061C"/>
    <w:rsid w:val="00AA15E2"/>
    <w:rsid w:val="00AA2354"/>
    <w:rsid w:val="00AA254A"/>
    <w:rsid w:val="00AA2DBB"/>
    <w:rsid w:val="00AA3FDF"/>
    <w:rsid w:val="00AA4026"/>
    <w:rsid w:val="00AA4DA2"/>
    <w:rsid w:val="00AA6679"/>
    <w:rsid w:val="00AA683A"/>
    <w:rsid w:val="00AA6DFB"/>
    <w:rsid w:val="00AA78B0"/>
    <w:rsid w:val="00AB047F"/>
    <w:rsid w:val="00AB1881"/>
    <w:rsid w:val="00AB1CBE"/>
    <w:rsid w:val="00AB1F6A"/>
    <w:rsid w:val="00AB20DB"/>
    <w:rsid w:val="00AB20E4"/>
    <w:rsid w:val="00AB211B"/>
    <w:rsid w:val="00AB3A42"/>
    <w:rsid w:val="00AB3BB8"/>
    <w:rsid w:val="00AB501F"/>
    <w:rsid w:val="00AB60E6"/>
    <w:rsid w:val="00AB712B"/>
    <w:rsid w:val="00AB773D"/>
    <w:rsid w:val="00AB7AEF"/>
    <w:rsid w:val="00AC0346"/>
    <w:rsid w:val="00AC0BD0"/>
    <w:rsid w:val="00AC10B1"/>
    <w:rsid w:val="00AC2649"/>
    <w:rsid w:val="00AC2A61"/>
    <w:rsid w:val="00AC2F81"/>
    <w:rsid w:val="00AC315A"/>
    <w:rsid w:val="00AC3251"/>
    <w:rsid w:val="00AC49DC"/>
    <w:rsid w:val="00AC4E9F"/>
    <w:rsid w:val="00AC5860"/>
    <w:rsid w:val="00AC62DB"/>
    <w:rsid w:val="00AC650E"/>
    <w:rsid w:val="00AD182E"/>
    <w:rsid w:val="00AD183E"/>
    <w:rsid w:val="00AD1F15"/>
    <w:rsid w:val="00AD3D09"/>
    <w:rsid w:val="00AD5670"/>
    <w:rsid w:val="00AE1B0D"/>
    <w:rsid w:val="00AE24E0"/>
    <w:rsid w:val="00AE4081"/>
    <w:rsid w:val="00AE43E5"/>
    <w:rsid w:val="00AE44A0"/>
    <w:rsid w:val="00AE5775"/>
    <w:rsid w:val="00AE62A8"/>
    <w:rsid w:val="00AE70A2"/>
    <w:rsid w:val="00AF06E6"/>
    <w:rsid w:val="00AF1620"/>
    <w:rsid w:val="00AF183A"/>
    <w:rsid w:val="00AF2E5F"/>
    <w:rsid w:val="00AF31D5"/>
    <w:rsid w:val="00AF365B"/>
    <w:rsid w:val="00AF382E"/>
    <w:rsid w:val="00AF3C59"/>
    <w:rsid w:val="00AF4CF7"/>
    <w:rsid w:val="00AF545E"/>
    <w:rsid w:val="00AF6E4F"/>
    <w:rsid w:val="00AF6F18"/>
    <w:rsid w:val="00AF786E"/>
    <w:rsid w:val="00AF7A40"/>
    <w:rsid w:val="00B01517"/>
    <w:rsid w:val="00B028BA"/>
    <w:rsid w:val="00B036C2"/>
    <w:rsid w:val="00B046B6"/>
    <w:rsid w:val="00B05120"/>
    <w:rsid w:val="00B05A59"/>
    <w:rsid w:val="00B05C16"/>
    <w:rsid w:val="00B05D95"/>
    <w:rsid w:val="00B06BE2"/>
    <w:rsid w:val="00B0716C"/>
    <w:rsid w:val="00B07ABF"/>
    <w:rsid w:val="00B11663"/>
    <w:rsid w:val="00B12599"/>
    <w:rsid w:val="00B141D7"/>
    <w:rsid w:val="00B14427"/>
    <w:rsid w:val="00B1458C"/>
    <w:rsid w:val="00B14AF9"/>
    <w:rsid w:val="00B164E7"/>
    <w:rsid w:val="00B171ED"/>
    <w:rsid w:val="00B174CC"/>
    <w:rsid w:val="00B1775E"/>
    <w:rsid w:val="00B2193A"/>
    <w:rsid w:val="00B21D1F"/>
    <w:rsid w:val="00B226D9"/>
    <w:rsid w:val="00B229A5"/>
    <w:rsid w:val="00B22C9A"/>
    <w:rsid w:val="00B23994"/>
    <w:rsid w:val="00B2599F"/>
    <w:rsid w:val="00B25EB2"/>
    <w:rsid w:val="00B262E8"/>
    <w:rsid w:val="00B2668F"/>
    <w:rsid w:val="00B26AF9"/>
    <w:rsid w:val="00B27714"/>
    <w:rsid w:val="00B30CA6"/>
    <w:rsid w:val="00B30D96"/>
    <w:rsid w:val="00B3194A"/>
    <w:rsid w:val="00B321BD"/>
    <w:rsid w:val="00B32240"/>
    <w:rsid w:val="00B32A9C"/>
    <w:rsid w:val="00B33352"/>
    <w:rsid w:val="00B3351F"/>
    <w:rsid w:val="00B33851"/>
    <w:rsid w:val="00B3409F"/>
    <w:rsid w:val="00B34692"/>
    <w:rsid w:val="00B349C5"/>
    <w:rsid w:val="00B34A74"/>
    <w:rsid w:val="00B34D0F"/>
    <w:rsid w:val="00B362A7"/>
    <w:rsid w:val="00B367FE"/>
    <w:rsid w:val="00B36BA3"/>
    <w:rsid w:val="00B37317"/>
    <w:rsid w:val="00B37AF7"/>
    <w:rsid w:val="00B37B7D"/>
    <w:rsid w:val="00B37F6C"/>
    <w:rsid w:val="00B40146"/>
    <w:rsid w:val="00B40CBF"/>
    <w:rsid w:val="00B4226F"/>
    <w:rsid w:val="00B422D7"/>
    <w:rsid w:val="00B43E0F"/>
    <w:rsid w:val="00B443DF"/>
    <w:rsid w:val="00B44A45"/>
    <w:rsid w:val="00B456FF"/>
    <w:rsid w:val="00B45788"/>
    <w:rsid w:val="00B459DB"/>
    <w:rsid w:val="00B4727C"/>
    <w:rsid w:val="00B47B64"/>
    <w:rsid w:val="00B50CB1"/>
    <w:rsid w:val="00B5552D"/>
    <w:rsid w:val="00B5615F"/>
    <w:rsid w:val="00B56247"/>
    <w:rsid w:val="00B60D45"/>
    <w:rsid w:val="00B61191"/>
    <w:rsid w:val="00B61903"/>
    <w:rsid w:val="00B61C8F"/>
    <w:rsid w:val="00B62091"/>
    <w:rsid w:val="00B6265F"/>
    <w:rsid w:val="00B6307D"/>
    <w:rsid w:val="00B64502"/>
    <w:rsid w:val="00B64F4D"/>
    <w:rsid w:val="00B650E3"/>
    <w:rsid w:val="00B6568F"/>
    <w:rsid w:val="00B65F77"/>
    <w:rsid w:val="00B66104"/>
    <w:rsid w:val="00B66113"/>
    <w:rsid w:val="00B66B85"/>
    <w:rsid w:val="00B71C95"/>
    <w:rsid w:val="00B72A5E"/>
    <w:rsid w:val="00B73289"/>
    <w:rsid w:val="00B73439"/>
    <w:rsid w:val="00B73D97"/>
    <w:rsid w:val="00B74043"/>
    <w:rsid w:val="00B75D39"/>
    <w:rsid w:val="00B75F2D"/>
    <w:rsid w:val="00B802BD"/>
    <w:rsid w:val="00B82880"/>
    <w:rsid w:val="00B836E9"/>
    <w:rsid w:val="00B83773"/>
    <w:rsid w:val="00B83B7B"/>
    <w:rsid w:val="00B84B23"/>
    <w:rsid w:val="00B85B34"/>
    <w:rsid w:val="00B86C61"/>
    <w:rsid w:val="00B86E3C"/>
    <w:rsid w:val="00B871A4"/>
    <w:rsid w:val="00B87F86"/>
    <w:rsid w:val="00B926EE"/>
    <w:rsid w:val="00B92971"/>
    <w:rsid w:val="00B939E8"/>
    <w:rsid w:val="00B94518"/>
    <w:rsid w:val="00B947D8"/>
    <w:rsid w:val="00B95772"/>
    <w:rsid w:val="00B96568"/>
    <w:rsid w:val="00B973EC"/>
    <w:rsid w:val="00BA01C4"/>
    <w:rsid w:val="00BA0392"/>
    <w:rsid w:val="00BA0806"/>
    <w:rsid w:val="00BA223A"/>
    <w:rsid w:val="00BA35D2"/>
    <w:rsid w:val="00BA395A"/>
    <w:rsid w:val="00BA4171"/>
    <w:rsid w:val="00BA4927"/>
    <w:rsid w:val="00BB03ED"/>
    <w:rsid w:val="00BB3910"/>
    <w:rsid w:val="00BB3F13"/>
    <w:rsid w:val="00BB4BA9"/>
    <w:rsid w:val="00BB4DB0"/>
    <w:rsid w:val="00BB5004"/>
    <w:rsid w:val="00BB62FF"/>
    <w:rsid w:val="00BB6CC7"/>
    <w:rsid w:val="00BB6E68"/>
    <w:rsid w:val="00BC0DC8"/>
    <w:rsid w:val="00BC0ECB"/>
    <w:rsid w:val="00BC1709"/>
    <w:rsid w:val="00BC17F9"/>
    <w:rsid w:val="00BC241F"/>
    <w:rsid w:val="00BC2611"/>
    <w:rsid w:val="00BC3270"/>
    <w:rsid w:val="00BC32FE"/>
    <w:rsid w:val="00BC49A8"/>
    <w:rsid w:val="00BC4F84"/>
    <w:rsid w:val="00BC51B8"/>
    <w:rsid w:val="00BC6401"/>
    <w:rsid w:val="00BC69A2"/>
    <w:rsid w:val="00BC74BF"/>
    <w:rsid w:val="00BC75FD"/>
    <w:rsid w:val="00BC7CB9"/>
    <w:rsid w:val="00BD0232"/>
    <w:rsid w:val="00BD04B5"/>
    <w:rsid w:val="00BD09FD"/>
    <w:rsid w:val="00BD21E2"/>
    <w:rsid w:val="00BD23BB"/>
    <w:rsid w:val="00BD2F63"/>
    <w:rsid w:val="00BD3444"/>
    <w:rsid w:val="00BD3759"/>
    <w:rsid w:val="00BD3F42"/>
    <w:rsid w:val="00BD4F75"/>
    <w:rsid w:val="00BE06B1"/>
    <w:rsid w:val="00BE0F22"/>
    <w:rsid w:val="00BE1FE8"/>
    <w:rsid w:val="00BE21D7"/>
    <w:rsid w:val="00BE3B6F"/>
    <w:rsid w:val="00BE3EDA"/>
    <w:rsid w:val="00BE5E07"/>
    <w:rsid w:val="00BE73F5"/>
    <w:rsid w:val="00BE781D"/>
    <w:rsid w:val="00BF16C2"/>
    <w:rsid w:val="00BF25CC"/>
    <w:rsid w:val="00BF2E89"/>
    <w:rsid w:val="00BF3041"/>
    <w:rsid w:val="00BF4BD9"/>
    <w:rsid w:val="00BF4CD1"/>
    <w:rsid w:val="00BF5905"/>
    <w:rsid w:val="00BF6E9E"/>
    <w:rsid w:val="00BF7D07"/>
    <w:rsid w:val="00C002E6"/>
    <w:rsid w:val="00C00B5C"/>
    <w:rsid w:val="00C0302E"/>
    <w:rsid w:val="00C11411"/>
    <w:rsid w:val="00C122B1"/>
    <w:rsid w:val="00C12510"/>
    <w:rsid w:val="00C129DF"/>
    <w:rsid w:val="00C130C9"/>
    <w:rsid w:val="00C1336D"/>
    <w:rsid w:val="00C13597"/>
    <w:rsid w:val="00C14377"/>
    <w:rsid w:val="00C143BC"/>
    <w:rsid w:val="00C15B9F"/>
    <w:rsid w:val="00C15DC1"/>
    <w:rsid w:val="00C1614C"/>
    <w:rsid w:val="00C16397"/>
    <w:rsid w:val="00C1683D"/>
    <w:rsid w:val="00C16FFF"/>
    <w:rsid w:val="00C1737A"/>
    <w:rsid w:val="00C20FBF"/>
    <w:rsid w:val="00C2124A"/>
    <w:rsid w:val="00C21F74"/>
    <w:rsid w:val="00C23E38"/>
    <w:rsid w:val="00C24B91"/>
    <w:rsid w:val="00C24BDC"/>
    <w:rsid w:val="00C258FA"/>
    <w:rsid w:val="00C25A9D"/>
    <w:rsid w:val="00C27FF1"/>
    <w:rsid w:val="00C300A9"/>
    <w:rsid w:val="00C307B7"/>
    <w:rsid w:val="00C311C6"/>
    <w:rsid w:val="00C317BF"/>
    <w:rsid w:val="00C33AE5"/>
    <w:rsid w:val="00C34867"/>
    <w:rsid w:val="00C34D38"/>
    <w:rsid w:val="00C35F6F"/>
    <w:rsid w:val="00C37A1B"/>
    <w:rsid w:val="00C40A6E"/>
    <w:rsid w:val="00C40B31"/>
    <w:rsid w:val="00C411CA"/>
    <w:rsid w:val="00C41329"/>
    <w:rsid w:val="00C41C2B"/>
    <w:rsid w:val="00C441F4"/>
    <w:rsid w:val="00C465CA"/>
    <w:rsid w:val="00C46724"/>
    <w:rsid w:val="00C46A5C"/>
    <w:rsid w:val="00C47633"/>
    <w:rsid w:val="00C478D5"/>
    <w:rsid w:val="00C50DF0"/>
    <w:rsid w:val="00C517DE"/>
    <w:rsid w:val="00C51F19"/>
    <w:rsid w:val="00C525C9"/>
    <w:rsid w:val="00C539BF"/>
    <w:rsid w:val="00C548D6"/>
    <w:rsid w:val="00C54C7B"/>
    <w:rsid w:val="00C54F7D"/>
    <w:rsid w:val="00C5609E"/>
    <w:rsid w:val="00C56427"/>
    <w:rsid w:val="00C56B26"/>
    <w:rsid w:val="00C5754D"/>
    <w:rsid w:val="00C60E26"/>
    <w:rsid w:val="00C61059"/>
    <w:rsid w:val="00C6182D"/>
    <w:rsid w:val="00C618FB"/>
    <w:rsid w:val="00C61B52"/>
    <w:rsid w:val="00C6205B"/>
    <w:rsid w:val="00C622B1"/>
    <w:rsid w:val="00C62387"/>
    <w:rsid w:val="00C62452"/>
    <w:rsid w:val="00C62BEC"/>
    <w:rsid w:val="00C63363"/>
    <w:rsid w:val="00C63603"/>
    <w:rsid w:val="00C64330"/>
    <w:rsid w:val="00C6474E"/>
    <w:rsid w:val="00C64D66"/>
    <w:rsid w:val="00C6546B"/>
    <w:rsid w:val="00C654D0"/>
    <w:rsid w:val="00C65E4C"/>
    <w:rsid w:val="00C670C3"/>
    <w:rsid w:val="00C6716A"/>
    <w:rsid w:val="00C70090"/>
    <w:rsid w:val="00C72DF7"/>
    <w:rsid w:val="00C73450"/>
    <w:rsid w:val="00C73A31"/>
    <w:rsid w:val="00C73D68"/>
    <w:rsid w:val="00C757F8"/>
    <w:rsid w:val="00C77E0E"/>
    <w:rsid w:val="00C81C86"/>
    <w:rsid w:val="00C8234A"/>
    <w:rsid w:val="00C83278"/>
    <w:rsid w:val="00C8379F"/>
    <w:rsid w:val="00C8424B"/>
    <w:rsid w:val="00C84C03"/>
    <w:rsid w:val="00C85180"/>
    <w:rsid w:val="00C8575D"/>
    <w:rsid w:val="00C87235"/>
    <w:rsid w:val="00C8791D"/>
    <w:rsid w:val="00C87C24"/>
    <w:rsid w:val="00C87FF6"/>
    <w:rsid w:val="00C90F69"/>
    <w:rsid w:val="00C9289D"/>
    <w:rsid w:val="00C92D2B"/>
    <w:rsid w:val="00C939E5"/>
    <w:rsid w:val="00C94C54"/>
    <w:rsid w:val="00C952C3"/>
    <w:rsid w:val="00C962DC"/>
    <w:rsid w:val="00C96E44"/>
    <w:rsid w:val="00CA0212"/>
    <w:rsid w:val="00CA153B"/>
    <w:rsid w:val="00CA1657"/>
    <w:rsid w:val="00CA20FB"/>
    <w:rsid w:val="00CA2448"/>
    <w:rsid w:val="00CA358C"/>
    <w:rsid w:val="00CA3809"/>
    <w:rsid w:val="00CA3966"/>
    <w:rsid w:val="00CA69F9"/>
    <w:rsid w:val="00CA6AD7"/>
    <w:rsid w:val="00CA6E6F"/>
    <w:rsid w:val="00CB0800"/>
    <w:rsid w:val="00CB2D99"/>
    <w:rsid w:val="00CB3241"/>
    <w:rsid w:val="00CB33D6"/>
    <w:rsid w:val="00CB54CF"/>
    <w:rsid w:val="00CC03B8"/>
    <w:rsid w:val="00CC0DDD"/>
    <w:rsid w:val="00CC1EA6"/>
    <w:rsid w:val="00CC2F0A"/>
    <w:rsid w:val="00CC3652"/>
    <w:rsid w:val="00CC39AF"/>
    <w:rsid w:val="00CC3E34"/>
    <w:rsid w:val="00CC5FC4"/>
    <w:rsid w:val="00CC68D0"/>
    <w:rsid w:val="00CD0AF9"/>
    <w:rsid w:val="00CD0DBB"/>
    <w:rsid w:val="00CD11D0"/>
    <w:rsid w:val="00CD12A3"/>
    <w:rsid w:val="00CD1BEA"/>
    <w:rsid w:val="00CD202B"/>
    <w:rsid w:val="00CD4318"/>
    <w:rsid w:val="00CD49AC"/>
    <w:rsid w:val="00CD4DA0"/>
    <w:rsid w:val="00CD55C2"/>
    <w:rsid w:val="00CD7565"/>
    <w:rsid w:val="00CE0D14"/>
    <w:rsid w:val="00CE0FC8"/>
    <w:rsid w:val="00CE1C76"/>
    <w:rsid w:val="00CE213A"/>
    <w:rsid w:val="00CE30BA"/>
    <w:rsid w:val="00CE3793"/>
    <w:rsid w:val="00CE3B8B"/>
    <w:rsid w:val="00CE460D"/>
    <w:rsid w:val="00CE7FD2"/>
    <w:rsid w:val="00CF003A"/>
    <w:rsid w:val="00CF0353"/>
    <w:rsid w:val="00CF0587"/>
    <w:rsid w:val="00CF08D3"/>
    <w:rsid w:val="00CF1279"/>
    <w:rsid w:val="00CF201C"/>
    <w:rsid w:val="00CF2502"/>
    <w:rsid w:val="00CF2759"/>
    <w:rsid w:val="00CF2B59"/>
    <w:rsid w:val="00CF2D49"/>
    <w:rsid w:val="00CF33BA"/>
    <w:rsid w:val="00CF3669"/>
    <w:rsid w:val="00CF3ADA"/>
    <w:rsid w:val="00CF3CF3"/>
    <w:rsid w:val="00CF53EE"/>
    <w:rsid w:val="00CF54AD"/>
    <w:rsid w:val="00CF5AD1"/>
    <w:rsid w:val="00CF77BB"/>
    <w:rsid w:val="00D019B2"/>
    <w:rsid w:val="00D01B6B"/>
    <w:rsid w:val="00D01B97"/>
    <w:rsid w:val="00D022E7"/>
    <w:rsid w:val="00D02E6D"/>
    <w:rsid w:val="00D06377"/>
    <w:rsid w:val="00D063DC"/>
    <w:rsid w:val="00D06B08"/>
    <w:rsid w:val="00D06C92"/>
    <w:rsid w:val="00D07625"/>
    <w:rsid w:val="00D10845"/>
    <w:rsid w:val="00D11611"/>
    <w:rsid w:val="00D11979"/>
    <w:rsid w:val="00D12540"/>
    <w:rsid w:val="00D14AF8"/>
    <w:rsid w:val="00D1764B"/>
    <w:rsid w:val="00D17E5C"/>
    <w:rsid w:val="00D17FFA"/>
    <w:rsid w:val="00D200D4"/>
    <w:rsid w:val="00D20623"/>
    <w:rsid w:val="00D20D11"/>
    <w:rsid w:val="00D2225A"/>
    <w:rsid w:val="00D22279"/>
    <w:rsid w:val="00D24AB0"/>
    <w:rsid w:val="00D24C5A"/>
    <w:rsid w:val="00D26ADD"/>
    <w:rsid w:val="00D27855"/>
    <w:rsid w:val="00D27B48"/>
    <w:rsid w:val="00D31473"/>
    <w:rsid w:val="00D31677"/>
    <w:rsid w:val="00D31A82"/>
    <w:rsid w:val="00D3201A"/>
    <w:rsid w:val="00D32300"/>
    <w:rsid w:val="00D32571"/>
    <w:rsid w:val="00D32B3A"/>
    <w:rsid w:val="00D32CA5"/>
    <w:rsid w:val="00D32FD5"/>
    <w:rsid w:val="00D3330E"/>
    <w:rsid w:val="00D34632"/>
    <w:rsid w:val="00D3641E"/>
    <w:rsid w:val="00D36D78"/>
    <w:rsid w:val="00D3764D"/>
    <w:rsid w:val="00D41635"/>
    <w:rsid w:val="00D420FE"/>
    <w:rsid w:val="00D43C0E"/>
    <w:rsid w:val="00D45510"/>
    <w:rsid w:val="00D46B1B"/>
    <w:rsid w:val="00D46CB4"/>
    <w:rsid w:val="00D478F3"/>
    <w:rsid w:val="00D47F17"/>
    <w:rsid w:val="00D50FA7"/>
    <w:rsid w:val="00D524A4"/>
    <w:rsid w:val="00D525C9"/>
    <w:rsid w:val="00D53C96"/>
    <w:rsid w:val="00D53E3B"/>
    <w:rsid w:val="00D54E9C"/>
    <w:rsid w:val="00D56229"/>
    <w:rsid w:val="00D56714"/>
    <w:rsid w:val="00D57869"/>
    <w:rsid w:val="00D61C0B"/>
    <w:rsid w:val="00D62152"/>
    <w:rsid w:val="00D62AA1"/>
    <w:rsid w:val="00D62B0D"/>
    <w:rsid w:val="00D62E69"/>
    <w:rsid w:val="00D632BB"/>
    <w:rsid w:val="00D65A8D"/>
    <w:rsid w:val="00D70B32"/>
    <w:rsid w:val="00D70FD6"/>
    <w:rsid w:val="00D71FE9"/>
    <w:rsid w:val="00D735C7"/>
    <w:rsid w:val="00D73988"/>
    <w:rsid w:val="00D73B84"/>
    <w:rsid w:val="00D74C2A"/>
    <w:rsid w:val="00D76067"/>
    <w:rsid w:val="00D76ADB"/>
    <w:rsid w:val="00D77DE2"/>
    <w:rsid w:val="00D8333A"/>
    <w:rsid w:val="00D83964"/>
    <w:rsid w:val="00D84D19"/>
    <w:rsid w:val="00D859D1"/>
    <w:rsid w:val="00D861F5"/>
    <w:rsid w:val="00D86984"/>
    <w:rsid w:val="00D87147"/>
    <w:rsid w:val="00D87B8E"/>
    <w:rsid w:val="00D916A3"/>
    <w:rsid w:val="00D9293F"/>
    <w:rsid w:val="00D92E19"/>
    <w:rsid w:val="00D93C71"/>
    <w:rsid w:val="00D94A84"/>
    <w:rsid w:val="00D95691"/>
    <w:rsid w:val="00D958E1"/>
    <w:rsid w:val="00D95AD2"/>
    <w:rsid w:val="00D96892"/>
    <w:rsid w:val="00D974D1"/>
    <w:rsid w:val="00D97B80"/>
    <w:rsid w:val="00DA1294"/>
    <w:rsid w:val="00DA16C3"/>
    <w:rsid w:val="00DA1B47"/>
    <w:rsid w:val="00DA3337"/>
    <w:rsid w:val="00DA374E"/>
    <w:rsid w:val="00DA3FC7"/>
    <w:rsid w:val="00DA40A1"/>
    <w:rsid w:val="00DA5B9E"/>
    <w:rsid w:val="00DA609A"/>
    <w:rsid w:val="00DA7576"/>
    <w:rsid w:val="00DA7AD5"/>
    <w:rsid w:val="00DB02EF"/>
    <w:rsid w:val="00DB0853"/>
    <w:rsid w:val="00DB1216"/>
    <w:rsid w:val="00DB144D"/>
    <w:rsid w:val="00DB2483"/>
    <w:rsid w:val="00DB3D9A"/>
    <w:rsid w:val="00DB3E14"/>
    <w:rsid w:val="00DB3EA8"/>
    <w:rsid w:val="00DB6131"/>
    <w:rsid w:val="00DB678F"/>
    <w:rsid w:val="00DB695B"/>
    <w:rsid w:val="00DC0637"/>
    <w:rsid w:val="00DC19B2"/>
    <w:rsid w:val="00DC2DAB"/>
    <w:rsid w:val="00DC4659"/>
    <w:rsid w:val="00DC5271"/>
    <w:rsid w:val="00DC570F"/>
    <w:rsid w:val="00DC58A6"/>
    <w:rsid w:val="00DC6643"/>
    <w:rsid w:val="00DC6650"/>
    <w:rsid w:val="00DC6C5D"/>
    <w:rsid w:val="00DC7C1F"/>
    <w:rsid w:val="00DD1406"/>
    <w:rsid w:val="00DD18B0"/>
    <w:rsid w:val="00DD1BAC"/>
    <w:rsid w:val="00DD1E24"/>
    <w:rsid w:val="00DD3178"/>
    <w:rsid w:val="00DD4330"/>
    <w:rsid w:val="00DD4346"/>
    <w:rsid w:val="00DD464E"/>
    <w:rsid w:val="00DD50DF"/>
    <w:rsid w:val="00DD51F2"/>
    <w:rsid w:val="00DD6C2A"/>
    <w:rsid w:val="00DD7E6C"/>
    <w:rsid w:val="00DE0711"/>
    <w:rsid w:val="00DE0DEF"/>
    <w:rsid w:val="00DE1600"/>
    <w:rsid w:val="00DE1B2E"/>
    <w:rsid w:val="00DE316A"/>
    <w:rsid w:val="00DE37D8"/>
    <w:rsid w:val="00DE383E"/>
    <w:rsid w:val="00DE39C5"/>
    <w:rsid w:val="00DE4B0B"/>
    <w:rsid w:val="00DF11D9"/>
    <w:rsid w:val="00DF1ED4"/>
    <w:rsid w:val="00DF211D"/>
    <w:rsid w:val="00DF2634"/>
    <w:rsid w:val="00DF2BE5"/>
    <w:rsid w:val="00DF328C"/>
    <w:rsid w:val="00DF5D5A"/>
    <w:rsid w:val="00DF60FA"/>
    <w:rsid w:val="00DF66A2"/>
    <w:rsid w:val="00DF77D5"/>
    <w:rsid w:val="00DF77F7"/>
    <w:rsid w:val="00E005A2"/>
    <w:rsid w:val="00E00B1B"/>
    <w:rsid w:val="00E02E91"/>
    <w:rsid w:val="00E032F8"/>
    <w:rsid w:val="00E03C4F"/>
    <w:rsid w:val="00E03D0C"/>
    <w:rsid w:val="00E03E9F"/>
    <w:rsid w:val="00E04040"/>
    <w:rsid w:val="00E0462D"/>
    <w:rsid w:val="00E04943"/>
    <w:rsid w:val="00E04E36"/>
    <w:rsid w:val="00E0647C"/>
    <w:rsid w:val="00E067FB"/>
    <w:rsid w:val="00E068FE"/>
    <w:rsid w:val="00E07058"/>
    <w:rsid w:val="00E073AB"/>
    <w:rsid w:val="00E07FA1"/>
    <w:rsid w:val="00E100FB"/>
    <w:rsid w:val="00E11034"/>
    <w:rsid w:val="00E111AE"/>
    <w:rsid w:val="00E11AE6"/>
    <w:rsid w:val="00E11B7E"/>
    <w:rsid w:val="00E13459"/>
    <w:rsid w:val="00E14078"/>
    <w:rsid w:val="00E14470"/>
    <w:rsid w:val="00E1510E"/>
    <w:rsid w:val="00E159C2"/>
    <w:rsid w:val="00E15F77"/>
    <w:rsid w:val="00E16628"/>
    <w:rsid w:val="00E1683E"/>
    <w:rsid w:val="00E175A1"/>
    <w:rsid w:val="00E20967"/>
    <w:rsid w:val="00E209CB"/>
    <w:rsid w:val="00E217CB"/>
    <w:rsid w:val="00E21F8E"/>
    <w:rsid w:val="00E21FE4"/>
    <w:rsid w:val="00E26CE8"/>
    <w:rsid w:val="00E300D5"/>
    <w:rsid w:val="00E3052A"/>
    <w:rsid w:val="00E305C3"/>
    <w:rsid w:val="00E31400"/>
    <w:rsid w:val="00E3257B"/>
    <w:rsid w:val="00E342F8"/>
    <w:rsid w:val="00E349E7"/>
    <w:rsid w:val="00E34A4F"/>
    <w:rsid w:val="00E359D9"/>
    <w:rsid w:val="00E35F0D"/>
    <w:rsid w:val="00E37DA0"/>
    <w:rsid w:val="00E400E2"/>
    <w:rsid w:val="00E40242"/>
    <w:rsid w:val="00E409DA"/>
    <w:rsid w:val="00E4201B"/>
    <w:rsid w:val="00E422B2"/>
    <w:rsid w:val="00E42716"/>
    <w:rsid w:val="00E42BED"/>
    <w:rsid w:val="00E4587E"/>
    <w:rsid w:val="00E46B78"/>
    <w:rsid w:val="00E4725C"/>
    <w:rsid w:val="00E479E8"/>
    <w:rsid w:val="00E47A95"/>
    <w:rsid w:val="00E504FC"/>
    <w:rsid w:val="00E50DA9"/>
    <w:rsid w:val="00E50EE2"/>
    <w:rsid w:val="00E51223"/>
    <w:rsid w:val="00E51D49"/>
    <w:rsid w:val="00E521F5"/>
    <w:rsid w:val="00E5264B"/>
    <w:rsid w:val="00E5274E"/>
    <w:rsid w:val="00E53397"/>
    <w:rsid w:val="00E54D16"/>
    <w:rsid w:val="00E55B9A"/>
    <w:rsid w:val="00E55E8C"/>
    <w:rsid w:val="00E55EA3"/>
    <w:rsid w:val="00E56244"/>
    <w:rsid w:val="00E56D74"/>
    <w:rsid w:val="00E60032"/>
    <w:rsid w:val="00E6058E"/>
    <w:rsid w:val="00E617F6"/>
    <w:rsid w:val="00E618F5"/>
    <w:rsid w:val="00E62C65"/>
    <w:rsid w:val="00E632C2"/>
    <w:rsid w:val="00E640C3"/>
    <w:rsid w:val="00E6438E"/>
    <w:rsid w:val="00E647AE"/>
    <w:rsid w:val="00E64AB2"/>
    <w:rsid w:val="00E654AA"/>
    <w:rsid w:val="00E65C76"/>
    <w:rsid w:val="00E679A2"/>
    <w:rsid w:val="00E67CFE"/>
    <w:rsid w:val="00E70421"/>
    <w:rsid w:val="00E708FC"/>
    <w:rsid w:val="00E7113A"/>
    <w:rsid w:val="00E71282"/>
    <w:rsid w:val="00E719FF"/>
    <w:rsid w:val="00E71B61"/>
    <w:rsid w:val="00E71EC0"/>
    <w:rsid w:val="00E72239"/>
    <w:rsid w:val="00E73A29"/>
    <w:rsid w:val="00E747A6"/>
    <w:rsid w:val="00E7493F"/>
    <w:rsid w:val="00E750FF"/>
    <w:rsid w:val="00E76DE4"/>
    <w:rsid w:val="00E770DB"/>
    <w:rsid w:val="00E77765"/>
    <w:rsid w:val="00E77D75"/>
    <w:rsid w:val="00E80936"/>
    <w:rsid w:val="00E80E91"/>
    <w:rsid w:val="00E815EE"/>
    <w:rsid w:val="00E818EF"/>
    <w:rsid w:val="00E85A83"/>
    <w:rsid w:val="00E86482"/>
    <w:rsid w:val="00E86CE3"/>
    <w:rsid w:val="00E87BA3"/>
    <w:rsid w:val="00E9052F"/>
    <w:rsid w:val="00E92899"/>
    <w:rsid w:val="00E92EA3"/>
    <w:rsid w:val="00E93518"/>
    <w:rsid w:val="00E9376F"/>
    <w:rsid w:val="00E93F20"/>
    <w:rsid w:val="00E94019"/>
    <w:rsid w:val="00E94F61"/>
    <w:rsid w:val="00E95694"/>
    <w:rsid w:val="00E9637A"/>
    <w:rsid w:val="00E96525"/>
    <w:rsid w:val="00E97E39"/>
    <w:rsid w:val="00EA0B6F"/>
    <w:rsid w:val="00EA0C50"/>
    <w:rsid w:val="00EA3A84"/>
    <w:rsid w:val="00EA43A2"/>
    <w:rsid w:val="00EA5256"/>
    <w:rsid w:val="00EA5C68"/>
    <w:rsid w:val="00EA73C6"/>
    <w:rsid w:val="00EB133A"/>
    <w:rsid w:val="00EB2524"/>
    <w:rsid w:val="00EB27D3"/>
    <w:rsid w:val="00EB2EAB"/>
    <w:rsid w:val="00EB3001"/>
    <w:rsid w:val="00EB3B66"/>
    <w:rsid w:val="00EB40D4"/>
    <w:rsid w:val="00EB49C9"/>
    <w:rsid w:val="00EB4A14"/>
    <w:rsid w:val="00EB5416"/>
    <w:rsid w:val="00EB5812"/>
    <w:rsid w:val="00EB5B22"/>
    <w:rsid w:val="00EB66B6"/>
    <w:rsid w:val="00EB77F0"/>
    <w:rsid w:val="00EC0576"/>
    <w:rsid w:val="00EC1709"/>
    <w:rsid w:val="00EC1B2F"/>
    <w:rsid w:val="00EC1EEC"/>
    <w:rsid w:val="00EC2B20"/>
    <w:rsid w:val="00EC4D83"/>
    <w:rsid w:val="00EC551F"/>
    <w:rsid w:val="00EC5870"/>
    <w:rsid w:val="00EC7F52"/>
    <w:rsid w:val="00ED01A1"/>
    <w:rsid w:val="00ED0E49"/>
    <w:rsid w:val="00ED1426"/>
    <w:rsid w:val="00ED1FA6"/>
    <w:rsid w:val="00ED2147"/>
    <w:rsid w:val="00ED22DD"/>
    <w:rsid w:val="00ED2622"/>
    <w:rsid w:val="00ED29EB"/>
    <w:rsid w:val="00ED2D68"/>
    <w:rsid w:val="00ED3DCB"/>
    <w:rsid w:val="00ED62BC"/>
    <w:rsid w:val="00ED662A"/>
    <w:rsid w:val="00ED6925"/>
    <w:rsid w:val="00ED70B9"/>
    <w:rsid w:val="00ED72BA"/>
    <w:rsid w:val="00ED7387"/>
    <w:rsid w:val="00EE0D37"/>
    <w:rsid w:val="00EE10DE"/>
    <w:rsid w:val="00EE134D"/>
    <w:rsid w:val="00EE1F51"/>
    <w:rsid w:val="00EE2D5C"/>
    <w:rsid w:val="00EE3CE0"/>
    <w:rsid w:val="00EE3F3A"/>
    <w:rsid w:val="00EE4E8F"/>
    <w:rsid w:val="00EE5315"/>
    <w:rsid w:val="00EE5CBB"/>
    <w:rsid w:val="00EF1865"/>
    <w:rsid w:val="00EF2379"/>
    <w:rsid w:val="00EF25BF"/>
    <w:rsid w:val="00EF26B0"/>
    <w:rsid w:val="00EF2D2D"/>
    <w:rsid w:val="00EF3173"/>
    <w:rsid w:val="00EF3636"/>
    <w:rsid w:val="00EF435F"/>
    <w:rsid w:val="00EF5038"/>
    <w:rsid w:val="00EF5069"/>
    <w:rsid w:val="00EF627F"/>
    <w:rsid w:val="00EF6CDB"/>
    <w:rsid w:val="00F00BB6"/>
    <w:rsid w:val="00F00DE9"/>
    <w:rsid w:val="00F01BDB"/>
    <w:rsid w:val="00F0270B"/>
    <w:rsid w:val="00F0271F"/>
    <w:rsid w:val="00F02E39"/>
    <w:rsid w:val="00F04952"/>
    <w:rsid w:val="00F04D6A"/>
    <w:rsid w:val="00F061FC"/>
    <w:rsid w:val="00F065CC"/>
    <w:rsid w:val="00F07043"/>
    <w:rsid w:val="00F07ECD"/>
    <w:rsid w:val="00F07FC6"/>
    <w:rsid w:val="00F10A65"/>
    <w:rsid w:val="00F13F80"/>
    <w:rsid w:val="00F155D7"/>
    <w:rsid w:val="00F158D3"/>
    <w:rsid w:val="00F168AB"/>
    <w:rsid w:val="00F16F1A"/>
    <w:rsid w:val="00F16F84"/>
    <w:rsid w:val="00F16FBC"/>
    <w:rsid w:val="00F1728C"/>
    <w:rsid w:val="00F2097E"/>
    <w:rsid w:val="00F21109"/>
    <w:rsid w:val="00F227FF"/>
    <w:rsid w:val="00F241B1"/>
    <w:rsid w:val="00F248C9"/>
    <w:rsid w:val="00F249CA"/>
    <w:rsid w:val="00F24E3C"/>
    <w:rsid w:val="00F25AFF"/>
    <w:rsid w:val="00F262EA"/>
    <w:rsid w:val="00F302ED"/>
    <w:rsid w:val="00F314B2"/>
    <w:rsid w:val="00F32F77"/>
    <w:rsid w:val="00F336AA"/>
    <w:rsid w:val="00F33985"/>
    <w:rsid w:val="00F33CA3"/>
    <w:rsid w:val="00F33D83"/>
    <w:rsid w:val="00F34D26"/>
    <w:rsid w:val="00F35AB0"/>
    <w:rsid w:val="00F36BAD"/>
    <w:rsid w:val="00F36C6F"/>
    <w:rsid w:val="00F3701A"/>
    <w:rsid w:val="00F37736"/>
    <w:rsid w:val="00F409A1"/>
    <w:rsid w:val="00F41898"/>
    <w:rsid w:val="00F42677"/>
    <w:rsid w:val="00F432DD"/>
    <w:rsid w:val="00F43AF2"/>
    <w:rsid w:val="00F4447B"/>
    <w:rsid w:val="00F4451F"/>
    <w:rsid w:val="00F44B2D"/>
    <w:rsid w:val="00F465E6"/>
    <w:rsid w:val="00F4730A"/>
    <w:rsid w:val="00F4754A"/>
    <w:rsid w:val="00F47779"/>
    <w:rsid w:val="00F47A62"/>
    <w:rsid w:val="00F5084D"/>
    <w:rsid w:val="00F50C2C"/>
    <w:rsid w:val="00F51994"/>
    <w:rsid w:val="00F51F08"/>
    <w:rsid w:val="00F52C56"/>
    <w:rsid w:val="00F53944"/>
    <w:rsid w:val="00F53A96"/>
    <w:rsid w:val="00F53AD6"/>
    <w:rsid w:val="00F53B02"/>
    <w:rsid w:val="00F5452C"/>
    <w:rsid w:val="00F54BD4"/>
    <w:rsid w:val="00F5579C"/>
    <w:rsid w:val="00F55817"/>
    <w:rsid w:val="00F60F8D"/>
    <w:rsid w:val="00F611AD"/>
    <w:rsid w:val="00F6278D"/>
    <w:rsid w:val="00F62B27"/>
    <w:rsid w:val="00F63861"/>
    <w:rsid w:val="00F67682"/>
    <w:rsid w:val="00F70086"/>
    <w:rsid w:val="00F71337"/>
    <w:rsid w:val="00F715D1"/>
    <w:rsid w:val="00F71841"/>
    <w:rsid w:val="00F7233D"/>
    <w:rsid w:val="00F72DBE"/>
    <w:rsid w:val="00F72F94"/>
    <w:rsid w:val="00F741AC"/>
    <w:rsid w:val="00F745B0"/>
    <w:rsid w:val="00F75359"/>
    <w:rsid w:val="00F755AC"/>
    <w:rsid w:val="00F75881"/>
    <w:rsid w:val="00F816C5"/>
    <w:rsid w:val="00F81EC5"/>
    <w:rsid w:val="00F83063"/>
    <w:rsid w:val="00F8380F"/>
    <w:rsid w:val="00F85449"/>
    <w:rsid w:val="00F85919"/>
    <w:rsid w:val="00F85D50"/>
    <w:rsid w:val="00F870CD"/>
    <w:rsid w:val="00F87285"/>
    <w:rsid w:val="00F91EC5"/>
    <w:rsid w:val="00F91F1B"/>
    <w:rsid w:val="00F928C4"/>
    <w:rsid w:val="00F92D29"/>
    <w:rsid w:val="00F9340F"/>
    <w:rsid w:val="00F93653"/>
    <w:rsid w:val="00F93703"/>
    <w:rsid w:val="00F93CE1"/>
    <w:rsid w:val="00F94051"/>
    <w:rsid w:val="00F94A8D"/>
    <w:rsid w:val="00F951E8"/>
    <w:rsid w:val="00F954FD"/>
    <w:rsid w:val="00F9555E"/>
    <w:rsid w:val="00F95627"/>
    <w:rsid w:val="00F96878"/>
    <w:rsid w:val="00F96EF7"/>
    <w:rsid w:val="00F9728C"/>
    <w:rsid w:val="00F977DC"/>
    <w:rsid w:val="00F97A27"/>
    <w:rsid w:val="00F97B1E"/>
    <w:rsid w:val="00FA0DBF"/>
    <w:rsid w:val="00FA20E8"/>
    <w:rsid w:val="00FA497A"/>
    <w:rsid w:val="00FA617A"/>
    <w:rsid w:val="00FA68AA"/>
    <w:rsid w:val="00FA731D"/>
    <w:rsid w:val="00FA7496"/>
    <w:rsid w:val="00FA7C1F"/>
    <w:rsid w:val="00FA7C3C"/>
    <w:rsid w:val="00FB0970"/>
    <w:rsid w:val="00FB0DFD"/>
    <w:rsid w:val="00FB2CAF"/>
    <w:rsid w:val="00FB2E87"/>
    <w:rsid w:val="00FB33D2"/>
    <w:rsid w:val="00FB3CBB"/>
    <w:rsid w:val="00FB549D"/>
    <w:rsid w:val="00FB58E5"/>
    <w:rsid w:val="00FB5FEE"/>
    <w:rsid w:val="00FB6DB0"/>
    <w:rsid w:val="00FC07E2"/>
    <w:rsid w:val="00FC0920"/>
    <w:rsid w:val="00FC0C74"/>
    <w:rsid w:val="00FC1383"/>
    <w:rsid w:val="00FC1E05"/>
    <w:rsid w:val="00FC1FE5"/>
    <w:rsid w:val="00FC2255"/>
    <w:rsid w:val="00FC32F5"/>
    <w:rsid w:val="00FC4E21"/>
    <w:rsid w:val="00FC524F"/>
    <w:rsid w:val="00FD08B2"/>
    <w:rsid w:val="00FD0FCD"/>
    <w:rsid w:val="00FD16FF"/>
    <w:rsid w:val="00FD1E67"/>
    <w:rsid w:val="00FD2727"/>
    <w:rsid w:val="00FD4D21"/>
    <w:rsid w:val="00FD5830"/>
    <w:rsid w:val="00FD667F"/>
    <w:rsid w:val="00FD6D85"/>
    <w:rsid w:val="00FE037B"/>
    <w:rsid w:val="00FE1D0D"/>
    <w:rsid w:val="00FE23DD"/>
    <w:rsid w:val="00FE28BE"/>
    <w:rsid w:val="00FE2BE2"/>
    <w:rsid w:val="00FE378A"/>
    <w:rsid w:val="00FE385A"/>
    <w:rsid w:val="00FE4A08"/>
    <w:rsid w:val="00FE4C81"/>
    <w:rsid w:val="00FE53AB"/>
    <w:rsid w:val="00FE57CF"/>
    <w:rsid w:val="00FE6A71"/>
    <w:rsid w:val="00FE7654"/>
    <w:rsid w:val="00FE78A2"/>
    <w:rsid w:val="00FE7B3B"/>
    <w:rsid w:val="00FF1C49"/>
    <w:rsid w:val="00FF269B"/>
    <w:rsid w:val="00FF29CB"/>
    <w:rsid w:val="00FF31D4"/>
    <w:rsid w:val="00FF3C49"/>
    <w:rsid w:val="00FF543A"/>
    <w:rsid w:val="00FF587F"/>
    <w:rsid w:val="00FF6652"/>
    <w:rsid w:val="00FF6691"/>
    <w:rsid w:val="015551F3"/>
    <w:rsid w:val="030C759C"/>
    <w:rsid w:val="0435DCDD"/>
    <w:rsid w:val="13AE9906"/>
    <w:rsid w:val="13F3E27A"/>
    <w:rsid w:val="1EA0B7B8"/>
    <w:rsid w:val="27CF8DF6"/>
    <w:rsid w:val="3A8CC8E5"/>
    <w:rsid w:val="3C350094"/>
    <w:rsid w:val="41BDC068"/>
    <w:rsid w:val="4449072A"/>
    <w:rsid w:val="4511E5B3"/>
    <w:rsid w:val="464E4CF0"/>
    <w:rsid w:val="4B426EAC"/>
    <w:rsid w:val="4D13EE14"/>
    <w:rsid w:val="4E4C7525"/>
    <w:rsid w:val="512BD6C4"/>
    <w:rsid w:val="55A60F68"/>
    <w:rsid w:val="5FE82764"/>
    <w:rsid w:val="61BC37E2"/>
    <w:rsid w:val="67F08582"/>
    <w:rsid w:val="74764E5D"/>
    <w:rsid w:val="74E49769"/>
    <w:rsid w:val="778E9350"/>
    <w:rsid w:val="7A010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49F74F"/>
  <w15:chartTrackingRefBased/>
  <w15:docId w15:val="{3FC167D2-D67C-46AB-9F02-904C938CB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ＭＳ ゴシック" w:hAnsi="Calibr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FA1"/>
    <w:pPr>
      <w:spacing w:after="0" w:line="240" w:lineRule="auto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68E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68E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1B2E"/>
    <w:pPr>
      <w:keepNext/>
      <w:keepLines/>
      <w:widowControl w:val="0"/>
      <w:spacing w:before="40" w:line="259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6B8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D7245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7245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D7245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7245"/>
    <w:rPr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9068E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068E0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customStyle="1" w:styleId="paragraph">
    <w:name w:val="paragraph"/>
    <w:basedOn w:val="Normal"/>
    <w:rsid w:val="00ED29EB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ED29EB"/>
  </w:style>
  <w:style w:type="character" w:customStyle="1" w:styleId="eop">
    <w:name w:val="eop"/>
    <w:basedOn w:val="DefaultParagraphFont"/>
    <w:rsid w:val="00ED29EB"/>
  </w:style>
  <w:style w:type="table" w:styleId="TableGrid">
    <w:name w:val="Table Grid"/>
    <w:basedOn w:val="TableNormal"/>
    <w:uiPriority w:val="39"/>
    <w:rsid w:val="005A7F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51D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1D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1D49"/>
    <w:rPr>
      <w:rFonts w:ascii="ＭＳ Ｐゴシック" w:eastAsia="ＭＳ Ｐゴシック" w:hAnsi="ＭＳ Ｐゴシック" w:cs="ＭＳ Ｐゴシック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D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D49"/>
    <w:rPr>
      <w:rFonts w:ascii="ＭＳ Ｐゴシック" w:eastAsia="ＭＳ Ｐゴシック" w:hAnsi="ＭＳ Ｐゴシック" w:cs="ＭＳ Ｐゴシック"/>
      <w:b/>
      <w:bCs/>
      <w:kern w:val="0"/>
      <w:sz w:val="20"/>
      <w:szCs w:val="20"/>
      <w14:ligatures w14:val="none"/>
    </w:rPr>
  </w:style>
  <w:style w:type="character" w:customStyle="1" w:styleId="apple-converted-space">
    <w:name w:val="apple-converted-space"/>
    <w:basedOn w:val="DefaultParagraphFont"/>
    <w:rsid w:val="00207A91"/>
  </w:style>
  <w:style w:type="character" w:styleId="Emphasis">
    <w:name w:val="Emphasis"/>
    <w:basedOn w:val="DefaultParagraphFont"/>
    <w:uiPriority w:val="20"/>
    <w:qFormat/>
    <w:rsid w:val="00207A91"/>
    <w:rPr>
      <w:i/>
      <w:iCs/>
    </w:rPr>
  </w:style>
  <w:style w:type="character" w:styleId="Hyperlink">
    <w:name w:val="Hyperlink"/>
    <w:basedOn w:val="DefaultParagraphFont"/>
    <w:uiPriority w:val="99"/>
    <w:unhideWhenUsed/>
    <w:rsid w:val="00E818E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A015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DE1B2E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97B1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7B1E"/>
    <w:rPr>
      <w:rFonts w:ascii="ＭＳ Ｐゴシック" w:eastAsia="ＭＳ Ｐゴシック" w:hAnsi="ＭＳ Ｐゴシック" w:cs="ＭＳ Ｐゴシック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F97B1E"/>
    <w:rPr>
      <w:vertAlign w:val="superscript"/>
    </w:rPr>
  </w:style>
  <w:style w:type="paragraph" w:styleId="Revision">
    <w:name w:val="Revision"/>
    <w:hidden/>
    <w:uiPriority w:val="99"/>
    <w:semiHidden/>
    <w:rsid w:val="00DE39C5"/>
    <w:pPr>
      <w:spacing w:after="0" w:line="240" w:lineRule="auto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4A5D1C"/>
    <w:pPr>
      <w:tabs>
        <w:tab w:val="left" w:pos="384"/>
      </w:tabs>
      <w:spacing w:after="240"/>
      <w:ind w:left="384" w:hanging="384"/>
    </w:pPr>
  </w:style>
  <w:style w:type="character" w:styleId="FollowedHyperlink">
    <w:name w:val="FollowedHyperlink"/>
    <w:basedOn w:val="DefaultParagraphFont"/>
    <w:uiPriority w:val="99"/>
    <w:semiHidden/>
    <w:unhideWhenUsed/>
    <w:rsid w:val="00CA165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4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7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33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9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10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1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22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8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50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4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3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9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59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8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3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4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808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1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70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3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40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89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29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45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39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20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468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20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38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98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59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19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382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27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866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30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11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46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2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92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34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10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981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02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1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48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97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24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427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49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28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58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00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36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822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85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956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51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64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47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599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75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87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67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250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82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73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49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95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05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528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47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7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95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976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77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60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02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35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13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166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49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0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78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89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31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65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75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50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26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538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57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15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74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70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82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76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212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55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244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79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52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69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07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80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805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41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832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09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298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39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998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36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998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66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28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53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87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36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69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22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5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72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18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50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786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27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872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85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37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29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74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23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521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47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639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95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99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97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171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62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436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80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7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11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58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94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86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43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20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54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01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60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24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44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05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36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011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49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209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31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04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62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61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75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559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03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5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54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426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17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05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71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540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15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15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04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66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45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66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03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51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31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935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90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652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73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85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44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63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30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698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45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44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90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882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68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961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72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078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12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63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06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1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74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317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04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53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66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7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04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53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83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043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94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303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07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33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27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8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90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36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89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844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59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29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71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18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56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022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26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47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47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26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70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064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66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48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29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27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19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050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67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419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42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90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04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27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47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96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79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271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97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64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83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12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71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924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90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21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55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07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39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331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25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9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31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194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63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86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48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304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14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50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60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22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37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86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75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149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31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45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91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491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81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343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55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092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52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704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37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14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44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53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21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698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70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962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95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83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69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875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44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373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95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99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45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466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13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04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60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69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27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601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26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748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41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12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36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59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21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66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10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3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45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1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65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83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0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5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1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66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39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6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33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40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66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48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26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43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99731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638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514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862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1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940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74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091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85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276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03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342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14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604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71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993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48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13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48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852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5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48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5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538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0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23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17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909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16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92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72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911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07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184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440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200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610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583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919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532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469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497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580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562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86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013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44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82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27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889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747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475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84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678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24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245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566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482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525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37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034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113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921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932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718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741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018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72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481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198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426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276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631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209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40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192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53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079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736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201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673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344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832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706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691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951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307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278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539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786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08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352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324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551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86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363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11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159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024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477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429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627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64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9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297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442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078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41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899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691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909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367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08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912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235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227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667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653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52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923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599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890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490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908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74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192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460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124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39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235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85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454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54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958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54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058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41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515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494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659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658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004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866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294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197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331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433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629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358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652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733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082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60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689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42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372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28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759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846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89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049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672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521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269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62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352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379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891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848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207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774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090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91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069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007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791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681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32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352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772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862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282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776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45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547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318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784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069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35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665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937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2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227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08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00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43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755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387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06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054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272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956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677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121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080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75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410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863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34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942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807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022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13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370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487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312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385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848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895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260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533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47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583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955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404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86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476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100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683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074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084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669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934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74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252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566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986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320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720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048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335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266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625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450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40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16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44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709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326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287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30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540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204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91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09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961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687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909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784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000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492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015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186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832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858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11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21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763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917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995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87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636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155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357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316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88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518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517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50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232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928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351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921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473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08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781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62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971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967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04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90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087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487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680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96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993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86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798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365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779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069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306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617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271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73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01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869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195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64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209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88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545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00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44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560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534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755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334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177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63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1281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60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4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9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1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99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97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92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8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96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35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70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997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6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40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4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17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8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69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9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056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2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593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2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58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0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96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1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00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7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962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1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47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5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16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2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884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3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26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7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21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6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168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0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300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1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269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41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0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08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40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07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67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28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29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28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918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28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39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16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92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51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21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23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654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44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003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79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160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85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78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48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39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25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171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73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76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21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498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98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9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54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17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98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36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39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102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31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63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28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18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88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06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49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446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75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41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495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94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13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60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88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46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41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04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38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13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62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63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052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83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04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04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61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05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075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15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08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73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701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40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365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75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18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11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60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62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38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78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38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78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27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67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300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03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58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10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65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42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48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87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96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40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637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47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896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65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80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15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45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16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53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60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62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35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368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70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73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13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28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60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610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42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908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73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75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24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94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57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91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46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24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86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76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93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15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24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91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51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97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42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654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80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90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20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21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55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6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17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01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84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938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46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818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19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09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54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6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41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01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96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38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76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3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96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94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01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154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51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666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59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55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23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53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32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865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34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10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75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312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50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592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45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822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45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513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57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88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61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06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98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329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02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55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66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67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07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69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19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85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28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152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51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132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48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97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57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046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34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187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50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197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22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15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35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077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01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50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77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54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31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82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58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327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54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44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58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349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25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39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33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59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54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59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62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10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71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29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19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95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06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951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41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949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89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55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44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45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23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06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32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704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52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16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22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77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81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762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07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30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902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49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961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92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67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87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717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77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86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48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48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09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14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55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90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23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713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29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86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95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161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52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245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01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68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24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38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76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630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14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74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38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062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071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1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1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6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357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162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63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19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29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0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86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7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37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1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737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9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94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8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701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8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09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2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448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0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337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718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0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62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1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87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8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9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0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38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0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5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8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39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8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28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5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86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4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28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7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850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4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26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9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602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9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92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4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39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8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33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6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500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6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46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7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38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8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92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5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475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7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714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74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8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39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88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75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71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30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740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92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006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21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538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19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33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159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79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47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86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78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655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33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27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53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36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45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280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81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55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83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78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38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922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89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687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30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04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95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80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34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65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59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66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68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68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37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366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61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555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70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52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39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666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90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8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94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05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17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01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23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40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73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831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61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120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65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78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51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515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16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80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23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503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59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101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28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24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83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16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10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18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38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76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661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96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793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39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76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37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904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46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50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86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292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34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83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27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17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69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70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50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76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46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27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78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47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77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633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23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07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35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68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36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70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60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94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64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5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07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41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65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02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56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77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00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708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99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262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1803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58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70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04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77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99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66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16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27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90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254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63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90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61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26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48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6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16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06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31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67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18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523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81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5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41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0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32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918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83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058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30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389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70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85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86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96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58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04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79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55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91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68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279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90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288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67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115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83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55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49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628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73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597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08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71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02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50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30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81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38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05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28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339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87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9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92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23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70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098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52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12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91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2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51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45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60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04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81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74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106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53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13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80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12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83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284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28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22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25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945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70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85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39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97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76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54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65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09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49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26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00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610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35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01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28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25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63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295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27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98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84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16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38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03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77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373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36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401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02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18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99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813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72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425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67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254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88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847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64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186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99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452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3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73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86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31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14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809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28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03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75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30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79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41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80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96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42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81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80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33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58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16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89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61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15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85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58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44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74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592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69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14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31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631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49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19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35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345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65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908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17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3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80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20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51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864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77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62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23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20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83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21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98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19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24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41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09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42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97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68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98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11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52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996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85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871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56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34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23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808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40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86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81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833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98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470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39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82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73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96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87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844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99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741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53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10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31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13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11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373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32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981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32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47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86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6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06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610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32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20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31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86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29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17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33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427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42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196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31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75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02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6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61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595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607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7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651F33-225D-4BF2-9CCB-BDCC583D27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6</Words>
  <Characters>1861</Characters>
  <Application>Microsoft Office Word</Application>
  <DocSecurity>0</DocSecurity>
  <Lines>15</Lines>
  <Paragraphs>4</Paragraphs>
  <ScaleCrop>false</ScaleCrop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suke Takano</dc:creator>
  <cp:keywords/>
  <dc:description/>
  <cp:lastModifiedBy>Keisuke Takano</cp:lastModifiedBy>
  <cp:revision>71</cp:revision>
  <dcterms:created xsi:type="dcterms:W3CDTF">2024-04-01T08:49:00Z</dcterms:created>
  <dcterms:modified xsi:type="dcterms:W3CDTF">2024-10-11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dc55989-3c9e-4466-8514-eac6f80f6373_Enabled">
    <vt:lpwstr>true</vt:lpwstr>
  </property>
  <property fmtid="{D5CDD505-2E9C-101B-9397-08002B2CF9AE}" pid="3" name="MSIP_Label_ddc55989-3c9e-4466-8514-eac6f80f6373_SetDate">
    <vt:lpwstr>2023-09-13T09:37:36Z</vt:lpwstr>
  </property>
  <property fmtid="{D5CDD505-2E9C-101B-9397-08002B2CF9AE}" pid="4" name="MSIP_Label_ddc55989-3c9e-4466-8514-eac6f80f6373_Method">
    <vt:lpwstr>Privileged</vt:lpwstr>
  </property>
  <property fmtid="{D5CDD505-2E9C-101B-9397-08002B2CF9AE}" pid="5" name="MSIP_Label_ddc55989-3c9e-4466-8514-eac6f80f6373_Name">
    <vt:lpwstr>ddc55989-3c9e-4466-8514-eac6f80f6373</vt:lpwstr>
  </property>
  <property fmtid="{D5CDD505-2E9C-101B-9397-08002B2CF9AE}" pid="6" name="MSIP_Label_ddc55989-3c9e-4466-8514-eac6f80f6373_SiteId">
    <vt:lpwstr>18a7fec8-652f-409b-8369-272d9ce80620</vt:lpwstr>
  </property>
  <property fmtid="{D5CDD505-2E9C-101B-9397-08002B2CF9AE}" pid="7" name="MSIP_Label_ddc55989-3c9e-4466-8514-eac6f80f6373_ActionId">
    <vt:lpwstr>5c8b94b3-871e-4e28-90e9-43096fce79d4</vt:lpwstr>
  </property>
  <property fmtid="{D5CDD505-2E9C-101B-9397-08002B2CF9AE}" pid="8" name="MSIP_Label_ddc55989-3c9e-4466-8514-eac6f80f6373_ContentBits">
    <vt:lpwstr>0</vt:lpwstr>
  </property>
  <property fmtid="{D5CDD505-2E9C-101B-9397-08002B2CF9AE}" pid="9" name="ZOTERO_PREF_1">
    <vt:lpwstr>&lt;data data-version="3" zotero-version="6.0.36"&gt;&lt;session id="M5Jt4FW3"/&gt;&lt;style id="http://www.zotero.org/styles/american-medical-association-brackets" hasBibliography="1" bibliographyStyleHasBeenSet="1"/&gt;&lt;prefs&gt;&lt;pref name="fieldType" value="Field"/&gt;&lt;pref n</vt:lpwstr>
  </property>
  <property fmtid="{D5CDD505-2E9C-101B-9397-08002B2CF9AE}" pid="10" name="ZOTERO_PREF_2">
    <vt:lpwstr>ame="automaticJournalAbbreviations" value="true"/&gt;&lt;/prefs&gt;&lt;/data&gt;</vt:lpwstr>
  </property>
</Properties>
</file>